
<file path=[Content_Types].xml><?xml version="1.0" encoding="utf-8"?>
<Types xmlns="http://schemas.openxmlformats.org/package/2006/content-types">
  <Default Extension="jpeg" ContentType="image/jpeg"/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02806" w14:textId="77777777" w:rsidR="00340E80" w:rsidRDefault="00340E80" w:rsidP="00C47E63">
      <w:pPr>
        <w:widowControl w:val="0"/>
        <w:spacing w:after="0" w:line="444" w:lineRule="auto"/>
        <w:rPr>
          <w:rFonts w:ascii="Times New Roman" w:hAnsi="Times New Roman"/>
          <w:b/>
          <w:bCs/>
          <w:i/>
          <w:iCs/>
          <w:color w:val="000000"/>
          <w:sz w:val="27"/>
          <w:szCs w:val="27"/>
        </w:rPr>
      </w:pPr>
      <w:bookmarkStart w:id="0" w:name="OLE_LINK38"/>
      <w:r>
        <w:rPr>
          <w:rFonts w:ascii="Times New Roman" w:hAnsi="Times New Roman"/>
          <w:b/>
          <w:bCs/>
          <w:i/>
          <w:iCs/>
          <w:color w:val="000000"/>
          <w:sz w:val="27"/>
          <w:szCs w:val="27"/>
        </w:rPr>
        <w:t>Supplementary Material</w:t>
      </w:r>
    </w:p>
    <w:p w14:paraId="28B77E99" w14:textId="71B99F34" w:rsidR="00F74FD5" w:rsidRPr="00EB2EFA" w:rsidRDefault="00B84C92" w:rsidP="00C47E63">
      <w:pPr>
        <w:pStyle w:val="ListParagraph"/>
        <w:spacing w:beforeLines="50" w:before="120" w:line="444" w:lineRule="auto"/>
        <w:ind w:left="0"/>
        <w:jc w:val="left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</w:pPr>
      <w:r w:rsidRPr="00B84C92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7"/>
          <w:szCs w:val="27"/>
        </w:rPr>
        <w:t>Relationship between sarcopenia and cardiovascular disease among middle-aged and older adults with normal weight in China: Functional limitation plays a mediating role</w:t>
      </w:r>
    </w:p>
    <w:bookmarkEnd w:id="0"/>
    <w:p w14:paraId="53A86A26" w14:textId="77777777" w:rsidR="00054A14" w:rsidRDefault="00054A14" w:rsidP="00C47E63">
      <w:pPr>
        <w:widowControl w:val="0"/>
        <w:spacing w:after="0" w:line="444" w:lineRule="auto"/>
        <w:rPr>
          <w:rFonts w:ascii="Times New Roman" w:hAnsi="Times New Roman"/>
          <w:color w:val="000000" w:themeColor="text1"/>
          <w:sz w:val="23"/>
          <w:szCs w:val="23"/>
        </w:rPr>
      </w:pPr>
    </w:p>
    <w:p w14:paraId="394E1EB9" w14:textId="77777777" w:rsidR="00054A14" w:rsidRPr="00B6462E" w:rsidRDefault="00054A14" w:rsidP="00C47E63">
      <w:pPr>
        <w:widowControl w:val="0"/>
        <w:spacing w:after="0" w:line="444" w:lineRule="auto"/>
        <w:rPr>
          <w:rFonts w:ascii="Times New Roman" w:hAnsi="Times New Roman"/>
          <w:color w:val="000000" w:themeColor="text1"/>
          <w:sz w:val="23"/>
          <w:szCs w:val="23"/>
        </w:rPr>
      </w:pPr>
    </w:p>
    <w:p w14:paraId="4172B643" w14:textId="277A9C3D" w:rsidR="00C95E03" w:rsidRPr="00C95E03" w:rsidRDefault="00054A14" w:rsidP="00C47E63">
      <w:pPr>
        <w:widowControl w:val="0"/>
        <w:spacing w:after="0" w:line="444" w:lineRule="auto"/>
        <w:rPr>
          <w:rFonts w:ascii="Times New Roman" w:hAnsi="Times New Roman"/>
          <w:noProof/>
          <w:color w:val="000000"/>
          <w:sz w:val="23"/>
          <w:szCs w:val="23"/>
          <w:shd w:val="clear" w:color="auto" w:fill="FFFFFF"/>
        </w:rPr>
      </w:pPr>
      <w:r w:rsidRPr="00126037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Figure S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1</w:t>
      </w:r>
      <w:r w:rsidRPr="00126037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  Cumulative hazard of new-onset CVD by </w:t>
      </w:r>
      <w:r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baseline </w:t>
      </w:r>
      <w:r w:rsidRPr="00126037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sarcopenia</w:t>
      </w:r>
    </w:p>
    <w:p w14:paraId="56787739" w14:textId="77777777" w:rsidR="00E75C53" w:rsidRDefault="00E75C53" w:rsidP="00C47E63">
      <w:pPr>
        <w:widowControl w:val="0"/>
        <w:spacing w:line="444" w:lineRule="auto"/>
        <w:rPr>
          <w:rFonts w:ascii="Times New Roman" w:hAnsi="Times New Roman" w:cs="Arial"/>
          <w:sz w:val="25"/>
          <w:szCs w:val="25"/>
        </w:rPr>
      </w:pPr>
    </w:p>
    <w:p w14:paraId="77D404AA" w14:textId="77777777" w:rsidR="00E75C53" w:rsidRPr="00B41985" w:rsidRDefault="00E75C53" w:rsidP="00054A14">
      <w:pPr>
        <w:widowControl w:val="0"/>
        <w:rPr>
          <w:rFonts w:ascii="Times New Roman" w:hAnsi="Times New Roman" w:cs="Arial"/>
          <w:sz w:val="25"/>
          <w:szCs w:val="25"/>
        </w:rPr>
        <w:sectPr w:rsidR="00E75C53" w:rsidRPr="00B41985" w:rsidSect="00054A14">
          <w:footerReference w:type="default" r:id="rId8"/>
          <w:pgSz w:w="11906" w:h="16838" w:code="9"/>
          <w:pgMar w:top="1361" w:right="1440" w:bottom="1361" w:left="1440" w:header="851" w:footer="1020" w:gutter="0"/>
          <w:cols w:space="425"/>
          <w:docGrid w:linePitch="312"/>
        </w:sectPr>
      </w:pPr>
    </w:p>
    <w:p w14:paraId="5C7618BC" w14:textId="4A382609" w:rsidR="00B35EC5" w:rsidRPr="00986877" w:rsidRDefault="00B35EC5" w:rsidP="00986877">
      <w:pPr>
        <w:spacing w:after="240" w:line="30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98687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lastRenderedPageBreak/>
        <w:t>Supplementary Figure S</w:t>
      </w:r>
      <w:r w:rsidR="00487476" w:rsidRPr="0098687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1</w:t>
      </w:r>
      <w:r w:rsidRPr="0098687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  </w:t>
      </w:r>
      <w:r w:rsidR="00054A14" w:rsidRPr="0098687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Cumulative hazard of new-onset CVD by </w:t>
      </w:r>
      <w:r w:rsidR="00054A14" w:rsidRPr="0098687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baseline </w:t>
      </w:r>
      <w:r w:rsidR="00054A14" w:rsidRPr="00986877">
        <w:rPr>
          <w:rFonts w:ascii="Times New Roman" w:hAnsi="Times New Roman"/>
          <w:b/>
          <w:bCs/>
          <w:color w:val="000000" w:themeColor="text1"/>
          <w:sz w:val="24"/>
          <w:szCs w:val="24"/>
        </w:rPr>
        <w:t>sarcopenia</w:t>
      </w:r>
    </w:p>
    <w:p w14:paraId="399FC362" w14:textId="2A216973" w:rsidR="00B35EC5" w:rsidRPr="004C1AC4" w:rsidRDefault="00A34C4C" w:rsidP="00054A14">
      <w:pPr>
        <w:widowControl w:val="0"/>
        <w:spacing w:after="0" w:line="240" w:lineRule="auto"/>
        <w:rPr>
          <w:rFonts w:ascii="Times New Roman" w:hAnsi="Times New Roman" w:cs="Arial"/>
          <w:bCs/>
          <w:color w:val="000000" w:themeColor="text1"/>
          <w:sz w:val="21"/>
          <w:szCs w:val="21"/>
        </w:rPr>
      </w:pPr>
      <w:r>
        <w:rPr>
          <w:rFonts w:ascii="Times New Roman" w:hAnsi="Times New Roman" w:cs="Arial"/>
          <w:bCs/>
          <w:noProof/>
          <w:color w:val="000000" w:themeColor="text1"/>
          <w:sz w:val="21"/>
          <w:szCs w:val="21"/>
        </w:rPr>
        <w:drawing>
          <wp:inline distT="0" distB="0" distL="0" distR="0" wp14:anchorId="5ED72509" wp14:editId="164E864C">
            <wp:extent cx="9540240" cy="3180080"/>
            <wp:effectExtent l="0" t="0" r="3810" b="1270"/>
            <wp:docPr id="721136056" name="Picture 1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136056" name="Picture 1" descr="A graph with different colored lin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4024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95C16" w14:textId="77777777" w:rsidR="00A34C4C" w:rsidRDefault="00A34C4C" w:rsidP="00054A14">
      <w:pPr>
        <w:spacing w:after="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</w:p>
    <w:p w14:paraId="2E159D01" w14:textId="24C8AF49" w:rsidR="00B35EC5" w:rsidRPr="00632061" w:rsidRDefault="00B35EC5" w:rsidP="00054A14">
      <w:pPr>
        <w:spacing w:after="0" w:line="360" w:lineRule="auto"/>
        <w:rPr>
          <w:rFonts w:ascii="Times New Roman" w:hAnsi="Times New Roman" w:cs="Arial"/>
          <w:b/>
          <w:bCs/>
          <w:color w:val="000000" w:themeColor="text1"/>
          <w:sz w:val="21"/>
          <w:szCs w:val="21"/>
        </w:rPr>
      </w:pPr>
      <w:r w:rsidRPr="00632061">
        <w:rPr>
          <w:rFonts w:ascii="Times New Roman" w:hAnsi="Times New Roman"/>
          <w:bCs/>
          <w:color w:val="000000" w:themeColor="text1"/>
          <w:sz w:val="21"/>
          <w:szCs w:val="21"/>
        </w:rPr>
        <w:t xml:space="preserve">Note: CVD, cardiovascular disease. </w:t>
      </w:r>
    </w:p>
    <w:sectPr w:rsidR="00B35EC5" w:rsidRPr="00632061" w:rsidSect="00054A14">
      <w:pgSz w:w="16838" w:h="11906" w:orient="landscape" w:code="9"/>
      <w:pgMar w:top="1361" w:right="907" w:bottom="1361" w:left="907" w:header="851" w:footer="102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1D724" w14:textId="77777777" w:rsidR="00681A42" w:rsidRDefault="00681A42" w:rsidP="00AE30C1">
      <w:pPr>
        <w:spacing w:after="0" w:line="240" w:lineRule="auto"/>
      </w:pPr>
      <w:r>
        <w:separator/>
      </w:r>
    </w:p>
  </w:endnote>
  <w:endnote w:type="continuationSeparator" w:id="0">
    <w:p w14:paraId="5926C0C3" w14:textId="77777777" w:rsidR="00681A42" w:rsidRDefault="00681A42" w:rsidP="00AE3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  <w:embedRegular r:id="rId1" w:subsetted="1" w:fontKey="{B6359F6F-6143-475C-95A8-55DBF781B53F}"/>
    <w:embedBold r:id="rId2" w:subsetted="1" w:fontKey="{976C1940-85C7-4C9F-85D6-7393AA367594}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LT-Light">
    <w:altName w:val="Cambria"/>
    <w:panose1 w:val="00000000000000000000"/>
    <w:charset w:val="00"/>
    <w:family w:val="roman"/>
    <w:notTrueType/>
    <w:pitch w:val="default"/>
  </w:font>
  <w:font w:name="FrutigerLT-LightItalic">
    <w:altName w:val="Cambria"/>
    <w:panose1 w:val="00000000000000000000"/>
    <w:charset w:val="00"/>
    <w:family w:val="roman"/>
    <w:notTrueType/>
    <w:pitch w:val="default"/>
  </w:font>
  <w:font w:name="ScalaLancetPro-Bold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857771559"/>
      <w:docPartObj>
        <w:docPartGallery w:val="Page Numbers (Bottom of Page)"/>
        <w:docPartUnique/>
      </w:docPartObj>
    </w:sdtPr>
    <w:sdtEndPr>
      <w:rPr>
        <w:rFonts w:ascii="Calibri" w:hAnsi="Calibri" w:cs="Calibri"/>
        <w:sz w:val="18"/>
        <w:szCs w:val="18"/>
      </w:rPr>
    </w:sdtEndPr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>
          <w:rPr>
            <w:rFonts w:ascii="Calibri" w:hAnsi="Calibri" w:cs="Calibri"/>
            <w:sz w:val="18"/>
            <w:szCs w:val="18"/>
          </w:rPr>
        </w:sdtEndPr>
        <w:sdtContent>
          <w:p w14:paraId="59AB89A3" w14:textId="2355047E" w:rsidR="0044076F" w:rsidRPr="0044076F" w:rsidRDefault="0044076F" w:rsidP="0044076F">
            <w:pPr>
              <w:pStyle w:val="Footer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4076F">
              <w:rPr>
                <w:rFonts w:ascii="Calibri" w:hAnsi="Calibri" w:cs="Calibri"/>
                <w:sz w:val="18"/>
                <w:szCs w:val="18"/>
              </w:rPr>
              <w:t xml:space="preserve">Page </w: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begin"/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instrText xml:space="preserve"> PAGE </w:instrTex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separate"/>
            </w:r>
            <w:r w:rsidRPr="0044076F">
              <w:rPr>
                <w:rFonts w:ascii="Calibri" w:hAnsi="Calibri" w:cs="Calibri"/>
                <w:b/>
                <w:bCs/>
                <w:noProof/>
                <w:sz w:val="18"/>
                <w:szCs w:val="18"/>
              </w:rPr>
              <w:t>2</w: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end"/>
            </w:r>
            <w:r w:rsidRPr="0044076F">
              <w:rPr>
                <w:rFonts w:ascii="Calibri" w:hAnsi="Calibri" w:cs="Calibri"/>
                <w:sz w:val="18"/>
                <w:szCs w:val="18"/>
              </w:rPr>
              <w:t xml:space="preserve"> of </w: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begin"/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instrText xml:space="preserve"> NUMPAGES  </w:instrTex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separate"/>
            </w:r>
            <w:r w:rsidRPr="0044076F">
              <w:rPr>
                <w:rFonts w:ascii="Calibri" w:hAnsi="Calibri" w:cs="Calibri"/>
                <w:b/>
                <w:bCs/>
                <w:noProof/>
                <w:sz w:val="18"/>
                <w:szCs w:val="18"/>
              </w:rPr>
              <w:t>2</w:t>
            </w:r>
            <w:r w:rsidRPr="0044076F">
              <w:rPr>
                <w:rFonts w:ascii="Calibri" w:hAnsi="Calibri" w:cs="Calibri"/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B60468" w14:textId="77777777" w:rsidR="00681A42" w:rsidRDefault="00681A42" w:rsidP="00AE30C1">
      <w:pPr>
        <w:spacing w:after="0" w:line="240" w:lineRule="auto"/>
      </w:pPr>
      <w:r>
        <w:separator/>
      </w:r>
    </w:p>
  </w:footnote>
  <w:footnote w:type="continuationSeparator" w:id="0">
    <w:p w14:paraId="6E3AFA2D" w14:textId="77777777" w:rsidR="00681A42" w:rsidRDefault="00681A42" w:rsidP="00AE30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7545A"/>
    <w:multiLevelType w:val="hybridMultilevel"/>
    <w:tmpl w:val="347A8E2C"/>
    <w:lvl w:ilvl="0" w:tplc="9A3EAE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E224E4"/>
    <w:multiLevelType w:val="hybridMultilevel"/>
    <w:tmpl w:val="DA7A3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00102"/>
    <w:multiLevelType w:val="hybridMultilevel"/>
    <w:tmpl w:val="51A0F3CC"/>
    <w:lvl w:ilvl="0" w:tplc="9AD8E3FA">
      <w:start w:val="1"/>
      <w:numFmt w:val="decimal"/>
      <w:lvlText w:val="%1."/>
      <w:lvlJc w:val="left"/>
      <w:pPr>
        <w:ind w:left="360" w:hanging="360"/>
      </w:pPr>
      <w:rPr>
        <w:rFonts w:ascii="Times New Roman" w:eastAsia="等线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821D15"/>
    <w:multiLevelType w:val="hybridMultilevel"/>
    <w:tmpl w:val="A94EA6BE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2F5DE6"/>
    <w:multiLevelType w:val="hybridMultilevel"/>
    <w:tmpl w:val="17C4047E"/>
    <w:lvl w:ilvl="0" w:tplc="AEA20216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5830563"/>
    <w:multiLevelType w:val="hybridMultilevel"/>
    <w:tmpl w:val="2B582D64"/>
    <w:lvl w:ilvl="0" w:tplc="3B9AE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62C42F9"/>
    <w:multiLevelType w:val="multilevel"/>
    <w:tmpl w:val="045EC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701591"/>
    <w:multiLevelType w:val="hybridMultilevel"/>
    <w:tmpl w:val="245C32C4"/>
    <w:lvl w:ilvl="0" w:tplc="AEA20216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3F045CE"/>
    <w:multiLevelType w:val="multilevel"/>
    <w:tmpl w:val="8A1A7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754361"/>
    <w:multiLevelType w:val="hybridMultilevel"/>
    <w:tmpl w:val="CC462F74"/>
    <w:lvl w:ilvl="0" w:tplc="A46A2940">
      <w:start w:val="150"/>
      <w:numFmt w:val="decimal"/>
      <w:lvlText w:val="(%1"/>
      <w:lvlJc w:val="left"/>
      <w:pPr>
        <w:ind w:left="55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0" w15:restartNumberingAfterBreak="0">
    <w:nsid w:val="391F1169"/>
    <w:multiLevelType w:val="hybridMultilevel"/>
    <w:tmpl w:val="7E7E138A"/>
    <w:lvl w:ilvl="0" w:tplc="A66AD9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ACE3D3E"/>
    <w:multiLevelType w:val="hybridMultilevel"/>
    <w:tmpl w:val="4EB60F5E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4D3283B"/>
    <w:multiLevelType w:val="hybridMultilevel"/>
    <w:tmpl w:val="3D2885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E486C4D"/>
    <w:multiLevelType w:val="hybridMultilevel"/>
    <w:tmpl w:val="4014C940"/>
    <w:lvl w:ilvl="0" w:tplc="4288DB5C">
      <w:start w:val="1"/>
      <w:numFmt w:val="decimal"/>
      <w:lvlText w:val="[%1] "/>
      <w:lvlJc w:val="left"/>
      <w:pPr>
        <w:ind w:left="420" w:hanging="420"/>
      </w:pPr>
      <w:rPr>
        <w:rFonts w:ascii="Times New Roman" w:eastAsia="宋体" w:hAnsi="Times New Roman" w:cs="Times New Roman" w:hint="default"/>
        <w:b w:val="0"/>
        <w:spacing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AA4020C"/>
    <w:multiLevelType w:val="hybridMultilevel"/>
    <w:tmpl w:val="61686ED2"/>
    <w:lvl w:ilvl="0" w:tplc="63F89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BFB0222"/>
    <w:multiLevelType w:val="hybridMultilevel"/>
    <w:tmpl w:val="F7E6D336"/>
    <w:lvl w:ilvl="0" w:tplc="B4BADC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012A272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0D10AEC"/>
    <w:multiLevelType w:val="hybridMultilevel"/>
    <w:tmpl w:val="E488B43E"/>
    <w:lvl w:ilvl="0" w:tplc="AD5081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5426138"/>
    <w:multiLevelType w:val="hybridMultilevel"/>
    <w:tmpl w:val="F8E2A0FA"/>
    <w:lvl w:ilvl="0" w:tplc="AEA20216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0541FF8"/>
    <w:multiLevelType w:val="hybridMultilevel"/>
    <w:tmpl w:val="2A58FC0A"/>
    <w:lvl w:ilvl="0" w:tplc="9DD8D4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B1240F1"/>
    <w:multiLevelType w:val="multilevel"/>
    <w:tmpl w:val="32F8C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C4A6D20"/>
    <w:multiLevelType w:val="hybridMultilevel"/>
    <w:tmpl w:val="6F848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262252">
    <w:abstractNumId w:val="12"/>
  </w:num>
  <w:num w:numId="2" w16cid:durableId="1080906505">
    <w:abstractNumId w:val="1"/>
  </w:num>
  <w:num w:numId="3" w16cid:durableId="1895122175">
    <w:abstractNumId w:val="6"/>
  </w:num>
  <w:num w:numId="4" w16cid:durableId="962004109">
    <w:abstractNumId w:val="0"/>
  </w:num>
  <w:num w:numId="5" w16cid:durableId="1558009899">
    <w:abstractNumId w:val="18"/>
  </w:num>
  <w:num w:numId="6" w16cid:durableId="1438059727">
    <w:abstractNumId w:val="15"/>
  </w:num>
  <w:num w:numId="7" w16cid:durableId="1737049318">
    <w:abstractNumId w:val="14"/>
  </w:num>
  <w:num w:numId="8" w16cid:durableId="2019034952">
    <w:abstractNumId w:val="5"/>
  </w:num>
  <w:num w:numId="9" w16cid:durableId="1506631992">
    <w:abstractNumId w:val="16"/>
  </w:num>
  <w:num w:numId="10" w16cid:durableId="1846943629">
    <w:abstractNumId w:val="10"/>
  </w:num>
  <w:num w:numId="11" w16cid:durableId="208036549">
    <w:abstractNumId w:val="20"/>
  </w:num>
  <w:num w:numId="12" w16cid:durableId="155650801">
    <w:abstractNumId w:val="2"/>
  </w:num>
  <w:num w:numId="13" w16cid:durableId="811365111">
    <w:abstractNumId w:val="4"/>
  </w:num>
  <w:num w:numId="14" w16cid:durableId="1230651324">
    <w:abstractNumId w:val="17"/>
  </w:num>
  <w:num w:numId="15" w16cid:durableId="207298863">
    <w:abstractNumId w:val="7"/>
  </w:num>
  <w:num w:numId="16" w16cid:durableId="1384907549">
    <w:abstractNumId w:val="8"/>
  </w:num>
  <w:num w:numId="17" w16cid:durableId="807167983">
    <w:abstractNumId w:val="13"/>
  </w:num>
  <w:num w:numId="18" w16cid:durableId="969170547">
    <w:abstractNumId w:val="19"/>
  </w:num>
  <w:num w:numId="19" w16cid:durableId="1511947677">
    <w:abstractNumId w:val="11"/>
  </w:num>
  <w:num w:numId="20" w16cid:durableId="1364137745">
    <w:abstractNumId w:val="3"/>
  </w:num>
  <w:num w:numId="21" w16cid:durableId="16355964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saveSubsetFonts/>
  <w:bordersDoNotSurroundHeader/>
  <w:bordersDoNotSurroundFooter/>
  <w:proofState w:spelling="clean" w:grammar="clean"/>
  <w:doNotTrackFormatting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0sDQzMDezNDQwMjVR0lEKTi0uzszPAykwrgUACPli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Res Clin Prac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9wdwdesavrxkepe9ext22y259xaefrzsw9&quot;&gt;My EndNote Library&lt;record-ids&gt;&lt;item&gt;117&lt;/item&gt;&lt;item&gt;182&lt;/item&gt;&lt;item&gt;195&lt;/item&gt;&lt;item&gt;197&lt;/item&gt;&lt;item&gt;214&lt;/item&gt;&lt;item&gt;218&lt;/item&gt;&lt;item&gt;244&lt;/item&gt;&lt;item&gt;251&lt;/item&gt;&lt;item&gt;252&lt;/item&gt;&lt;item&gt;260&lt;/item&gt;&lt;item&gt;283&lt;/item&gt;&lt;item&gt;285&lt;/item&gt;&lt;item&gt;286&lt;/item&gt;&lt;item&gt;291&lt;/item&gt;&lt;item&gt;292&lt;/item&gt;&lt;item&gt;304&lt;/item&gt;&lt;item&gt;319&lt;/item&gt;&lt;item&gt;324&lt;/item&gt;&lt;item&gt;327&lt;/item&gt;&lt;item&gt;328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3&lt;/item&gt;&lt;item&gt;344&lt;/item&gt;&lt;item&gt;345&lt;/item&gt;&lt;item&gt;348&lt;/item&gt;&lt;item&gt;349&lt;/item&gt;&lt;item&gt;350&lt;/item&gt;&lt;item&gt;351&lt;/item&gt;&lt;item&gt;364&lt;/item&gt;&lt;item&gt;396&lt;/item&gt;&lt;item&gt;398&lt;/item&gt;&lt;item&gt;399&lt;/item&gt;&lt;item&gt;400&lt;/item&gt;&lt;/record-ids&gt;&lt;/item&gt;&lt;/Libraries&gt;"/>
  </w:docVars>
  <w:rsids>
    <w:rsidRoot w:val="009117AE"/>
    <w:rsid w:val="000001EF"/>
    <w:rsid w:val="000004D6"/>
    <w:rsid w:val="000008A0"/>
    <w:rsid w:val="00001404"/>
    <w:rsid w:val="00002114"/>
    <w:rsid w:val="000021D7"/>
    <w:rsid w:val="00002407"/>
    <w:rsid w:val="000034DF"/>
    <w:rsid w:val="00003520"/>
    <w:rsid w:val="00003F59"/>
    <w:rsid w:val="00004684"/>
    <w:rsid w:val="000047AA"/>
    <w:rsid w:val="00004958"/>
    <w:rsid w:val="00004D1E"/>
    <w:rsid w:val="00004F61"/>
    <w:rsid w:val="000058F8"/>
    <w:rsid w:val="00006DF8"/>
    <w:rsid w:val="000072F4"/>
    <w:rsid w:val="00007D0C"/>
    <w:rsid w:val="00010338"/>
    <w:rsid w:val="00010A6F"/>
    <w:rsid w:val="00010E1E"/>
    <w:rsid w:val="0001108A"/>
    <w:rsid w:val="000113A2"/>
    <w:rsid w:val="000113A6"/>
    <w:rsid w:val="00011F6B"/>
    <w:rsid w:val="00013075"/>
    <w:rsid w:val="000144DD"/>
    <w:rsid w:val="00014E13"/>
    <w:rsid w:val="00014F32"/>
    <w:rsid w:val="000150D2"/>
    <w:rsid w:val="000156AB"/>
    <w:rsid w:val="000156C9"/>
    <w:rsid w:val="00015A7C"/>
    <w:rsid w:val="000169C5"/>
    <w:rsid w:val="00017606"/>
    <w:rsid w:val="00017998"/>
    <w:rsid w:val="00017B68"/>
    <w:rsid w:val="00017B8A"/>
    <w:rsid w:val="00017C29"/>
    <w:rsid w:val="00017D73"/>
    <w:rsid w:val="00020800"/>
    <w:rsid w:val="00020CA7"/>
    <w:rsid w:val="000212BD"/>
    <w:rsid w:val="00022CCF"/>
    <w:rsid w:val="000232FD"/>
    <w:rsid w:val="00023661"/>
    <w:rsid w:val="0002377D"/>
    <w:rsid w:val="0002472A"/>
    <w:rsid w:val="00024C59"/>
    <w:rsid w:val="00024C76"/>
    <w:rsid w:val="000256EF"/>
    <w:rsid w:val="00025749"/>
    <w:rsid w:val="00025894"/>
    <w:rsid w:val="000267B5"/>
    <w:rsid w:val="00026ED4"/>
    <w:rsid w:val="00030051"/>
    <w:rsid w:val="00030D7C"/>
    <w:rsid w:val="00031384"/>
    <w:rsid w:val="00031D22"/>
    <w:rsid w:val="00032564"/>
    <w:rsid w:val="000325EA"/>
    <w:rsid w:val="00032AA5"/>
    <w:rsid w:val="00032B2C"/>
    <w:rsid w:val="00032D7F"/>
    <w:rsid w:val="000331BE"/>
    <w:rsid w:val="00033331"/>
    <w:rsid w:val="00033FB1"/>
    <w:rsid w:val="00034105"/>
    <w:rsid w:val="000352CB"/>
    <w:rsid w:val="000354DA"/>
    <w:rsid w:val="0003578F"/>
    <w:rsid w:val="00035BCA"/>
    <w:rsid w:val="000363EB"/>
    <w:rsid w:val="000368D9"/>
    <w:rsid w:val="00037076"/>
    <w:rsid w:val="000370AA"/>
    <w:rsid w:val="0003780C"/>
    <w:rsid w:val="000402C0"/>
    <w:rsid w:val="00040F30"/>
    <w:rsid w:val="00041486"/>
    <w:rsid w:val="00041913"/>
    <w:rsid w:val="00041B12"/>
    <w:rsid w:val="00041F39"/>
    <w:rsid w:val="000421B8"/>
    <w:rsid w:val="00042204"/>
    <w:rsid w:val="00042A22"/>
    <w:rsid w:val="00043240"/>
    <w:rsid w:val="000432D3"/>
    <w:rsid w:val="00044051"/>
    <w:rsid w:val="00044217"/>
    <w:rsid w:val="00044274"/>
    <w:rsid w:val="000442C3"/>
    <w:rsid w:val="00044531"/>
    <w:rsid w:val="000447BC"/>
    <w:rsid w:val="000450F3"/>
    <w:rsid w:val="000450F6"/>
    <w:rsid w:val="000451F0"/>
    <w:rsid w:val="0004666F"/>
    <w:rsid w:val="00046C74"/>
    <w:rsid w:val="00046F96"/>
    <w:rsid w:val="00047717"/>
    <w:rsid w:val="000479A2"/>
    <w:rsid w:val="00047A60"/>
    <w:rsid w:val="00047A79"/>
    <w:rsid w:val="00047DC4"/>
    <w:rsid w:val="00050D0F"/>
    <w:rsid w:val="00051DE5"/>
    <w:rsid w:val="00052535"/>
    <w:rsid w:val="00052DE9"/>
    <w:rsid w:val="0005313D"/>
    <w:rsid w:val="00053BE4"/>
    <w:rsid w:val="00053C94"/>
    <w:rsid w:val="00054A14"/>
    <w:rsid w:val="00054E29"/>
    <w:rsid w:val="0005529B"/>
    <w:rsid w:val="0005539C"/>
    <w:rsid w:val="00055B76"/>
    <w:rsid w:val="00056F89"/>
    <w:rsid w:val="0005744F"/>
    <w:rsid w:val="000576DF"/>
    <w:rsid w:val="00057784"/>
    <w:rsid w:val="00057FCA"/>
    <w:rsid w:val="00060869"/>
    <w:rsid w:val="000608CD"/>
    <w:rsid w:val="00060A5D"/>
    <w:rsid w:val="00060AA8"/>
    <w:rsid w:val="00060B19"/>
    <w:rsid w:val="00060EC1"/>
    <w:rsid w:val="00061027"/>
    <w:rsid w:val="00061F54"/>
    <w:rsid w:val="00062EED"/>
    <w:rsid w:val="00063CCB"/>
    <w:rsid w:val="000646E9"/>
    <w:rsid w:val="000647F0"/>
    <w:rsid w:val="00064ADA"/>
    <w:rsid w:val="00065059"/>
    <w:rsid w:val="00066015"/>
    <w:rsid w:val="00067108"/>
    <w:rsid w:val="0006779E"/>
    <w:rsid w:val="0007087B"/>
    <w:rsid w:val="00070BF2"/>
    <w:rsid w:val="00071409"/>
    <w:rsid w:val="00071541"/>
    <w:rsid w:val="00071972"/>
    <w:rsid w:val="000734BE"/>
    <w:rsid w:val="000738D9"/>
    <w:rsid w:val="00073F22"/>
    <w:rsid w:val="00074276"/>
    <w:rsid w:val="00074446"/>
    <w:rsid w:val="00074662"/>
    <w:rsid w:val="0007476C"/>
    <w:rsid w:val="000748B6"/>
    <w:rsid w:val="000761F5"/>
    <w:rsid w:val="0007743E"/>
    <w:rsid w:val="00077661"/>
    <w:rsid w:val="00077A5E"/>
    <w:rsid w:val="00080E9C"/>
    <w:rsid w:val="000814F4"/>
    <w:rsid w:val="00081505"/>
    <w:rsid w:val="00081A44"/>
    <w:rsid w:val="00081F90"/>
    <w:rsid w:val="000830E9"/>
    <w:rsid w:val="000831E1"/>
    <w:rsid w:val="00083627"/>
    <w:rsid w:val="0008362A"/>
    <w:rsid w:val="00084415"/>
    <w:rsid w:val="00084A97"/>
    <w:rsid w:val="0008576D"/>
    <w:rsid w:val="00085819"/>
    <w:rsid w:val="00085C50"/>
    <w:rsid w:val="00085FB0"/>
    <w:rsid w:val="000864C8"/>
    <w:rsid w:val="000870B2"/>
    <w:rsid w:val="0009136E"/>
    <w:rsid w:val="00091451"/>
    <w:rsid w:val="00091C6F"/>
    <w:rsid w:val="00092109"/>
    <w:rsid w:val="00094276"/>
    <w:rsid w:val="000950E3"/>
    <w:rsid w:val="00095131"/>
    <w:rsid w:val="00095B0F"/>
    <w:rsid w:val="00095E33"/>
    <w:rsid w:val="000961DA"/>
    <w:rsid w:val="00097014"/>
    <w:rsid w:val="000A0ABA"/>
    <w:rsid w:val="000A0ACA"/>
    <w:rsid w:val="000A123F"/>
    <w:rsid w:val="000A2025"/>
    <w:rsid w:val="000A21E6"/>
    <w:rsid w:val="000A2E39"/>
    <w:rsid w:val="000A347C"/>
    <w:rsid w:val="000A3F91"/>
    <w:rsid w:val="000A433C"/>
    <w:rsid w:val="000A47CD"/>
    <w:rsid w:val="000A48B6"/>
    <w:rsid w:val="000A4B9F"/>
    <w:rsid w:val="000A4E22"/>
    <w:rsid w:val="000A50FE"/>
    <w:rsid w:val="000A580C"/>
    <w:rsid w:val="000A5B53"/>
    <w:rsid w:val="000A5EA8"/>
    <w:rsid w:val="000A5F09"/>
    <w:rsid w:val="000A67B9"/>
    <w:rsid w:val="000A6AF7"/>
    <w:rsid w:val="000A6D77"/>
    <w:rsid w:val="000A7797"/>
    <w:rsid w:val="000A7DB8"/>
    <w:rsid w:val="000B098B"/>
    <w:rsid w:val="000B0EFB"/>
    <w:rsid w:val="000B0F25"/>
    <w:rsid w:val="000B1A60"/>
    <w:rsid w:val="000B264F"/>
    <w:rsid w:val="000B36BF"/>
    <w:rsid w:val="000B371D"/>
    <w:rsid w:val="000B5189"/>
    <w:rsid w:val="000B5E16"/>
    <w:rsid w:val="000B6E98"/>
    <w:rsid w:val="000B6EC1"/>
    <w:rsid w:val="000B6EC2"/>
    <w:rsid w:val="000B7005"/>
    <w:rsid w:val="000B7679"/>
    <w:rsid w:val="000C0C75"/>
    <w:rsid w:val="000C0FB1"/>
    <w:rsid w:val="000C1BE8"/>
    <w:rsid w:val="000C241F"/>
    <w:rsid w:val="000C28E6"/>
    <w:rsid w:val="000C29ED"/>
    <w:rsid w:val="000C3701"/>
    <w:rsid w:val="000C44F0"/>
    <w:rsid w:val="000C4516"/>
    <w:rsid w:val="000C585E"/>
    <w:rsid w:val="000C5A75"/>
    <w:rsid w:val="000C5A87"/>
    <w:rsid w:val="000C6868"/>
    <w:rsid w:val="000C6B8B"/>
    <w:rsid w:val="000C71A1"/>
    <w:rsid w:val="000D0199"/>
    <w:rsid w:val="000D02AF"/>
    <w:rsid w:val="000D13B0"/>
    <w:rsid w:val="000D14DE"/>
    <w:rsid w:val="000D1607"/>
    <w:rsid w:val="000D2181"/>
    <w:rsid w:val="000D316D"/>
    <w:rsid w:val="000D35A7"/>
    <w:rsid w:val="000D364B"/>
    <w:rsid w:val="000D3AE9"/>
    <w:rsid w:val="000D4206"/>
    <w:rsid w:val="000D46CD"/>
    <w:rsid w:val="000D4FBD"/>
    <w:rsid w:val="000D5D68"/>
    <w:rsid w:val="000D6BD3"/>
    <w:rsid w:val="000D6D40"/>
    <w:rsid w:val="000D78E5"/>
    <w:rsid w:val="000D7A7C"/>
    <w:rsid w:val="000E1E0C"/>
    <w:rsid w:val="000E31A4"/>
    <w:rsid w:val="000E3F40"/>
    <w:rsid w:val="000E468D"/>
    <w:rsid w:val="000E5E78"/>
    <w:rsid w:val="000E66A5"/>
    <w:rsid w:val="000E6B65"/>
    <w:rsid w:val="000E7C1B"/>
    <w:rsid w:val="000F0A6E"/>
    <w:rsid w:val="000F0B1B"/>
    <w:rsid w:val="000F0F56"/>
    <w:rsid w:val="000F120E"/>
    <w:rsid w:val="000F1738"/>
    <w:rsid w:val="000F1972"/>
    <w:rsid w:val="000F24AC"/>
    <w:rsid w:val="000F2C91"/>
    <w:rsid w:val="000F2CC0"/>
    <w:rsid w:val="000F2D4F"/>
    <w:rsid w:val="000F3621"/>
    <w:rsid w:val="000F4013"/>
    <w:rsid w:val="000F454D"/>
    <w:rsid w:val="000F4D9E"/>
    <w:rsid w:val="000F5143"/>
    <w:rsid w:val="000F5174"/>
    <w:rsid w:val="000F547E"/>
    <w:rsid w:val="000F54A5"/>
    <w:rsid w:val="000F5979"/>
    <w:rsid w:val="000F59B8"/>
    <w:rsid w:val="000F79C3"/>
    <w:rsid w:val="000F7CDD"/>
    <w:rsid w:val="00100A45"/>
    <w:rsid w:val="00101832"/>
    <w:rsid w:val="00102968"/>
    <w:rsid w:val="00103109"/>
    <w:rsid w:val="0010358A"/>
    <w:rsid w:val="001035BA"/>
    <w:rsid w:val="001035D6"/>
    <w:rsid w:val="00103E45"/>
    <w:rsid w:val="00103EC3"/>
    <w:rsid w:val="00104064"/>
    <w:rsid w:val="001047BB"/>
    <w:rsid w:val="0010484F"/>
    <w:rsid w:val="001057A2"/>
    <w:rsid w:val="00105D9B"/>
    <w:rsid w:val="001068E9"/>
    <w:rsid w:val="00107E70"/>
    <w:rsid w:val="00110CD7"/>
    <w:rsid w:val="00111CE0"/>
    <w:rsid w:val="001120CA"/>
    <w:rsid w:val="00112B3A"/>
    <w:rsid w:val="00112CAD"/>
    <w:rsid w:val="00113310"/>
    <w:rsid w:val="0011422B"/>
    <w:rsid w:val="00114632"/>
    <w:rsid w:val="00114818"/>
    <w:rsid w:val="0011488E"/>
    <w:rsid w:val="00115215"/>
    <w:rsid w:val="00115583"/>
    <w:rsid w:val="00116207"/>
    <w:rsid w:val="001167E4"/>
    <w:rsid w:val="001176A6"/>
    <w:rsid w:val="0011777D"/>
    <w:rsid w:val="00117F4E"/>
    <w:rsid w:val="00120876"/>
    <w:rsid w:val="0012116C"/>
    <w:rsid w:val="001217CC"/>
    <w:rsid w:val="0012289F"/>
    <w:rsid w:val="00122E01"/>
    <w:rsid w:val="00123868"/>
    <w:rsid w:val="00123F07"/>
    <w:rsid w:val="00124302"/>
    <w:rsid w:val="0012554A"/>
    <w:rsid w:val="00125A70"/>
    <w:rsid w:val="00125DBC"/>
    <w:rsid w:val="00125F64"/>
    <w:rsid w:val="00126F3E"/>
    <w:rsid w:val="001273C2"/>
    <w:rsid w:val="0012773E"/>
    <w:rsid w:val="00130771"/>
    <w:rsid w:val="00130A86"/>
    <w:rsid w:val="00131457"/>
    <w:rsid w:val="00132843"/>
    <w:rsid w:val="001332D0"/>
    <w:rsid w:val="00133710"/>
    <w:rsid w:val="00134A8F"/>
    <w:rsid w:val="0013559A"/>
    <w:rsid w:val="001358D6"/>
    <w:rsid w:val="00136628"/>
    <w:rsid w:val="00136E3C"/>
    <w:rsid w:val="001374C3"/>
    <w:rsid w:val="001377BA"/>
    <w:rsid w:val="001377CC"/>
    <w:rsid w:val="001406E6"/>
    <w:rsid w:val="00141286"/>
    <w:rsid w:val="00141367"/>
    <w:rsid w:val="00144BA9"/>
    <w:rsid w:val="00145956"/>
    <w:rsid w:val="00145A9E"/>
    <w:rsid w:val="00145F5A"/>
    <w:rsid w:val="00146371"/>
    <w:rsid w:val="001466A3"/>
    <w:rsid w:val="00146C1B"/>
    <w:rsid w:val="00147003"/>
    <w:rsid w:val="001472FC"/>
    <w:rsid w:val="00147DAB"/>
    <w:rsid w:val="00150015"/>
    <w:rsid w:val="001507A1"/>
    <w:rsid w:val="00150E89"/>
    <w:rsid w:val="00151310"/>
    <w:rsid w:val="00151391"/>
    <w:rsid w:val="00152861"/>
    <w:rsid w:val="00153CB0"/>
    <w:rsid w:val="001541FA"/>
    <w:rsid w:val="00155E1F"/>
    <w:rsid w:val="0015608E"/>
    <w:rsid w:val="0015639B"/>
    <w:rsid w:val="001563BA"/>
    <w:rsid w:val="001565C7"/>
    <w:rsid w:val="0015694C"/>
    <w:rsid w:val="00156DE6"/>
    <w:rsid w:val="00157108"/>
    <w:rsid w:val="00157475"/>
    <w:rsid w:val="001574B0"/>
    <w:rsid w:val="001607D4"/>
    <w:rsid w:val="00161063"/>
    <w:rsid w:val="001610FB"/>
    <w:rsid w:val="00161F6E"/>
    <w:rsid w:val="00162441"/>
    <w:rsid w:val="001626D7"/>
    <w:rsid w:val="00163381"/>
    <w:rsid w:val="00163582"/>
    <w:rsid w:val="00163C71"/>
    <w:rsid w:val="00164835"/>
    <w:rsid w:val="00164CA7"/>
    <w:rsid w:val="00164DBA"/>
    <w:rsid w:val="001652C5"/>
    <w:rsid w:val="00166EF2"/>
    <w:rsid w:val="001677ED"/>
    <w:rsid w:val="00167D78"/>
    <w:rsid w:val="00167E9D"/>
    <w:rsid w:val="00170114"/>
    <w:rsid w:val="001709F1"/>
    <w:rsid w:val="00171084"/>
    <w:rsid w:val="00171AB4"/>
    <w:rsid w:val="00172414"/>
    <w:rsid w:val="001734A5"/>
    <w:rsid w:val="001741FB"/>
    <w:rsid w:val="00174524"/>
    <w:rsid w:val="00174AA7"/>
    <w:rsid w:val="00174BA4"/>
    <w:rsid w:val="0017626C"/>
    <w:rsid w:val="00176883"/>
    <w:rsid w:val="00176A92"/>
    <w:rsid w:val="00177B1F"/>
    <w:rsid w:val="00177C6E"/>
    <w:rsid w:val="00177DCF"/>
    <w:rsid w:val="00180FA6"/>
    <w:rsid w:val="0018104C"/>
    <w:rsid w:val="00181431"/>
    <w:rsid w:val="001815FF"/>
    <w:rsid w:val="00181A5C"/>
    <w:rsid w:val="0018288F"/>
    <w:rsid w:val="0018332F"/>
    <w:rsid w:val="001838E4"/>
    <w:rsid w:val="00184450"/>
    <w:rsid w:val="00184C08"/>
    <w:rsid w:val="00184FA9"/>
    <w:rsid w:val="00185368"/>
    <w:rsid w:val="00185E91"/>
    <w:rsid w:val="00185FB2"/>
    <w:rsid w:val="00186417"/>
    <w:rsid w:val="0018647D"/>
    <w:rsid w:val="0018665C"/>
    <w:rsid w:val="001867F0"/>
    <w:rsid w:val="00186B58"/>
    <w:rsid w:val="00186C97"/>
    <w:rsid w:val="00187357"/>
    <w:rsid w:val="0018766C"/>
    <w:rsid w:val="001901AF"/>
    <w:rsid w:val="001902FE"/>
    <w:rsid w:val="00190449"/>
    <w:rsid w:val="0019076B"/>
    <w:rsid w:val="001915BC"/>
    <w:rsid w:val="00191904"/>
    <w:rsid w:val="0019245E"/>
    <w:rsid w:val="00192B74"/>
    <w:rsid w:val="00194626"/>
    <w:rsid w:val="0019523F"/>
    <w:rsid w:val="001972E1"/>
    <w:rsid w:val="00197839"/>
    <w:rsid w:val="001A0787"/>
    <w:rsid w:val="001A07A3"/>
    <w:rsid w:val="001A1C62"/>
    <w:rsid w:val="001A1DD9"/>
    <w:rsid w:val="001A1EE8"/>
    <w:rsid w:val="001A27B9"/>
    <w:rsid w:val="001A281D"/>
    <w:rsid w:val="001A3C4D"/>
    <w:rsid w:val="001A4944"/>
    <w:rsid w:val="001A50D3"/>
    <w:rsid w:val="001A526D"/>
    <w:rsid w:val="001A64FC"/>
    <w:rsid w:val="001A6F13"/>
    <w:rsid w:val="001A7E68"/>
    <w:rsid w:val="001B12F5"/>
    <w:rsid w:val="001B1F65"/>
    <w:rsid w:val="001B2DB6"/>
    <w:rsid w:val="001B363C"/>
    <w:rsid w:val="001B3AD7"/>
    <w:rsid w:val="001B3C76"/>
    <w:rsid w:val="001B4D05"/>
    <w:rsid w:val="001B5039"/>
    <w:rsid w:val="001B5DE6"/>
    <w:rsid w:val="001B5F79"/>
    <w:rsid w:val="001B656F"/>
    <w:rsid w:val="001B660A"/>
    <w:rsid w:val="001B6688"/>
    <w:rsid w:val="001B6835"/>
    <w:rsid w:val="001B6A6C"/>
    <w:rsid w:val="001B6CBD"/>
    <w:rsid w:val="001B6F9B"/>
    <w:rsid w:val="001B75A2"/>
    <w:rsid w:val="001B79F1"/>
    <w:rsid w:val="001C004C"/>
    <w:rsid w:val="001C07CF"/>
    <w:rsid w:val="001C090A"/>
    <w:rsid w:val="001C1172"/>
    <w:rsid w:val="001C11C0"/>
    <w:rsid w:val="001C197D"/>
    <w:rsid w:val="001C1EBD"/>
    <w:rsid w:val="001C2594"/>
    <w:rsid w:val="001C2974"/>
    <w:rsid w:val="001C2E2F"/>
    <w:rsid w:val="001C32A0"/>
    <w:rsid w:val="001C382C"/>
    <w:rsid w:val="001C3E92"/>
    <w:rsid w:val="001C3F24"/>
    <w:rsid w:val="001C4584"/>
    <w:rsid w:val="001C646B"/>
    <w:rsid w:val="001C6811"/>
    <w:rsid w:val="001C6C30"/>
    <w:rsid w:val="001C7616"/>
    <w:rsid w:val="001C7732"/>
    <w:rsid w:val="001C7964"/>
    <w:rsid w:val="001D09AD"/>
    <w:rsid w:val="001D1D4B"/>
    <w:rsid w:val="001D31BA"/>
    <w:rsid w:val="001D44AA"/>
    <w:rsid w:val="001D4726"/>
    <w:rsid w:val="001D4B03"/>
    <w:rsid w:val="001D4DAC"/>
    <w:rsid w:val="001D4DD8"/>
    <w:rsid w:val="001D551A"/>
    <w:rsid w:val="001D5609"/>
    <w:rsid w:val="001D7891"/>
    <w:rsid w:val="001E07C4"/>
    <w:rsid w:val="001E1861"/>
    <w:rsid w:val="001E5E6A"/>
    <w:rsid w:val="001E68F5"/>
    <w:rsid w:val="001F0CE1"/>
    <w:rsid w:val="001F1219"/>
    <w:rsid w:val="001F1A6D"/>
    <w:rsid w:val="001F1D6D"/>
    <w:rsid w:val="001F22DC"/>
    <w:rsid w:val="001F25F3"/>
    <w:rsid w:val="001F264D"/>
    <w:rsid w:val="001F2AFC"/>
    <w:rsid w:val="001F2E64"/>
    <w:rsid w:val="001F31AC"/>
    <w:rsid w:val="001F4202"/>
    <w:rsid w:val="001F4A60"/>
    <w:rsid w:val="001F5021"/>
    <w:rsid w:val="001F5125"/>
    <w:rsid w:val="001F681C"/>
    <w:rsid w:val="001F6A7C"/>
    <w:rsid w:val="001F6B47"/>
    <w:rsid w:val="001F6D9E"/>
    <w:rsid w:val="0020057E"/>
    <w:rsid w:val="0020068E"/>
    <w:rsid w:val="002009CE"/>
    <w:rsid w:val="0020107B"/>
    <w:rsid w:val="00201456"/>
    <w:rsid w:val="002022EA"/>
    <w:rsid w:val="00202735"/>
    <w:rsid w:val="00202B35"/>
    <w:rsid w:val="00203271"/>
    <w:rsid w:val="0020383C"/>
    <w:rsid w:val="00204134"/>
    <w:rsid w:val="00204973"/>
    <w:rsid w:val="0020544E"/>
    <w:rsid w:val="00205590"/>
    <w:rsid w:val="002055EB"/>
    <w:rsid w:val="0020594C"/>
    <w:rsid w:val="002062EC"/>
    <w:rsid w:val="002064CF"/>
    <w:rsid w:val="002065A7"/>
    <w:rsid w:val="00206749"/>
    <w:rsid w:val="00207008"/>
    <w:rsid w:val="002072AC"/>
    <w:rsid w:val="002072FB"/>
    <w:rsid w:val="002079F6"/>
    <w:rsid w:val="00210519"/>
    <w:rsid w:val="00210B15"/>
    <w:rsid w:val="0021204B"/>
    <w:rsid w:val="0021263A"/>
    <w:rsid w:val="00212643"/>
    <w:rsid w:val="002126CA"/>
    <w:rsid w:val="00213510"/>
    <w:rsid w:val="00215431"/>
    <w:rsid w:val="00215695"/>
    <w:rsid w:val="00215B8C"/>
    <w:rsid w:val="0021610C"/>
    <w:rsid w:val="002169E9"/>
    <w:rsid w:val="00216A7A"/>
    <w:rsid w:val="002174A1"/>
    <w:rsid w:val="002178FA"/>
    <w:rsid w:val="00217CC4"/>
    <w:rsid w:val="002200D8"/>
    <w:rsid w:val="00221BE4"/>
    <w:rsid w:val="00221CF6"/>
    <w:rsid w:val="00221D59"/>
    <w:rsid w:val="00222AA8"/>
    <w:rsid w:val="00223FAA"/>
    <w:rsid w:val="00224822"/>
    <w:rsid w:val="0022495E"/>
    <w:rsid w:val="00224FA4"/>
    <w:rsid w:val="0022547F"/>
    <w:rsid w:val="002255A6"/>
    <w:rsid w:val="002255B3"/>
    <w:rsid w:val="00226264"/>
    <w:rsid w:val="0022661C"/>
    <w:rsid w:val="0022696C"/>
    <w:rsid w:val="00227CB0"/>
    <w:rsid w:val="00227EE3"/>
    <w:rsid w:val="00230D07"/>
    <w:rsid w:val="00231029"/>
    <w:rsid w:val="002327DC"/>
    <w:rsid w:val="00235186"/>
    <w:rsid w:val="00235286"/>
    <w:rsid w:val="00235372"/>
    <w:rsid w:val="00235544"/>
    <w:rsid w:val="00235BF2"/>
    <w:rsid w:val="00235DB2"/>
    <w:rsid w:val="00236049"/>
    <w:rsid w:val="00236460"/>
    <w:rsid w:val="00236C39"/>
    <w:rsid w:val="002377A9"/>
    <w:rsid w:val="00237B1C"/>
    <w:rsid w:val="00240111"/>
    <w:rsid w:val="002407CB"/>
    <w:rsid w:val="002409E2"/>
    <w:rsid w:val="00240B88"/>
    <w:rsid w:val="0024186F"/>
    <w:rsid w:val="002434D0"/>
    <w:rsid w:val="00245363"/>
    <w:rsid w:val="00245384"/>
    <w:rsid w:val="00245C24"/>
    <w:rsid w:val="00246DD0"/>
    <w:rsid w:val="002470D1"/>
    <w:rsid w:val="00247B84"/>
    <w:rsid w:val="00247F20"/>
    <w:rsid w:val="00250FCA"/>
    <w:rsid w:val="0025134A"/>
    <w:rsid w:val="00251C66"/>
    <w:rsid w:val="00252D2D"/>
    <w:rsid w:val="00252EE3"/>
    <w:rsid w:val="00253063"/>
    <w:rsid w:val="00253551"/>
    <w:rsid w:val="00253E63"/>
    <w:rsid w:val="002542A5"/>
    <w:rsid w:val="002543B0"/>
    <w:rsid w:val="00254CD1"/>
    <w:rsid w:val="0025563F"/>
    <w:rsid w:val="002556E3"/>
    <w:rsid w:val="00255AF1"/>
    <w:rsid w:val="00255C94"/>
    <w:rsid w:val="0025698F"/>
    <w:rsid w:val="002574F0"/>
    <w:rsid w:val="00257A33"/>
    <w:rsid w:val="00257AB5"/>
    <w:rsid w:val="002611D5"/>
    <w:rsid w:val="00261A92"/>
    <w:rsid w:val="002625EC"/>
    <w:rsid w:val="00262A21"/>
    <w:rsid w:val="002647A6"/>
    <w:rsid w:val="002649F2"/>
    <w:rsid w:val="00264B6A"/>
    <w:rsid w:val="00264FC4"/>
    <w:rsid w:val="00265525"/>
    <w:rsid w:val="00265943"/>
    <w:rsid w:val="002659DE"/>
    <w:rsid w:val="00265AE4"/>
    <w:rsid w:val="00265BF6"/>
    <w:rsid w:val="00265FED"/>
    <w:rsid w:val="00266A63"/>
    <w:rsid w:val="00267266"/>
    <w:rsid w:val="00267837"/>
    <w:rsid w:val="00267897"/>
    <w:rsid w:val="00267DCF"/>
    <w:rsid w:val="00270026"/>
    <w:rsid w:val="00270596"/>
    <w:rsid w:val="00270746"/>
    <w:rsid w:val="00270F70"/>
    <w:rsid w:val="002712B9"/>
    <w:rsid w:val="00271384"/>
    <w:rsid w:val="00271875"/>
    <w:rsid w:val="002725EB"/>
    <w:rsid w:val="00272B7D"/>
    <w:rsid w:val="00272C8B"/>
    <w:rsid w:val="002730C2"/>
    <w:rsid w:val="00273138"/>
    <w:rsid w:val="00273380"/>
    <w:rsid w:val="00273D7E"/>
    <w:rsid w:val="00274683"/>
    <w:rsid w:val="002746E3"/>
    <w:rsid w:val="0027520C"/>
    <w:rsid w:val="00276779"/>
    <w:rsid w:val="0027679A"/>
    <w:rsid w:val="00276960"/>
    <w:rsid w:val="0027714A"/>
    <w:rsid w:val="002771A6"/>
    <w:rsid w:val="002778E1"/>
    <w:rsid w:val="00277914"/>
    <w:rsid w:val="00277962"/>
    <w:rsid w:val="00277C13"/>
    <w:rsid w:val="00280967"/>
    <w:rsid w:val="00280ADF"/>
    <w:rsid w:val="00280E27"/>
    <w:rsid w:val="002812B6"/>
    <w:rsid w:val="002813ED"/>
    <w:rsid w:val="00281809"/>
    <w:rsid w:val="00281B60"/>
    <w:rsid w:val="0028295F"/>
    <w:rsid w:val="00282F1B"/>
    <w:rsid w:val="0028319C"/>
    <w:rsid w:val="00283975"/>
    <w:rsid w:val="00283FE8"/>
    <w:rsid w:val="00284E04"/>
    <w:rsid w:val="00286387"/>
    <w:rsid w:val="0028710F"/>
    <w:rsid w:val="00287525"/>
    <w:rsid w:val="00287683"/>
    <w:rsid w:val="00287D3A"/>
    <w:rsid w:val="0029024B"/>
    <w:rsid w:val="002905EC"/>
    <w:rsid w:val="00290728"/>
    <w:rsid w:val="00290C07"/>
    <w:rsid w:val="00290CD2"/>
    <w:rsid w:val="00292466"/>
    <w:rsid w:val="002927C8"/>
    <w:rsid w:val="00292818"/>
    <w:rsid w:val="00292C8A"/>
    <w:rsid w:val="00293003"/>
    <w:rsid w:val="00293078"/>
    <w:rsid w:val="00293214"/>
    <w:rsid w:val="002934D5"/>
    <w:rsid w:val="00293D54"/>
    <w:rsid w:val="00293D91"/>
    <w:rsid w:val="00296DA7"/>
    <w:rsid w:val="00296FFE"/>
    <w:rsid w:val="00297DE5"/>
    <w:rsid w:val="002A000C"/>
    <w:rsid w:val="002A037D"/>
    <w:rsid w:val="002A057D"/>
    <w:rsid w:val="002A0E69"/>
    <w:rsid w:val="002A3901"/>
    <w:rsid w:val="002A4123"/>
    <w:rsid w:val="002A41D8"/>
    <w:rsid w:val="002A492F"/>
    <w:rsid w:val="002A4E1C"/>
    <w:rsid w:val="002A616F"/>
    <w:rsid w:val="002A628D"/>
    <w:rsid w:val="002A6701"/>
    <w:rsid w:val="002A693C"/>
    <w:rsid w:val="002A6C20"/>
    <w:rsid w:val="002A6C79"/>
    <w:rsid w:val="002A6E52"/>
    <w:rsid w:val="002A6E9D"/>
    <w:rsid w:val="002A7C56"/>
    <w:rsid w:val="002B019C"/>
    <w:rsid w:val="002B01AF"/>
    <w:rsid w:val="002B0B65"/>
    <w:rsid w:val="002B0D86"/>
    <w:rsid w:val="002B16BE"/>
    <w:rsid w:val="002B1EBB"/>
    <w:rsid w:val="002B22B1"/>
    <w:rsid w:val="002B2936"/>
    <w:rsid w:val="002B30F2"/>
    <w:rsid w:val="002B365F"/>
    <w:rsid w:val="002B3BA8"/>
    <w:rsid w:val="002B3D16"/>
    <w:rsid w:val="002B481A"/>
    <w:rsid w:val="002B5139"/>
    <w:rsid w:val="002B5B58"/>
    <w:rsid w:val="002B6019"/>
    <w:rsid w:val="002B79F4"/>
    <w:rsid w:val="002B7F46"/>
    <w:rsid w:val="002C0DBE"/>
    <w:rsid w:val="002C12DE"/>
    <w:rsid w:val="002C1A22"/>
    <w:rsid w:val="002C2071"/>
    <w:rsid w:val="002C2261"/>
    <w:rsid w:val="002C234F"/>
    <w:rsid w:val="002C2940"/>
    <w:rsid w:val="002C2C61"/>
    <w:rsid w:val="002C35F6"/>
    <w:rsid w:val="002C363E"/>
    <w:rsid w:val="002C3904"/>
    <w:rsid w:val="002C3EE9"/>
    <w:rsid w:val="002C4985"/>
    <w:rsid w:val="002C56DC"/>
    <w:rsid w:val="002C5B49"/>
    <w:rsid w:val="002C63B2"/>
    <w:rsid w:val="002C6737"/>
    <w:rsid w:val="002C6A10"/>
    <w:rsid w:val="002C7805"/>
    <w:rsid w:val="002C7E8A"/>
    <w:rsid w:val="002D02A1"/>
    <w:rsid w:val="002D1EA7"/>
    <w:rsid w:val="002D21A0"/>
    <w:rsid w:val="002D3372"/>
    <w:rsid w:val="002D39E0"/>
    <w:rsid w:val="002D3D79"/>
    <w:rsid w:val="002D54B8"/>
    <w:rsid w:val="002D5730"/>
    <w:rsid w:val="002D5BCF"/>
    <w:rsid w:val="002D5FA2"/>
    <w:rsid w:val="002D65F8"/>
    <w:rsid w:val="002D7375"/>
    <w:rsid w:val="002D7572"/>
    <w:rsid w:val="002D77D3"/>
    <w:rsid w:val="002D7E49"/>
    <w:rsid w:val="002E0376"/>
    <w:rsid w:val="002E0F74"/>
    <w:rsid w:val="002E1AD4"/>
    <w:rsid w:val="002E1C34"/>
    <w:rsid w:val="002E2A3D"/>
    <w:rsid w:val="002E2EF1"/>
    <w:rsid w:val="002E319E"/>
    <w:rsid w:val="002E363C"/>
    <w:rsid w:val="002E3B47"/>
    <w:rsid w:val="002E3CC5"/>
    <w:rsid w:val="002E42EB"/>
    <w:rsid w:val="002E479D"/>
    <w:rsid w:val="002E48D6"/>
    <w:rsid w:val="002E503E"/>
    <w:rsid w:val="002E5048"/>
    <w:rsid w:val="002E569F"/>
    <w:rsid w:val="002E582B"/>
    <w:rsid w:val="002E5893"/>
    <w:rsid w:val="002E6106"/>
    <w:rsid w:val="002F12D6"/>
    <w:rsid w:val="002F1687"/>
    <w:rsid w:val="002F1D28"/>
    <w:rsid w:val="002F1E72"/>
    <w:rsid w:val="002F3890"/>
    <w:rsid w:val="002F3A96"/>
    <w:rsid w:val="002F3EBB"/>
    <w:rsid w:val="002F41C0"/>
    <w:rsid w:val="002F4B34"/>
    <w:rsid w:val="002F4BA5"/>
    <w:rsid w:val="002F5206"/>
    <w:rsid w:val="002F5DCC"/>
    <w:rsid w:val="002F62FA"/>
    <w:rsid w:val="002F69CF"/>
    <w:rsid w:val="002F6D7B"/>
    <w:rsid w:val="002F744B"/>
    <w:rsid w:val="002F7592"/>
    <w:rsid w:val="0030082C"/>
    <w:rsid w:val="00301E78"/>
    <w:rsid w:val="00302887"/>
    <w:rsid w:val="0030295F"/>
    <w:rsid w:val="00302FAF"/>
    <w:rsid w:val="003037D5"/>
    <w:rsid w:val="00303AE7"/>
    <w:rsid w:val="0030474C"/>
    <w:rsid w:val="00304DA3"/>
    <w:rsid w:val="003059F8"/>
    <w:rsid w:val="0030606C"/>
    <w:rsid w:val="003070EC"/>
    <w:rsid w:val="003070FC"/>
    <w:rsid w:val="00307A38"/>
    <w:rsid w:val="00310270"/>
    <w:rsid w:val="003116AE"/>
    <w:rsid w:val="0031176F"/>
    <w:rsid w:val="00311A73"/>
    <w:rsid w:val="00311D40"/>
    <w:rsid w:val="00312C5E"/>
    <w:rsid w:val="00312DAD"/>
    <w:rsid w:val="00312E0F"/>
    <w:rsid w:val="00312FD7"/>
    <w:rsid w:val="00313720"/>
    <w:rsid w:val="00313D12"/>
    <w:rsid w:val="003145E0"/>
    <w:rsid w:val="00314781"/>
    <w:rsid w:val="00315B73"/>
    <w:rsid w:val="00316AD1"/>
    <w:rsid w:val="0031703D"/>
    <w:rsid w:val="00317319"/>
    <w:rsid w:val="0031762C"/>
    <w:rsid w:val="00317D0D"/>
    <w:rsid w:val="003207FE"/>
    <w:rsid w:val="00320EB9"/>
    <w:rsid w:val="00321D95"/>
    <w:rsid w:val="00321EFE"/>
    <w:rsid w:val="003229DA"/>
    <w:rsid w:val="00322A53"/>
    <w:rsid w:val="00322B32"/>
    <w:rsid w:val="0032315A"/>
    <w:rsid w:val="003235F0"/>
    <w:rsid w:val="00323C47"/>
    <w:rsid w:val="003242B6"/>
    <w:rsid w:val="0032561A"/>
    <w:rsid w:val="00325FA4"/>
    <w:rsid w:val="00326BFF"/>
    <w:rsid w:val="00327509"/>
    <w:rsid w:val="00330081"/>
    <w:rsid w:val="00330659"/>
    <w:rsid w:val="00331C6A"/>
    <w:rsid w:val="00331CEE"/>
    <w:rsid w:val="00331E18"/>
    <w:rsid w:val="00332699"/>
    <w:rsid w:val="0033297E"/>
    <w:rsid w:val="00332EDF"/>
    <w:rsid w:val="003336F8"/>
    <w:rsid w:val="003339CE"/>
    <w:rsid w:val="00333A85"/>
    <w:rsid w:val="0033417D"/>
    <w:rsid w:val="00334803"/>
    <w:rsid w:val="003349FE"/>
    <w:rsid w:val="00334D2B"/>
    <w:rsid w:val="00335318"/>
    <w:rsid w:val="003355B5"/>
    <w:rsid w:val="00335757"/>
    <w:rsid w:val="00335868"/>
    <w:rsid w:val="00335D15"/>
    <w:rsid w:val="00335E3B"/>
    <w:rsid w:val="003367ED"/>
    <w:rsid w:val="00337015"/>
    <w:rsid w:val="00340203"/>
    <w:rsid w:val="003404F6"/>
    <w:rsid w:val="0034051D"/>
    <w:rsid w:val="00340B0D"/>
    <w:rsid w:val="00340E80"/>
    <w:rsid w:val="00340F25"/>
    <w:rsid w:val="003413E4"/>
    <w:rsid w:val="00341B33"/>
    <w:rsid w:val="00341D98"/>
    <w:rsid w:val="00342057"/>
    <w:rsid w:val="003421D8"/>
    <w:rsid w:val="003424C5"/>
    <w:rsid w:val="003430C4"/>
    <w:rsid w:val="003436CF"/>
    <w:rsid w:val="00344B05"/>
    <w:rsid w:val="00344E7E"/>
    <w:rsid w:val="0034615E"/>
    <w:rsid w:val="003475A5"/>
    <w:rsid w:val="00347DB6"/>
    <w:rsid w:val="00347DE7"/>
    <w:rsid w:val="003501C6"/>
    <w:rsid w:val="00350EDB"/>
    <w:rsid w:val="003511DF"/>
    <w:rsid w:val="003521FF"/>
    <w:rsid w:val="0035298B"/>
    <w:rsid w:val="00352D2B"/>
    <w:rsid w:val="003538B1"/>
    <w:rsid w:val="00353C18"/>
    <w:rsid w:val="003543BC"/>
    <w:rsid w:val="003546F1"/>
    <w:rsid w:val="00354B2B"/>
    <w:rsid w:val="00354D61"/>
    <w:rsid w:val="0035541C"/>
    <w:rsid w:val="003554A5"/>
    <w:rsid w:val="00355757"/>
    <w:rsid w:val="00356C92"/>
    <w:rsid w:val="00356DDC"/>
    <w:rsid w:val="0035707D"/>
    <w:rsid w:val="003571A2"/>
    <w:rsid w:val="00357888"/>
    <w:rsid w:val="003579F3"/>
    <w:rsid w:val="00357CC9"/>
    <w:rsid w:val="00360148"/>
    <w:rsid w:val="0036040B"/>
    <w:rsid w:val="0036093F"/>
    <w:rsid w:val="00360CB6"/>
    <w:rsid w:val="003616A2"/>
    <w:rsid w:val="003616F1"/>
    <w:rsid w:val="00362179"/>
    <w:rsid w:val="00363539"/>
    <w:rsid w:val="00363B8F"/>
    <w:rsid w:val="00363C21"/>
    <w:rsid w:val="00364351"/>
    <w:rsid w:val="0036465A"/>
    <w:rsid w:val="00364B43"/>
    <w:rsid w:val="00364E8A"/>
    <w:rsid w:val="0036507D"/>
    <w:rsid w:val="00365568"/>
    <w:rsid w:val="0036566E"/>
    <w:rsid w:val="00365805"/>
    <w:rsid w:val="00365F92"/>
    <w:rsid w:val="00366A11"/>
    <w:rsid w:val="00366A62"/>
    <w:rsid w:val="003670B1"/>
    <w:rsid w:val="0036732D"/>
    <w:rsid w:val="0036736C"/>
    <w:rsid w:val="0036777F"/>
    <w:rsid w:val="003679F5"/>
    <w:rsid w:val="00367C0E"/>
    <w:rsid w:val="00370823"/>
    <w:rsid w:val="00370D8C"/>
    <w:rsid w:val="00371108"/>
    <w:rsid w:val="00371B98"/>
    <w:rsid w:val="00372835"/>
    <w:rsid w:val="003729A3"/>
    <w:rsid w:val="00372B11"/>
    <w:rsid w:val="00373115"/>
    <w:rsid w:val="003737A1"/>
    <w:rsid w:val="00373BAF"/>
    <w:rsid w:val="003744B7"/>
    <w:rsid w:val="0037620A"/>
    <w:rsid w:val="0037636A"/>
    <w:rsid w:val="003769D2"/>
    <w:rsid w:val="00376A7A"/>
    <w:rsid w:val="00376F40"/>
    <w:rsid w:val="003803E1"/>
    <w:rsid w:val="00380BD7"/>
    <w:rsid w:val="00382CA9"/>
    <w:rsid w:val="00383231"/>
    <w:rsid w:val="00383B56"/>
    <w:rsid w:val="00383C2A"/>
    <w:rsid w:val="00383CC9"/>
    <w:rsid w:val="0038472D"/>
    <w:rsid w:val="003847FF"/>
    <w:rsid w:val="0038484C"/>
    <w:rsid w:val="00384C98"/>
    <w:rsid w:val="00385516"/>
    <w:rsid w:val="0038554B"/>
    <w:rsid w:val="00386032"/>
    <w:rsid w:val="0038609D"/>
    <w:rsid w:val="00386A9F"/>
    <w:rsid w:val="003903FB"/>
    <w:rsid w:val="003904FF"/>
    <w:rsid w:val="00390A02"/>
    <w:rsid w:val="00390F46"/>
    <w:rsid w:val="003917A9"/>
    <w:rsid w:val="0039181C"/>
    <w:rsid w:val="00391D11"/>
    <w:rsid w:val="00392409"/>
    <w:rsid w:val="003926FA"/>
    <w:rsid w:val="00392978"/>
    <w:rsid w:val="00393026"/>
    <w:rsid w:val="00393059"/>
    <w:rsid w:val="00393E98"/>
    <w:rsid w:val="00394703"/>
    <w:rsid w:val="00394F9A"/>
    <w:rsid w:val="0039541D"/>
    <w:rsid w:val="003955E1"/>
    <w:rsid w:val="00395718"/>
    <w:rsid w:val="0039695F"/>
    <w:rsid w:val="00396B54"/>
    <w:rsid w:val="00396BDB"/>
    <w:rsid w:val="0039720C"/>
    <w:rsid w:val="00397288"/>
    <w:rsid w:val="00397AE0"/>
    <w:rsid w:val="00397C6C"/>
    <w:rsid w:val="00397E94"/>
    <w:rsid w:val="003A148E"/>
    <w:rsid w:val="003A1FB9"/>
    <w:rsid w:val="003A2331"/>
    <w:rsid w:val="003A2525"/>
    <w:rsid w:val="003A28D2"/>
    <w:rsid w:val="003A2CF7"/>
    <w:rsid w:val="003A3787"/>
    <w:rsid w:val="003A39EA"/>
    <w:rsid w:val="003A4171"/>
    <w:rsid w:val="003A4BE9"/>
    <w:rsid w:val="003A4F3D"/>
    <w:rsid w:val="003A500A"/>
    <w:rsid w:val="003A5A19"/>
    <w:rsid w:val="003A5B1F"/>
    <w:rsid w:val="003A6F6B"/>
    <w:rsid w:val="003A7553"/>
    <w:rsid w:val="003B0085"/>
    <w:rsid w:val="003B07B2"/>
    <w:rsid w:val="003B0864"/>
    <w:rsid w:val="003B0F44"/>
    <w:rsid w:val="003B1EA3"/>
    <w:rsid w:val="003B223C"/>
    <w:rsid w:val="003B2468"/>
    <w:rsid w:val="003B332F"/>
    <w:rsid w:val="003B34B9"/>
    <w:rsid w:val="003B3D3E"/>
    <w:rsid w:val="003B3F8B"/>
    <w:rsid w:val="003B4C4A"/>
    <w:rsid w:val="003B5734"/>
    <w:rsid w:val="003B5F53"/>
    <w:rsid w:val="003B7834"/>
    <w:rsid w:val="003B7CAA"/>
    <w:rsid w:val="003C04D2"/>
    <w:rsid w:val="003C1233"/>
    <w:rsid w:val="003C1A93"/>
    <w:rsid w:val="003C24D2"/>
    <w:rsid w:val="003C26CD"/>
    <w:rsid w:val="003C2C21"/>
    <w:rsid w:val="003C39A8"/>
    <w:rsid w:val="003C3BE9"/>
    <w:rsid w:val="003C4338"/>
    <w:rsid w:val="003C4A5F"/>
    <w:rsid w:val="003C4CDC"/>
    <w:rsid w:val="003C65C0"/>
    <w:rsid w:val="003C6667"/>
    <w:rsid w:val="003C6961"/>
    <w:rsid w:val="003C6E09"/>
    <w:rsid w:val="003C70C2"/>
    <w:rsid w:val="003D06A1"/>
    <w:rsid w:val="003D0A43"/>
    <w:rsid w:val="003D0C28"/>
    <w:rsid w:val="003D131E"/>
    <w:rsid w:val="003D1FAA"/>
    <w:rsid w:val="003D2FD2"/>
    <w:rsid w:val="003D350C"/>
    <w:rsid w:val="003D3E18"/>
    <w:rsid w:val="003D40E0"/>
    <w:rsid w:val="003D42D4"/>
    <w:rsid w:val="003D43BA"/>
    <w:rsid w:val="003D470B"/>
    <w:rsid w:val="003D4BBB"/>
    <w:rsid w:val="003D6424"/>
    <w:rsid w:val="003D6579"/>
    <w:rsid w:val="003D67BB"/>
    <w:rsid w:val="003D6DF7"/>
    <w:rsid w:val="003D6F2E"/>
    <w:rsid w:val="003D717A"/>
    <w:rsid w:val="003D7984"/>
    <w:rsid w:val="003D7AD2"/>
    <w:rsid w:val="003D7B81"/>
    <w:rsid w:val="003E2E06"/>
    <w:rsid w:val="003E3A8D"/>
    <w:rsid w:val="003E3B49"/>
    <w:rsid w:val="003E3F86"/>
    <w:rsid w:val="003E40A5"/>
    <w:rsid w:val="003E4691"/>
    <w:rsid w:val="003E51AF"/>
    <w:rsid w:val="003E664F"/>
    <w:rsid w:val="003E73B6"/>
    <w:rsid w:val="003E7724"/>
    <w:rsid w:val="003E7902"/>
    <w:rsid w:val="003E7D48"/>
    <w:rsid w:val="003F06EC"/>
    <w:rsid w:val="003F099B"/>
    <w:rsid w:val="003F0B0D"/>
    <w:rsid w:val="003F0B90"/>
    <w:rsid w:val="003F0CAA"/>
    <w:rsid w:val="003F10E3"/>
    <w:rsid w:val="003F1607"/>
    <w:rsid w:val="003F1A8D"/>
    <w:rsid w:val="003F1D31"/>
    <w:rsid w:val="003F28D9"/>
    <w:rsid w:val="003F2CDB"/>
    <w:rsid w:val="003F30AC"/>
    <w:rsid w:val="003F3899"/>
    <w:rsid w:val="003F3C70"/>
    <w:rsid w:val="003F3F6B"/>
    <w:rsid w:val="003F4648"/>
    <w:rsid w:val="003F4671"/>
    <w:rsid w:val="003F4A4B"/>
    <w:rsid w:val="003F56D4"/>
    <w:rsid w:val="003F6928"/>
    <w:rsid w:val="003F7930"/>
    <w:rsid w:val="003F7B21"/>
    <w:rsid w:val="003F7B94"/>
    <w:rsid w:val="00400061"/>
    <w:rsid w:val="00400C3F"/>
    <w:rsid w:val="00400D32"/>
    <w:rsid w:val="0040160F"/>
    <w:rsid w:val="0040269A"/>
    <w:rsid w:val="00403830"/>
    <w:rsid w:val="00403FD9"/>
    <w:rsid w:val="004040A5"/>
    <w:rsid w:val="00404150"/>
    <w:rsid w:val="00404F47"/>
    <w:rsid w:val="00404F9C"/>
    <w:rsid w:val="0040520D"/>
    <w:rsid w:val="004059E6"/>
    <w:rsid w:val="00405DD0"/>
    <w:rsid w:val="00407665"/>
    <w:rsid w:val="00407732"/>
    <w:rsid w:val="004108F3"/>
    <w:rsid w:val="0041091A"/>
    <w:rsid w:val="00410CA9"/>
    <w:rsid w:val="00410D3C"/>
    <w:rsid w:val="004111BB"/>
    <w:rsid w:val="00411470"/>
    <w:rsid w:val="00411474"/>
    <w:rsid w:val="00411CB4"/>
    <w:rsid w:val="00412665"/>
    <w:rsid w:val="004134D6"/>
    <w:rsid w:val="0041354A"/>
    <w:rsid w:val="00414B0A"/>
    <w:rsid w:val="00414C7F"/>
    <w:rsid w:val="00415895"/>
    <w:rsid w:val="00415BEF"/>
    <w:rsid w:val="0041613D"/>
    <w:rsid w:val="00416CD8"/>
    <w:rsid w:val="0041737A"/>
    <w:rsid w:val="004176E8"/>
    <w:rsid w:val="004179A5"/>
    <w:rsid w:val="00420C88"/>
    <w:rsid w:val="0042199F"/>
    <w:rsid w:val="00423052"/>
    <w:rsid w:val="004245F7"/>
    <w:rsid w:val="00424791"/>
    <w:rsid w:val="00424D8B"/>
    <w:rsid w:val="00425EA1"/>
    <w:rsid w:val="0042648B"/>
    <w:rsid w:val="00426839"/>
    <w:rsid w:val="00426E58"/>
    <w:rsid w:val="00427F9E"/>
    <w:rsid w:val="004307B0"/>
    <w:rsid w:val="00431248"/>
    <w:rsid w:val="00431A63"/>
    <w:rsid w:val="00431B0A"/>
    <w:rsid w:val="00431C50"/>
    <w:rsid w:val="00432C6F"/>
    <w:rsid w:val="00433253"/>
    <w:rsid w:val="00433466"/>
    <w:rsid w:val="00433A33"/>
    <w:rsid w:val="00433B3F"/>
    <w:rsid w:val="00433D5E"/>
    <w:rsid w:val="00433FBB"/>
    <w:rsid w:val="004344FC"/>
    <w:rsid w:val="004345FF"/>
    <w:rsid w:val="004352DC"/>
    <w:rsid w:val="00435A48"/>
    <w:rsid w:val="00435C7C"/>
    <w:rsid w:val="0043618D"/>
    <w:rsid w:val="0043711F"/>
    <w:rsid w:val="0043743D"/>
    <w:rsid w:val="00437B70"/>
    <w:rsid w:val="0044076F"/>
    <w:rsid w:val="004407EF"/>
    <w:rsid w:val="00440E78"/>
    <w:rsid w:val="00441094"/>
    <w:rsid w:val="0044123A"/>
    <w:rsid w:val="004417AF"/>
    <w:rsid w:val="00442B1C"/>
    <w:rsid w:val="0044333B"/>
    <w:rsid w:val="0044387E"/>
    <w:rsid w:val="00444B8D"/>
    <w:rsid w:val="00445F25"/>
    <w:rsid w:val="004462B2"/>
    <w:rsid w:val="00447165"/>
    <w:rsid w:val="004472E0"/>
    <w:rsid w:val="00447595"/>
    <w:rsid w:val="00447944"/>
    <w:rsid w:val="00447AD9"/>
    <w:rsid w:val="00450184"/>
    <w:rsid w:val="00450479"/>
    <w:rsid w:val="00450F23"/>
    <w:rsid w:val="00451C7E"/>
    <w:rsid w:val="00451E95"/>
    <w:rsid w:val="0045217B"/>
    <w:rsid w:val="0045231F"/>
    <w:rsid w:val="004527EF"/>
    <w:rsid w:val="00452FB3"/>
    <w:rsid w:val="004535C7"/>
    <w:rsid w:val="004535FE"/>
    <w:rsid w:val="00454B30"/>
    <w:rsid w:val="00454DAB"/>
    <w:rsid w:val="00455059"/>
    <w:rsid w:val="004552AF"/>
    <w:rsid w:val="004559E7"/>
    <w:rsid w:val="00455D0B"/>
    <w:rsid w:val="00455D5E"/>
    <w:rsid w:val="0045622B"/>
    <w:rsid w:val="004577A8"/>
    <w:rsid w:val="00457CD5"/>
    <w:rsid w:val="00457DB7"/>
    <w:rsid w:val="00460E84"/>
    <w:rsid w:val="00461051"/>
    <w:rsid w:val="00461510"/>
    <w:rsid w:val="00461E5F"/>
    <w:rsid w:val="004620FE"/>
    <w:rsid w:val="004629DA"/>
    <w:rsid w:val="00462E0F"/>
    <w:rsid w:val="00462E6B"/>
    <w:rsid w:val="00463596"/>
    <w:rsid w:val="00464D89"/>
    <w:rsid w:val="00465D37"/>
    <w:rsid w:val="004662A2"/>
    <w:rsid w:val="00466FD6"/>
    <w:rsid w:val="004674D4"/>
    <w:rsid w:val="004676F4"/>
    <w:rsid w:val="00467D7D"/>
    <w:rsid w:val="0047086B"/>
    <w:rsid w:val="00470B6F"/>
    <w:rsid w:val="00470CE1"/>
    <w:rsid w:val="00470E40"/>
    <w:rsid w:val="00470EB3"/>
    <w:rsid w:val="00470F00"/>
    <w:rsid w:val="004713E7"/>
    <w:rsid w:val="00471552"/>
    <w:rsid w:val="00471D9D"/>
    <w:rsid w:val="0047334F"/>
    <w:rsid w:val="00473C2D"/>
    <w:rsid w:val="00474F5D"/>
    <w:rsid w:val="004750D7"/>
    <w:rsid w:val="00475157"/>
    <w:rsid w:val="00475419"/>
    <w:rsid w:val="0047557E"/>
    <w:rsid w:val="00475776"/>
    <w:rsid w:val="00475EDF"/>
    <w:rsid w:val="00476C3F"/>
    <w:rsid w:val="0047787C"/>
    <w:rsid w:val="00477AB8"/>
    <w:rsid w:val="00477E03"/>
    <w:rsid w:val="00477FE2"/>
    <w:rsid w:val="00480327"/>
    <w:rsid w:val="00480F32"/>
    <w:rsid w:val="004815EA"/>
    <w:rsid w:val="00481D8A"/>
    <w:rsid w:val="004823AE"/>
    <w:rsid w:val="0048251E"/>
    <w:rsid w:val="00482A25"/>
    <w:rsid w:val="004837F3"/>
    <w:rsid w:val="004843C7"/>
    <w:rsid w:val="00484EF4"/>
    <w:rsid w:val="00485C78"/>
    <w:rsid w:val="00485E27"/>
    <w:rsid w:val="00486267"/>
    <w:rsid w:val="00486A95"/>
    <w:rsid w:val="00486D82"/>
    <w:rsid w:val="00486E00"/>
    <w:rsid w:val="00487476"/>
    <w:rsid w:val="00487E7C"/>
    <w:rsid w:val="0049008F"/>
    <w:rsid w:val="004911D3"/>
    <w:rsid w:val="0049281F"/>
    <w:rsid w:val="004929F0"/>
    <w:rsid w:val="00492F99"/>
    <w:rsid w:val="00493625"/>
    <w:rsid w:val="004952F3"/>
    <w:rsid w:val="00495D64"/>
    <w:rsid w:val="00496B33"/>
    <w:rsid w:val="00497892"/>
    <w:rsid w:val="00497CE1"/>
    <w:rsid w:val="004A080B"/>
    <w:rsid w:val="004A11D8"/>
    <w:rsid w:val="004A1344"/>
    <w:rsid w:val="004A19AC"/>
    <w:rsid w:val="004A1B48"/>
    <w:rsid w:val="004A1C85"/>
    <w:rsid w:val="004A1E41"/>
    <w:rsid w:val="004A371D"/>
    <w:rsid w:val="004A3BB8"/>
    <w:rsid w:val="004A3E33"/>
    <w:rsid w:val="004A4656"/>
    <w:rsid w:val="004A48A3"/>
    <w:rsid w:val="004A6AF6"/>
    <w:rsid w:val="004A6FA1"/>
    <w:rsid w:val="004A7174"/>
    <w:rsid w:val="004A7898"/>
    <w:rsid w:val="004B1328"/>
    <w:rsid w:val="004B161D"/>
    <w:rsid w:val="004B1B39"/>
    <w:rsid w:val="004B2024"/>
    <w:rsid w:val="004B2274"/>
    <w:rsid w:val="004B36FC"/>
    <w:rsid w:val="004B3E95"/>
    <w:rsid w:val="004B42A1"/>
    <w:rsid w:val="004B5B3D"/>
    <w:rsid w:val="004B63E9"/>
    <w:rsid w:val="004B65F5"/>
    <w:rsid w:val="004B6F98"/>
    <w:rsid w:val="004B7146"/>
    <w:rsid w:val="004B72C0"/>
    <w:rsid w:val="004B7B9D"/>
    <w:rsid w:val="004C01CA"/>
    <w:rsid w:val="004C0249"/>
    <w:rsid w:val="004C0B63"/>
    <w:rsid w:val="004C0FC4"/>
    <w:rsid w:val="004C11BE"/>
    <w:rsid w:val="004C19A5"/>
    <w:rsid w:val="004C1AC4"/>
    <w:rsid w:val="004C1D75"/>
    <w:rsid w:val="004C22C2"/>
    <w:rsid w:val="004C22E6"/>
    <w:rsid w:val="004C24DB"/>
    <w:rsid w:val="004C25CB"/>
    <w:rsid w:val="004C2854"/>
    <w:rsid w:val="004C292B"/>
    <w:rsid w:val="004C29A6"/>
    <w:rsid w:val="004C2C0E"/>
    <w:rsid w:val="004C30D4"/>
    <w:rsid w:val="004C3260"/>
    <w:rsid w:val="004C374B"/>
    <w:rsid w:val="004C3D42"/>
    <w:rsid w:val="004C6427"/>
    <w:rsid w:val="004C788A"/>
    <w:rsid w:val="004C7CD6"/>
    <w:rsid w:val="004D06E9"/>
    <w:rsid w:val="004D085C"/>
    <w:rsid w:val="004D0EE0"/>
    <w:rsid w:val="004D1001"/>
    <w:rsid w:val="004D1240"/>
    <w:rsid w:val="004D1390"/>
    <w:rsid w:val="004D156C"/>
    <w:rsid w:val="004D156E"/>
    <w:rsid w:val="004D1DB1"/>
    <w:rsid w:val="004D278F"/>
    <w:rsid w:val="004D3896"/>
    <w:rsid w:val="004D43D0"/>
    <w:rsid w:val="004D44E1"/>
    <w:rsid w:val="004D5203"/>
    <w:rsid w:val="004D5346"/>
    <w:rsid w:val="004D5AA4"/>
    <w:rsid w:val="004D68ED"/>
    <w:rsid w:val="004D6AC3"/>
    <w:rsid w:val="004D6DC0"/>
    <w:rsid w:val="004D700C"/>
    <w:rsid w:val="004D72C0"/>
    <w:rsid w:val="004D7B3D"/>
    <w:rsid w:val="004D7E9D"/>
    <w:rsid w:val="004E05D5"/>
    <w:rsid w:val="004E0626"/>
    <w:rsid w:val="004E0B5D"/>
    <w:rsid w:val="004E0BD0"/>
    <w:rsid w:val="004E0E3B"/>
    <w:rsid w:val="004E1B5B"/>
    <w:rsid w:val="004E1C15"/>
    <w:rsid w:val="004E2669"/>
    <w:rsid w:val="004E28FB"/>
    <w:rsid w:val="004E45D3"/>
    <w:rsid w:val="004E4849"/>
    <w:rsid w:val="004E4C27"/>
    <w:rsid w:val="004E5477"/>
    <w:rsid w:val="004E59A2"/>
    <w:rsid w:val="004E5AE1"/>
    <w:rsid w:val="004E6A39"/>
    <w:rsid w:val="004E6EF8"/>
    <w:rsid w:val="004E765C"/>
    <w:rsid w:val="004F045A"/>
    <w:rsid w:val="004F136A"/>
    <w:rsid w:val="004F15E7"/>
    <w:rsid w:val="004F2188"/>
    <w:rsid w:val="004F295B"/>
    <w:rsid w:val="004F2A98"/>
    <w:rsid w:val="004F3E7A"/>
    <w:rsid w:val="004F4E3E"/>
    <w:rsid w:val="004F5F4E"/>
    <w:rsid w:val="004F670C"/>
    <w:rsid w:val="004F6C1B"/>
    <w:rsid w:val="004F6F3E"/>
    <w:rsid w:val="004F7010"/>
    <w:rsid w:val="004F70E1"/>
    <w:rsid w:val="004F763F"/>
    <w:rsid w:val="004F780A"/>
    <w:rsid w:val="004F7F91"/>
    <w:rsid w:val="005003BE"/>
    <w:rsid w:val="005005A7"/>
    <w:rsid w:val="00500D7F"/>
    <w:rsid w:val="00501071"/>
    <w:rsid w:val="005011E9"/>
    <w:rsid w:val="00501A00"/>
    <w:rsid w:val="0050221C"/>
    <w:rsid w:val="00503C14"/>
    <w:rsid w:val="00503E6D"/>
    <w:rsid w:val="00503E93"/>
    <w:rsid w:val="0050458D"/>
    <w:rsid w:val="00505D4A"/>
    <w:rsid w:val="0050643F"/>
    <w:rsid w:val="0050688C"/>
    <w:rsid w:val="0050690A"/>
    <w:rsid w:val="00506BC7"/>
    <w:rsid w:val="0050765A"/>
    <w:rsid w:val="00507951"/>
    <w:rsid w:val="005124A3"/>
    <w:rsid w:val="00512853"/>
    <w:rsid w:val="00512AEF"/>
    <w:rsid w:val="00512B84"/>
    <w:rsid w:val="00512D5D"/>
    <w:rsid w:val="00512EC5"/>
    <w:rsid w:val="005139F5"/>
    <w:rsid w:val="00513ACF"/>
    <w:rsid w:val="00513C0F"/>
    <w:rsid w:val="00514298"/>
    <w:rsid w:val="00514440"/>
    <w:rsid w:val="005144AA"/>
    <w:rsid w:val="00514A44"/>
    <w:rsid w:val="0051551C"/>
    <w:rsid w:val="00515755"/>
    <w:rsid w:val="00515A9B"/>
    <w:rsid w:val="00515D7D"/>
    <w:rsid w:val="00515D98"/>
    <w:rsid w:val="00516118"/>
    <w:rsid w:val="0051685F"/>
    <w:rsid w:val="00516C30"/>
    <w:rsid w:val="00517D1F"/>
    <w:rsid w:val="00517DCF"/>
    <w:rsid w:val="00520310"/>
    <w:rsid w:val="00520E15"/>
    <w:rsid w:val="00520FFF"/>
    <w:rsid w:val="00521246"/>
    <w:rsid w:val="0052238A"/>
    <w:rsid w:val="005223E4"/>
    <w:rsid w:val="00522B52"/>
    <w:rsid w:val="00523404"/>
    <w:rsid w:val="00524522"/>
    <w:rsid w:val="00524C09"/>
    <w:rsid w:val="005257A9"/>
    <w:rsid w:val="00525911"/>
    <w:rsid w:val="00525A8E"/>
    <w:rsid w:val="005260B4"/>
    <w:rsid w:val="0052671E"/>
    <w:rsid w:val="005269AF"/>
    <w:rsid w:val="00526B03"/>
    <w:rsid w:val="00526D14"/>
    <w:rsid w:val="0052730C"/>
    <w:rsid w:val="00527551"/>
    <w:rsid w:val="005278BA"/>
    <w:rsid w:val="00527F5A"/>
    <w:rsid w:val="0053014B"/>
    <w:rsid w:val="00530702"/>
    <w:rsid w:val="0053073B"/>
    <w:rsid w:val="00530971"/>
    <w:rsid w:val="00530D19"/>
    <w:rsid w:val="00531638"/>
    <w:rsid w:val="00531769"/>
    <w:rsid w:val="005318D1"/>
    <w:rsid w:val="00531BAC"/>
    <w:rsid w:val="005320D2"/>
    <w:rsid w:val="0053233A"/>
    <w:rsid w:val="005346D2"/>
    <w:rsid w:val="00534BE9"/>
    <w:rsid w:val="00534FC6"/>
    <w:rsid w:val="005352CA"/>
    <w:rsid w:val="00535332"/>
    <w:rsid w:val="00535393"/>
    <w:rsid w:val="00536204"/>
    <w:rsid w:val="00536461"/>
    <w:rsid w:val="00536534"/>
    <w:rsid w:val="00536E3F"/>
    <w:rsid w:val="00536FB1"/>
    <w:rsid w:val="0053741C"/>
    <w:rsid w:val="0053766A"/>
    <w:rsid w:val="00537886"/>
    <w:rsid w:val="00537CFC"/>
    <w:rsid w:val="00537D19"/>
    <w:rsid w:val="0054097C"/>
    <w:rsid w:val="00541444"/>
    <w:rsid w:val="00541699"/>
    <w:rsid w:val="00541EA0"/>
    <w:rsid w:val="00542E14"/>
    <w:rsid w:val="005434F3"/>
    <w:rsid w:val="00543D7D"/>
    <w:rsid w:val="00543E3B"/>
    <w:rsid w:val="005448C7"/>
    <w:rsid w:val="0054547A"/>
    <w:rsid w:val="00545631"/>
    <w:rsid w:val="0054586B"/>
    <w:rsid w:val="00545BA8"/>
    <w:rsid w:val="005466BE"/>
    <w:rsid w:val="00546A77"/>
    <w:rsid w:val="00546E42"/>
    <w:rsid w:val="005470A0"/>
    <w:rsid w:val="005473BB"/>
    <w:rsid w:val="005476BC"/>
    <w:rsid w:val="00547820"/>
    <w:rsid w:val="00547B0A"/>
    <w:rsid w:val="00550233"/>
    <w:rsid w:val="00550555"/>
    <w:rsid w:val="00551442"/>
    <w:rsid w:val="005515CC"/>
    <w:rsid w:val="00551941"/>
    <w:rsid w:val="00551D63"/>
    <w:rsid w:val="00551F1E"/>
    <w:rsid w:val="005526B9"/>
    <w:rsid w:val="0055308D"/>
    <w:rsid w:val="00553344"/>
    <w:rsid w:val="00553B30"/>
    <w:rsid w:val="005545D9"/>
    <w:rsid w:val="00554D7D"/>
    <w:rsid w:val="00554E0B"/>
    <w:rsid w:val="00554FB1"/>
    <w:rsid w:val="00555977"/>
    <w:rsid w:val="00556134"/>
    <w:rsid w:val="00556175"/>
    <w:rsid w:val="00556830"/>
    <w:rsid w:val="00556A91"/>
    <w:rsid w:val="00556B90"/>
    <w:rsid w:val="00556BAE"/>
    <w:rsid w:val="00557E55"/>
    <w:rsid w:val="00557FF4"/>
    <w:rsid w:val="00560381"/>
    <w:rsid w:val="00560C2E"/>
    <w:rsid w:val="005614F4"/>
    <w:rsid w:val="005620F9"/>
    <w:rsid w:val="005628A7"/>
    <w:rsid w:val="00563026"/>
    <w:rsid w:val="00563496"/>
    <w:rsid w:val="005644F0"/>
    <w:rsid w:val="00564E3F"/>
    <w:rsid w:val="00564FE5"/>
    <w:rsid w:val="00565AC3"/>
    <w:rsid w:val="00566D4B"/>
    <w:rsid w:val="00566DCE"/>
    <w:rsid w:val="00567069"/>
    <w:rsid w:val="00567103"/>
    <w:rsid w:val="005672DC"/>
    <w:rsid w:val="0056767F"/>
    <w:rsid w:val="00567748"/>
    <w:rsid w:val="005702EC"/>
    <w:rsid w:val="00571145"/>
    <w:rsid w:val="0057154F"/>
    <w:rsid w:val="005725E9"/>
    <w:rsid w:val="00574692"/>
    <w:rsid w:val="005750A1"/>
    <w:rsid w:val="005754CA"/>
    <w:rsid w:val="00575FE9"/>
    <w:rsid w:val="005768CD"/>
    <w:rsid w:val="005768DF"/>
    <w:rsid w:val="00577BE5"/>
    <w:rsid w:val="00577C33"/>
    <w:rsid w:val="00577F23"/>
    <w:rsid w:val="005817B8"/>
    <w:rsid w:val="0058234B"/>
    <w:rsid w:val="0058332B"/>
    <w:rsid w:val="005838DD"/>
    <w:rsid w:val="00583C8F"/>
    <w:rsid w:val="00584136"/>
    <w:rsid w:val="00584B82"/>
    <w:rsid w:val="00584E04"/>
    <w:rsid w:val="00584E82"/>
    <w:rsid w:val="0058600F"/>
    <w:rsid w:val="00586200"/>
    <w:rsid w:val="005869A0"/>
    <w:rsid w:val="00587D00"/>
    <w:rsid w:val="00590B45"/>
    <w:rsid w:val="0059101A"/>
    <w:rsid w:val="005911AF"/>
    <w:rsid w:val="00591D33"/>
    <w:rsid w:val="005924B2"/>
    <w:rsid w:val="00592A45"/>
    <w:rsid w:val="005931B9"/>
    <w:rsid w:val="0059357D"/>
    <w:rsid w:val="00593596"/>
    <w:rsid w:val="005936EE"/>
    <w:rsid w:val="005938F0"/>
    <w:rsid w:val="00593B61"/>
    <w:rsid w:val="00594A60"/>
    <w:rsid w:val="00594BCF"/>
    <w:rsid w:val="00595078"/>
    <w:rsid w:val="005954D3"/>
    <w:rsid w:val="005968AE"/>
    <w:rsid w:val="00597490"/>
    <w:rsid w:val="005A04AB"/>
    <w:rsid w:val="005A0712"/>
    <w:rsid w:val="005A0BCA"/>
    <w:rsid w:val="005A0C26"/>
    <w:rsid w:val="005A0E6E"/>
    <w:rsid w:val="005A10B6"/>
    <w:rsid w:val="005A1D8E"/>
    <w:rsid w:val="005A2634"/>
    <w:rsid w:val="005A2670"/>
    <w:rsid w:val="005A29A1"/>
    <w:rsid w:val="005A2D7C"/>
    <w:rsid w:val="005A31BB"/>
    <w:rsid w:val="005A5358"/>
    <w:rsid w:val="005A5466"/>
    <w:rsid w:val="005A5BE1"/>
    <w:rsid w:val="005A5F3C"/>
    <w:rsid w:val="005A5F4B"/>
    <w:rsid w:val="005A5FB3"/>
    <w:rsid w:val="005A6904"/>
    <w:rsid w:val="005A6C67"/>
    <w:rsid w:val="005A7B80"/>
    <w:rsid w:val="005A7C28"/>
    <w:rsid w:val="005A7DF0"/>
    <w:rsid w:val="005B049B"/>
    <w:rsid w:val="005B0E84"/>
    <w:rsid w:val="005B2BEB"/>
    <w:rsid w:val="005B3FB2"/>
    <w:rsid w:val="005B406A"/>
    <w:rsid w:val="005B4E1B"/>
    <w:rsid w:val="005B4F2C"/>
    <w:rsid w:val="005B56C6"/>
    <w:rsid w:val="005B5991"/>
    <w:rsid w:val="005B605E"/>
    <w:rsid w:val="005B608A"/>
    <w:rsid w:val="005B66D2"/>
    <w:rsid w:val="005B7232"/>
    <w:rsid w:val="005B7641"/>
    <w:rsid w:val="005B7FED"/>
    <w:rsid w:val="005C0082"/>
    <w:rsid w:val="005C122C"/>
    <w:rsid w:val="005C1605"/>
    <w:rsid w:val="005C1750"/>
    <w:rsid w:val="005C1CD8"/>
    <w:rsid w:val="005C1DBB"/>
    <w:rsid w:val="005C20A2"/>
    <w:rsid w:val="005C2419"/>
    <w:rsid w:val="005C2DC3"/>
    <w:rsid w:val="005C2FA5"/>
    <w:rsid w:val="005C3322"/>
    <w:rsid w:val="005C356A"/>
    <w:rsid w:val="005C3DCA"/>
    <w:rsid w:val="005C456F"/>
    <w:rsid w:val="005C4791"/>
    <w:rsid w:val="005C48E4"/>
    <w:rsid w:val="005C501F"/>
    <w:rsid w:val="005C5711"/>
    <w:rsid w:val="005C6AB7"/>
    <w:rsid w:val="005C6B25"/>
    <w:rsid w:val="005C733F"/>
    <w:rsid w:val="005C7448"/>
    <w:rsid w:val="005C7BC8"/>
    <w:rsid w:val="005D0BC5"/>
    <w:rsid w:val="005D0FDA"/>
    <w:rsid w:val="005D1316"/>
    <w:rsid w:val="005D1D8D"/>
    <w:rsid w:val="005D1DB6"/>
    <w:rsid w:val="005D2123"/>
    <w:rsid w:val="005D2A77"/>
    <w:rsid w:val="005D334E"/>
    <w:rsid w:val="005D3948"/>
    <w:rsid w:val="005D3B26"/>
    <w:rsid w:val="005D3D67"/>
    <w:rsid w:val="005D466E"/>
    <w:rsid w:val="005D509D"/>
    <w:rsid w:val="005D55DE"/>
    <w:rsid w:val="005D56F8"/>
    <w:rsid w:val="005D6738"/>
    <w:rsid w:val="005D6DAA"/>
    <w:rsid w:val="005D7327"/>
    <w:rsid w:val="005E0093"/>
    <w:rsid w:val="005E015E"/>
    <w:rsid w:val="005E01B5"/>
    <w:rsid w:val="005E04B1"/>
    <w:rsid w:val="005E0BFF"/>
    <w:rsid w:val="005E0C03"/>
    <w:rsid w:val="005E1592"/>
    <w:rsid w:val="005E259E"/>
    <w:rsid w:val="005E268B"/>
    <w:rsid w:val="005E2721"/>
    <w:rsid w:val="005E2A57"/>
    <w:rsid w:val="005E2B55"/>
    <w:rsid w:val="005E3141"/>
    <w:rsid w:val="005E4136"/>
    <w:rsid w:val="005E451A"/>
    <w:rsid w:val="005E5931"/>
    <w:rsid w:val="005E6475"/>
    <w:rsid w:val="005E6DF1"/>
    <w:rsid w:val="005E7762"/>
    <w:rsid w:val="005E7B58"/>
    <w:rsid w:val="005E7D19"/>
    <w:rsid w:val="005F0479"/>
    <w:rsid w:val="005F08A6"/>
    <w:rsid w:val="005F0BAD"/>
    <w:rsid w:val="005F0C96"/>
    <w:rsid w:val="005F0F3B"/>
    <w:rsid w:val="005F1339"/>
    <w:rsid w:val="005F1637"/>
    <w:rsid w:val="005F2291"/>
    <w:rsid w:val="005F24A9"/>
    <w:rsid w:val="005F2671"/>
    <w:rsid w:val="005F2738"/>
    <w:rsid w:val="005F2CD6"/>
    <w:rsid w:val="005F2F87"/>
    <w:rsid w:val="005F3A53"/>
    <w:rsid w:val="005F3DE3"/>
    <w:rsid w:val="005F4186"/>
    <w:rsid w:val="005F47C9"/>
    <w:rsid w:val="005F4FF8"/>
    <w:rsid w:val="005F5E4A"/>
    <w:rsid w:val="005F5F8F"/>
    <w:rsid w:val="005F6100"/>
    <w:rsid w:val="005F6704"/>
    <w:rsid w:val="005F6AD9"/>
    <w:rsid w:val="005F7EAB"/>
    <w:rsid w:val="005F7F9E"/>
    <w:rsid w:val="006008CA"/>
    <w:rsid w:val="00601625"/>
    <w:rsid w:val="00601908"/>
    <w:rsid w:val="006019A5"/>
    <w:rsid w:val="00601D45"/>
    <w:rsid w:val="00602152"/>
    <w:rsid w:val="006025A2"/>
    <w:rsid w:val="00602C00"/>
    <w:rsid w:val="00602FF6"/>
    <w:rsid w:val="00603C0E"/>
    <w:rsid w:val="0060429D"/>
    <w:rsid w:val="00604AA0"/>
    <w:rsid w:val="00604ACC"/>
    <w:rsid w:val="00604FB0"/>
    <w:rsid w:val="006053A0"/>
    <w:rsid w:val="00605584"/>
    <w:rsid w:val="00606265"/>
    <w:rsid w:val="00606DB4"/>
    <w:rsid w:val="00606FEC"/>
    <w:rsid w:val="00607BE3"/>
    <w:rsid w:val="0061024E"/>
    <w:rsid w:val="00610D6D"/>
    <w:rsid w:val="00612449"/>
    <w:rsid w:val="00612883"/>
    <w:rsid w:val="00612988"/>
    <w:rsid w:val="00612BD6"/>
    <w:rsid w:val="006133C1"/>
    <w:rsid w:val="006143E5"/>
    <w:rsid w:val="006149C6"/>
    <w:rsid w:val="006149DC"/>
    <w:rsid w:val="00615A7E"/>
    <w:rsid w:val="00615E1C"/>
    <w:rsid w:val="006162B3"/>
    <w:rsid w:val="0061671B"/>
    <w:rsid w:val="00617310"/>
    <w:rsid w:val="0061765B"/>
    <w:rsid w:val="00617716"/>
    <w:rsid w:val="00620495"/>
    <w:rsid w:val="006206C3"/>
    <w:rsid w:val="00620AA4"/>
    <w:rsid w:val="00621671"/>
    <w:rsid w:val="00621E1F"/>
    <w:rsid w:val="00622235"/>
    <w:rsid w:val="00623173"/>
    <w:rsid w:val="00624906"/>
    <w:rsid w:val="00624DFE"/>
    <w:rsid w:val="00625FDA"/>
    <w:rsid w:val="006271C5"/>
    <w:rsid w:val="0063001C"/>
    <w:rsid w:val="00630211"/>
    <w:rsid w:val="00630864"/>
    <w:rsid w:val="00630C5F"/>
    <w:rsid w:val="006317F2"/>
    <w:rsid w:val="00632061"/>
    <w:rsid w:val="00632B24"/>
    <w:rsid w:val="006330BD"/>
    <w:rsid w:val="00633C8F"/>
    <w:rsid w:val="00634639"/>
    <w:rsid w:val="00634E9C"/>
    <w:rsid w:val="006351E5"/>
    <w:rsid w:val="00635519"/>
    <w:rsid w:val="00635811"/>
    <w:rsid w:val="006368DD"/>
    <w:rsid w:val="00637473"/>
    <w:rsid w:val="00637A0B"/>
    <w:rsid w:val="00637F39"/>
    <w:rsid w:val="006401E2"/>
    <w:rsid w:val="0064213C"/>
    <w:rsid w:val="00642212"/>
    <w:rsid w:val="00642667"/>
    <w:rsid w:val="00642CC2"/>
    <w:rsid w:val="0064482A"/>
    <w:rsid w:val="00644A98"/>
    <w:rsid w:val="00645357"/>
    <w:rsid w:val="00645CFC"/>
    <w:rsid w:val="006469ED"/>
    <w:rsid w:val="00646A82"/>
    <w:rsid w:val="006470FC"/>
    <w:rsid w:val="00647952"/>
    <w:rsid w:val="00650030"/>
    <w:rsid w:val="00650E78"/>
    <w:rsid w:val="00651235"/>
    <w:rsid w:val="0065129C"/>
    <w:rsid w:val="00651511"/>
    <w:rsid w:val="00651A4C"/>
    <w:rsid w:val="00651ACB"/>
    <w:rsid w:val="00652923"/>
    <w:rsid w:val="0065294E"/>
    <w:rsid w:val="00652A30"/>
    <w:rsid w:val="00652CBD"/>
    <w:rsid w:val="0065404D"/>
    <w:rsid w:val="00654992"/>
    <w:rsid w:val="00654BBA"/>
    <w:rsid w:val="006559D5"/>
    <w:rsid w:val="00655FB6"/>
    <w:rsid w:val="00656F41"/>
    <w:rsid w:val="00657337"/>
    <w:rsid w:val="00657B77"/>
    <w:rsid w:val="00660842"/>
    <w:rsid w:val="00661B75"/>
    <w:rsid w:val="0066200D"/>
    <w:rsid w:val="00663046"/>
    <w:rsid w:val="00663268"/>
    <w:rsid w:val="00664432"/>
    <w:rsid w:val="00664496"/>
    <w:rsid w:val="006644CC"/>
    <w:rsid w:val="00666C4D"/>
    <w:rsid w:val="00667329"/>
    <w:rsid w:val="006677BF"/>
    <w:rsid w:val="00667CB2"/>
    <w:rsid w:val="00667FE2"/>
    <w:rsid w:val="0067011F"/>
    <w:rsid w:val="0067019E"/>
    <w:rsid w:val="0067057F"/>
    <w:rsid w:val="006709CE"/>
    <w:rsid w:val="00670B84"/>
    <w:rsid w:val="006713A7"/>
    <w:rsid w:val="00671A3B"/>
    <w:rsid w:val="00672458"/>
    <w:rsid w:val="00672A88"/>
    <w:rsid w:val="00672F6C"/>
    <w:rsid w:val="00672F7F"/>
    <w:rsid w:val="00673126"/>
    <w:rsid w:val="0067319A"/>
    <w:rsid w:val="0067392C"/>
    <w:rsid w:val="006747EE"/>
    <w:rsid w:val="00674A6A"/>
    <w:rsid w:val="00674CE7"/>
    <w:rsid w:val="00675698"/>
    <w:rsid w:val="0067588E"/>
    <w:rsid w:val="00675DD1"/>
    <w:rsid w:val="006762DB"/>
    <w:rsid w:val="006762FB"/>
    <w:rsid w:val="00676A20"/>
    <w:rsid w:val="00676F9F"/>
    <w:rsid w:val="006770A2"/>
    <w:rsid w:val="00677542"/>
    <w:rsid w:val="00680803"/>
    <w:rsid w:val="0068184E"/>
    <w:rsid w:val="00681A42"/>
    <w:rsid w:val="00682056"/>
    <w:rsid w:val="006821A3"/>
    <w:rsid w:val="0068290A"/>
    <w:rsid w:val="00683913"/>
    <w:rsid w:val="00683A6C"/>
    <w:rsid w:val="00683D59"/>
    <w:rsid w:val="00683EAC"/>
    <w:rsid w:val="00684993"/>
    <w:rsid w:val="006849D1"/>
    <w:rsid w:val="006849E2"/>
    <w:rsid w:val="00685584"/>
    <w:rsid w:val="0068798C"/>
    <w:rsid w:val="00690BAA"/>
    <w:rsid w:val="006911C8"/>
    <w:rsid w:val="00692AC6"/>
    <w:rsid w:val="00693C36"/>
    <w:rsid w:val="00693DFA"/>
    <w:rsid w:val="00694381"/>
    <w:rsid w:val="006949D3"/>
    <w:rsid w:val="006952EF"/>
    <w:rsid w:val="00695A60"/>
    <w:rsid w:val="00695A78"/>
    <w:rsid w:val="00695A8E"/>
    <w:rsid w:val="006960AE"/>
    <w:rsid w:val="00696D3F"/>
    <w:rsid w:val="006978BC"/>
    <w:rsid w:val="00697C94"/>
    <w:rsid w:val="006A03F5"/>
    <w:rsid w:val="006A1071"/>
    <w:rsid w:val="006A15AC"/>
    <w:rsid w:val="006A170A"/>
    <w:rsid w:val="006A1A03"/>
    <w:rsid w:val="006A1DBE"/>
    <w:rsid w:val="006A1E17"/>
    <w:rsid w:val="006A200D"/>
    <w:rsid w:val="006A2057"/>
    <w:rsid w:val="006A2734"/>
    <w:rsid w:val="006A278C"/>
    <w:rsid w:val="006A2DE3"/>
    <w:rsid w:val="006A4AB6"/>
    <w:rsid w:val="006A6A57"/>
    <w:rsid w:val="006B0022"/>
    <w:rsid w:val="006B0342"/>
    <w:rsid w:val="006B0C28"/>
    <w:rsid w:val="006B16D6"/>
    <w:rsid w:val="006B208B"/>
    <w:rsid w:val="006B22A2"/>
    <w:rsid w:val="006B22C4"/>
    <w:rsid w:val="006B264B"/>
    <w:rsid w:val="006B3193"/>
    <w:rsid w:val="006B3212"/>
    <w:rsid w:val="006B37AF"/>
    <w:rsid w:val="006B4B24"/>
    <w:rsid w:val="006B5C24"/>
    <w:rsid w:val="006B5CB5"/>
    <w:rsid w:val="006B6881"/>
    <w:rsid w:val="006B7018"/>
    <w:rsid w:val="006B7413"/>
    <w:rsid w:val="006C025D"/>
    <w:rsid w:val="006C051A"/>
    <w:rsid w:val="006C0A7C"/>
    <w:rsid w:val="006C0AAA"/>
    <w:rsid w:val="006C208E"/>
    <w:rsid w:val="006C2A93"/>
    <w:rsid w:val="006C2DF1"/>
    <w:rsid w:val="006C2FF9"/>
    <w:rsid w:val="006C315B"/>
    <w:rsid w:val="006C354D"/>
    <w:rsid w:val="006C3CB9"/>
    <w:rsid w:val="006C4310"/>
    <w:rsid w:val="006C4463"/>
    <w:rsid w:val="006C46D3"/>
    <w:rsid w:val="006C58D2"/>
    <w:rsid w:val="006C5C7A"/>
    <w:rsid w:val="006C5D05"/>
    <w:rsid w:val="006C63CD"/>
    <w:rsid w:val="006C648B"/>
    <w:rsid w:val="006C68BC"/>
    <w:rsid w:val="006C6B14"/>
    <w:rsid w:val="006C712E"/>
    <w:rsid w:val="006D27DE"/>
    <w:rsid w:val="006D2835"/>
    <w:rsid w:val="006D30E5"/>
    <w:rsid w:val="006D45F9"/>
    <w:rsid w:val="006D56A7"/>
    <w:rsid w:val="006D64B7"/>
    <w:rsid w:val="006D706A"/>
    <w:rsid w:val="006D7897"/>
    <w:rsid w:val="006D7C18"/>
    <w:rsid w:val="006D7CBD"/>
    <w:rsid w:val="006E1E35"/>
    <w:rsid w:val="006E2521"/>
    <w:rsid w:val="006E31AB"/>
    <w:rsid w:val="006E31B3"/>
    <w:rsid w:val="006E36DB"/>
    <w:rsid w:val="006E40F4"/>
    <w:rsid w:val="006E410F"/>
    <w:rsid w:val="006E41ED"/>
    <w:rsid w:val="006E5705"/>
    <w:rsid w:val="006E5C66"/>
    <w:rsid w:val="006E619C"/>
    <w:rsid w:val="006E62DD"/>
    <w:rsid w:val="006F0819"/>
    <w:rsid w:val="006F08CF"/>
    <w:rsid w:val="006F0DFE"/>
    <w:rsid w:val="006F0F48"/>
    <w:rsid w:val="006F1177"/>
    <w:rsid w:val="006F15EA"/>
    <w:rsid w:val="006F1E69"/>
    <w:rsid w:val="006F223B"/>
    <w:rsid w:val="006F23BD"/>
    <w:rsid w:val="006F35F7"/>
    <w:rsid w:val="006F37E5"/>
    <w:rsid w:val="006F408F"/>
    <w:rsid w:val="006F46B2"/>
    <w:rsid w:val="006F483E"/>
    <w:rsid w:val="006F4E15"/>
    <w:rsid w:val="006F5484"/>
    <w:rsid w:val="006F657D"/>
    <w:rsid w:val="006F6CA5"/>
    <w:rsid w:val="006F7305"/>
    <w:rsid w:val="006F75AD"/>
    <w:rsid w:val="006F7EA6"/>
    <w:rsid w:val="0070006D"/>
    <w:rsid w:val="00700176"/>
    <w:rsid w:val="00700240"/>
    <w:rsid w:val="007003CF"/>
    <w:rsid w:val="00700B99"/>
    <w:rsid w:val="007010C8"/>
    <w:rsid w:val="00702559"/>
    <w:rsid w:val="00702B80"/>
    <w:rsid w:val="0070304F"/>
    <w:rsid w:val="00703DFE"/>
    <w:rsid w:val="007046DF"/>
    <w:rsid w:val="007047FE"/>
    <w:rsid w:val="00705147"/>
    <w:rsid w:val="007054EF"/>
    <w:rsid w:val="00705BC6"/>
    <w:rsid w:val="007067BC"/>
    <w:rsid w:val="007069AD"/>
    <w:rsid w:val="00706B52"/>
    <w:rsid w:val="00707008"/>
    <w:rsid w:val="00707187"/>
    <w:rsid w:val="00710101"/>
    <w:rsid w:val="0071020B"/>
    <w:rsid w:val="00710298"/>
    <w:rsid w:val="00711A56"/>
    <w:rsid w:val="0071395F"/>
    <w:rsid w:val="00714109"/>
    <w:rsid w:val="00714308"/>
    <w:rsid w:val="007148C8"/>
    <w:rsid w:val="00714A8B"/>
    <w:rsid w:val="00715102"/>
    <w:rsid w:val="00715EFB"/>
    <w:rsid w:val="00716746"/>
    <w:rsid w:val="007176A1"/>
    <w:rsid w:val="00717A3C"/>
    <w:rsid w:val="00717E45"/>
    <w:rsid w:val="007203FB"/>
    <w:rsid w:val="0072089F"/>
    <w:rsid w:val="00721788"/>
    <w:rsid w:val="00722596"/>
    <w:rsid w:val="00722C9A"/>
    <w:rsid w:val="00723384"/>
    <w:rsid w:val="00723838"/>
    <w:rsid w:val="00723CE1"/>
    <w:rsid w:val="0072516E"/>
    <w:rsid w:val="007252D8"/>
    <w:rsid w:val="007254AA"/>
    <w:rsid w:val="00725D9D"/>
    <w:rsid w:val="00726C56"/>
    <w:rsid w:val="007270F3"/>
    <w:rsid w:val="00730916"/>
    <w:rsid w:val="007310C2"/>
    <w:rsid w:val="00731B56"/>
    <w:rsid w:val="007322E8"/>
    <w:rsid w:val="00732531"/>
    <w:rsid w:val="00732C5B"/>
    <w:rsid w:val="00732F0E"/>
    <w:rsid w:val="00733D0F"/>
    <w:rsid w:val="00734B13"/>
    <w:rsid w:val="007350AA"/>
    <w:rsid w:val="00735186"/>
    <w:rsid w:val="00735203"/>
    <w:rsid w:val="007364F4"/>
    <w:rsid w:val="00736983"/>
    <w:rsid w:val="00736EDB"/>
    <w:rsid w:val="007377B4"/>
    <w:rsid w:val="00737ABB"/>
    <w:rsid w:val="00740696"/>
    <w:rsid w:val="00742089"/>
    <w:rsid w:val="007445F2"/>
    <w:rsid w:val="00744B7B"/>
    <w:rsid w:val="00744FFE"/>
    <w:rsid w:val="00745266"/>
    <w:rsid w:val="0074527B"/>
    <w:rsid w:val="00745870"/>
    <w:rsid w:val="00745EE3"/>
    <w:rsid w:val="00746F43"/>
    <w:rsid w:val="00747D16"/>
    <w:rsid w:val="00750724"/>
    <w:rsid w:val="007507F9"/>
    <w:rsid w:val="00750BD5"/>
    <w:rsid w:val="00750C25"/>
    <w:rsid w:val="00750CAE"/>
    <w:rsid w:val="00750DE2"/>
    <w:rsid w:val="007524E9"/>
    <w:rsid w:val="0075253E"/>
    <w:rsid w:val="00752741"/>
    <w:rsid w:val="00752A15"/>
    <w:rsid w:val="00754259"/>
    <w:rsid w:val="007549D6"/>
    <w:rsid w:val="007559CF"/>
    <w:rsid w:val="00755D70"/>
    <w:rsid w:val="00756178"/>
    <w:rsid w:val="0075657F"/>
    <w:rsid w:val="00756F2B"/>
    <w:rsid w:val="00757AC4"/>
    <w:rsid w:val="007605B5"/>
    <w:rsid w:val="0076146B"/>
    <w:rsid w:val="0076180C"/>
    <w:rsid w:val="00762123"/>
    <w:rsid w:val="00762216"/>
    <w:rsid w:val="00762244"/>
    <w:rsid w:val="00762599"/>
    <w:rsid w:val="00762946"/>
    <w:rsid w:val="00762967"/>
    <w:rsid w:val="00762DF7"/>
    <w:rsid w:val="0076344F"/>
    <w:rsid w:val="007641A2"/>
    <w:rsid w:val="00764666"/>
    <w:rsid w:val="00765D1A"/>
    <w:rsid w:val="00766153"/>
    <w:rsid w:val="007665B9"/>
    <w:rsid w:val="00766855"/>
    <w:rsid w:val="00766CC2"/>
    <w:rsid w:val="00767031"/>
    <w:rsid w:val="007671F2"/>
    <w:rsid w:val="0076760E"/>
    <w:rsid w:val="00767ED5"/>
    <w:rsid w:val="00770CD5"/>
    <w:rsid w:val="00770E83"/>
    <w:rsid w:val="00770F8D"/>
    <w:rsid w:val="007710D0"/>
    <w:rsid w:val="00771743"/>
    <w:rsid w:val="007718F1"/>
    <w:rsid w:val="00772E0C"/>
    <w:rsid w:val="007737ED"/>
    <w:rsid w:val="00775756"/>
    <w:rsid w:val="00775DD9"/>
    <w:rsid w:val="00777844"/>
    <w:rsid w:val="00777FB0"/>
    <w:rsid w:val="007800C9"/>
    <w:rsid w:val="00780416"/>
    <w:rsid w:val="00780C06"/>
    <w:rsid w:val="00780C93"/>
    <w:rsid w:val="007812CC"/>
    <w:rsid w:val="00781981"/>
    <w:rsid w:val="007819F8"/>
    <w:rsid w:val="007823FE"/>
    <w:rsid w:val="00782F81"/>
    <w:rsid w:val="0078341D"/>
    <w:rsid w:val="007835C6"/>
    <w:rsid w:val="00783949"/>
    <w:rsid w:val="00783A55"/>
    <w:rsid w:val="00783E07"/>
    <w:rsid w:val="00784320"/>
    <w:rsid w:val="007848E7"/>
    <w:rsid w:val="00784E70"/>
    <w:rsid w:val="0078536B"/>
    <w:rsid w:val="00785381"/>
    <w:rsid w:val="00785801"/>
    <w:rsid w:val="007858C9"/>
    <w:rsid w:val="00785D05"/>
    <w:rsid w:val="0078634D"/>
    <w:rsid w:val="00786572"/>
    <w:rsid w:val="007875EF"/>
    <w:rsid w:val="00787743"/>
    <w:rsid w:val="00787B1C"/>
    <w:rsid w:val="00787EC0"/>
    <w:rsid w:val="007905BA"/>
    <w:rsid w:val="00790B7D"/>
    <w:rsid w:val="00790FE9"/>
    <w:rsid w:val="00791DF3"/>
    <w:rsid w:val="00791EC6"/>
    <w:rsid w:val="007920AE"/>
    <w:rsid w:val="00793CE0"/>
    <w:rsid w:val="0079425B"/>
    <w:rsid w:val="0079494B"/>
    <w:rsid w:val="00794C10"/>
    <w:rsid w:val="007954F2"/>
    <w:rsid w:val="00795608"/>
    <w:rsid w:val="00795A31"/>
    <w:rsid w:val="00795FC9"/>
    <w:rsid w:val="007966AB"/>
    <w:rsid w:val="00796D79"/>
    <w:rsid w:val="007A02BF"/>
    <w:rsid w:val="007A08FE"/>
    <w:rsid w:val="007A0BD5"/>
    <w:rsid w:val="007A0F82"/>
    <w:rsid w:val="007A1260"/>
    <w:rsid w:val="007A1880"/>
    <w:rsid w:val="007A2E23"/>
    <w:rsid w:val="007A359D"/>
    <w:rsid w:val="007A3863"/>
    <w:rsid w:val="007A4717"/>
    <w:rsid w:val="007A4EDC"/>
    <w:rsid w:val="007A4EEC"/>
    <w:rsid w:val="007A62FA"/>
    <w:rsid w:val="007A6839"/>
    <w:rsid w:val="007A6E4B"/>
    <w:rsid w:val="007A74A9"/>
    <w:rsid w:val="007A784D"/>
    <w:rsid w:val="007A7963"/>
    <w:rsid w:val="007A7ACB"/>
    <w:rsid w:val="007A7C1C"/>
    <w:rsid w:val="007A7C2D"/>
    <w:rsid w:val="007A7D30"/>
    <w:rsid w:val="007B0A8B"/>
    <w:rsid w:val="007B2A14"/>
    <w:rsid w:val="007B372A"/>
    <w:rsid w:val="007B4331"/>
    <w:rsid w:val="007B49C0"/>
    <w:rsid w:val="007B4A5C"/>
    <w:rsid w:val="007B4AF4"/>
    <w:rsid w:val="007B513B"/>
    <w:rsid w:val="007B5403"/>
    <w:rsid w:val="007B5514"/>
    <w:rsid w:val="007B59BF"/>
    <w:rsid w:val="007B5C19"/>
    <w:rsid w:val="007B5DD7"/>
    <w:rsid w:val="007B6D54"/>
    <w:rsid w:val="007B6DC9"/>
    <w:rsid w:val="007B6F1F"/>
    <w:rsid w:val="007B6FC4"/>
    <w:rsid w:val="007B78AE"/>
    <w:rsid w:val="007B7A98"/>
    <w:rsid w:val="007C058A"/>
    <w:rsid w:val="007C07C9"/>
    <w:rsid w:val="007C1352"/>
    <w:rsid w:val="007C1404"/>
    <w:rsid w:val="007C1964"/>
    <w:rsid w:val="007C1F69"/>
    <w:rsid w:val="007C2179"/>
    <w:rsid w:val="007C2288"/>
    <w:rsid w:val="007C25FB"/>
    <w:rsid w:val="007C2614"/>
    <w:rsid w:val="007C2CC1"/>
    <w:rsid w:val="007C35C6"/>
    <w:rsid w:val="007C3A20"/>
    <w:rsid w:val="007C3EDA"/>
    <w:rsid w:val="007C437D"/>
    <w:rsid w:val="007C4A70"/>
    <w:rsid w:val="007C519D"/>
    <w:rsid w:val="007C53DA"/>
    <w:rsid w:val="007C59D0"/>
    <w:rsid w:val="007C5C54"/>
    <w:rsid w:val="007C5DED"/>
    <w:rsid w:val="007C5FC7"/>
    <w:rsid w:val="007C60FF"/>
    <w:rsid w:val="007C6845"/>
    <w:rsid w:val="007C698B"/>
    <w:rsid w:val="007C72ED"/>
    <w:rsid w:val="007C7C27"/>
    <w:rsid w:val="007C7C83"/>
    <w:rsid w:val="007D1DBF"/>
    <w:rsid w:val="007D1F14"/>
    <w:rsid w:val="007D24B9"/>
    <w:rsid w:val="007D28B4"/>
    <w:rsid w:val="007D3E3A"/>
    <w:rsid w:val="007D41BE"/>
    <w:rsid w:val="007D4AA0"/>
    <w:rsid w:val="007D5DBE"/>
    <w:rsid w:val="007D6031"/>
    <w:rsid w:val="007D6A3A"/>
    <w:rsid w:val="007D6B8D"/>
    <w:rsid w:val="007D6CE6"/>
    <w:rsid w:val="007D6FE8"/>
    <w:rsid w:val="007D7332"/>
    <w:rsid w:val="007D7584"/>
    <w:rsid w:val="007D765B"/>
    <w:rsid w:val="007D7EA7"/>
    <w:rsid w:val="007E0087"/>
    <w:rsid w:val="007E04CE"/>
    <w:rsid w:val="007E0BCC"/>
    <w:rsid w:val="007E1391"/>
    <w:rsid w:val="007E2027"/>
    <w:rsid w:val="007E31DA"/>
    <w:rsid w:val="007E3A93"/>
    <w:rsid w:val="007E3C82"/>
    <w:rsid w:val="007E4E13"/>
    <w:rsid w:val="007E54DC"/>
    <w:rsid w:val="007E610E"/>
    <w:rsid w:val="007E6CA4"/>
    <w:rsid w:val="007E7111"/>
    <w:rsid w:val="007F0054"/>
    <w:rsid w:val="007F0060"/>
    <w:rsid w:val="007F013F"/>
    <w:rsid w:val="007F0190"/>
    <w:rsid w:val="007F035C"/>
    <w:rsid w:val="007F193E"/>
    <w:rsid w:val="007F1AD3"/>
    <w:rsid w:val="007F1CD2"/>
    <w:rsid w:val="007F24F0"/>
    <w:rsid w:val="007F2C82"/>
    <w:rsid w:val="007F2CE2"/>
    <w:rsid w:val="007F2FB1"/>
    <w:rsid w:val="007F3176"/>
    <w:rsid w:val="007F3803"/>
    <w:rsid w:val="007F3C7C"/>
    <w:rsid w:val="007F4BBC"/>
    <w:rsid w:val="007F59FB"/>
    <w:rsid w:val="007F61B5"/>
    <w:rsid w:val="007F63CF"/>
    <w:rsid w:val="007F6C39"/>
    <w:rsid w:val="007F74BE"/>
    <w:rsid w:val="007F7AD2"/>
    <w:rsid w:val="007F7E1D"/>
    <w:rsid w:val="008003DB"/>
    <w:rsid w:val="00802024"/>
    <w:rsid w:val="00802260"/>
    <w:rsid w:val="0080240A"/>
    <w:rsid w:val="008029D4"/>
    <w:rsid w:val="0080309D"/>
    <w:rsid w:val="008034E0"/>
    <w:rsid w:val="00803BF4"/>
    <w:rsid w:val="008040D3"/>
    <w:rsid w:val="008041F5"/>
    <w:rsid w:val="00805122"/>
    <w:rsid w:val="008065B0"/>
    <w:rsid w:val="00807C12"/>
    <w:rsid w:val="00807E05"/>
    <w:rsid w:val="0081076A"/>
    <w:rsid w:val="00811875"/>
    <w:rsid w:val="00811A9F"/>
    <w:rsid w:val="00811BBE"/>
    <w:rsid w:val="00811DA0"/>
    <w:rsid w:val="00811FA8"/>
    <w:rsid w:val="0081225C"/>
    <w:rsid w:val="00812AFB"/>
    <w:rsid w:val="00812B30"/>
    <w:rsid w:val="00812C0A"/>
    <w:rsid w:val="00813329"/>
    <w:rsid w:val="00813681"/>
    <w:rsid w:val="008142AC"/>
    <w:rsid w:val="008144D3"/>
    <w:rsid w:val="00814C24"/>
    <w:rsid w:val="008150F3"/>
    <w:rsid w:val="00815A91"/>
    <w:rsid w:val="00815AD4"/>
    <w:rsid w:val="00815AFF"/>
    <w:rsid w:val="00815C4A"/>
    <w:rsid w:val="00816036"/>
    <w:rsid w:val="0081615F"/>
    <w:rsid w:val="00817817"/>
    <w:rsid w:val="0082071F"/>
    <w:rsid w:val="00820782"/>
    <w:rsid w:val="0082082F"/>
    <w:rsid w:val="00820AE2"/>
    <w:rsid w:val="00821474"/>
    <w:rsid w:val="00821818"/>
    <w:rsid w:val="008224C0"/>
    <w:rsid w:val="008229DC"/>
    <w:rsid w:val="00822CF8"/>
    <w:rsid w:val="00822DE8"/>
    <w:rsid w:val="00823C36"/>
    <w:rsid w:val="0082425F"/>
    <w:rsid w:val="00824263"/>
    <w:rsid w:val="00824F0E"/>
    <w:rsid w:val="00824FEF"/>
    <w:rsid w:val="008258F5"/>
    <w:rsid w:val="0082605A"/>
    <w:rsid w:val="008260B0"/>
    <w:rsid w:val="0082612F"/>
    <w:rsid w:val="008263A8"/>
    <w:rsid w:val="00827EF8"/>
    <w:rsid w:val="00830967"/>
    <w:rsid w:val="008309C0"/>
    <w:rsid w:val="00831B8F"/>
    <w:rsid w:val="00832381"/>
    <w:rsid w:val="008326BE"/>
    <w:rsid w:val="008326F0"/>
    <w:rsid w:val="00832D6E"/>
    <w:rsid w:val="0083308A"/>
    <w:rsid w:val="0083314C"/>
    <w:rsid w:val="00834232"/>
    <w:rsid w:val="0083428A"/>
    <w:rsid w:val="008345DF"/>
    <w:rsid w:val="0083462E"/>
    <w:rsid w:val="0083490B"/>
    <w:rsid w:val="00834D5C"/>
    <w:rsid w:val="00834F71"/>
    <w:rsid w:val="0083591B"/>
    <w:rsid w:val="00835FDE"/>
    <w:rsid w:val="00835FE0"/>
    <w:rsid w:val="00841F33"/>
    <w:rsid w:val="00842126"/>
    <w:rsid w:val="00842661"/>
    <w:rsid w:val="00843A23"/>
    <w:rsid w:val="00844286"/>
    <w:rsid w:val="00844D7D"/>
    <w:rsid w:val="0084500E"/>
    <w:rsid w:val="0084519D"/>
    <w:rsid w:val="00845709"/>
    <w:rsid w:val="00845768"/>
    <w:rsid w:val="00845DE3"/>
    <w:rsid w:val="00845E03"/>
    <w:rsid w:val="008463D9"/>
    <w:rsid w:val="00846975"/>
    <w:rsid w:val="00846DFF"/>
    <w:rsid w:val="0084740B"/>
    <w:rsid w:val="00847BED"/>
    <w:rsid w:val="00847F52"/>
    <w:rsid w:val="00847FDF"/>
    <w:rsid w:val="00850C2E"/>
    <w:rsid w:val="008511B8"/>
    <w:rsid w:val="008511FD"/>
    <w:rsid w:val="008517EA"/>
    <w:rsid w:val="00851FCA"/>
    <w:rsid w:val="00852019"/>
    <w:rsid w:val="00852500"/>
    <w:rsid w:val="008527EA"/>
    <w:rsid w:val="008527EE"/>
    <w:rsid w:val="00852931"/>
    <w:rsid w:val="00854204"/>
    <w:rsid w:val="00854748"/>
    <w:rsid w:val="00854B99"/>
    <w:rsid w:val="00855B76"/>
    <w:rsid w:val="00855E0A"/>
    <w:rsid w:val="00855E56"/>
    <w:rsid w:val="00856324"/>
    <w:rsid w:val="00856347"/>
    <w:rsid w:val="00856459"/>
    <w:rsid w:val="00856530"/>
    <w:rsid w:val="00857012"/>
    <w:rsid w:val="0085705A"/>
    <w:rsid w:val="008570C5"/>
    <w:rsid w:val="00857279"/>
    <w:rsid w:val="008573B7"/>
    <w:rsid w:val="00860A56"/>
    <w:rsid w:val="00860BEC"/>
    <w:rsid w:val="008614FB"/>
    <w:rsid w:val="008617F9"/>
    <w:rsid w:val="00862249"/>
    <w:rsid w:val="00862552"/>
    <w:rsid w:val="00863440"/>
    <w:rsid w:val="008635BA"/>
    <w:rsid w:val="00863622"/>
    <w:rsid w:val="00863AC6"/>
    <w:rsid w:val="00863CC0"/>
    <w:rsid w:val="0086413F"/>
    <w:rsid w:val="00864C27"/>
    <w:rsid w:val="00865839"/>
    <w:rsid w:val="00865CF2"/>
    <w:rsid w:val="0086633C"/>
    <w:rsid w:val="0086733C"/>
    <w:rsid w:val="0086788A"/>
    <w:rsid w:val="00870B92"/>
    <w:rsid w:val="008710E4"/>
    <w:rsid w:val="0087147C"/>
    <w:rsid w:val="00871556"/>
    <w:rsid w:val="00871E93"/>
    <w:rsid w:val="008727A1"/>
    <w:rsid w:val="00872BB3"/>
    <w:rsid w:val="008739E9"/>
    <w:rsid w:val="0087440D"/>
    <w:rsid w:val="0087502E"/>
    <w:rsid w:val="0087545E"/>
    <w:rsid w:val="008758D0"/>
    <w:rsid w:val="0087597E"/>
    <w:rsid w:val="00875F31"/>
    <w:rsid w:val="008762A9"/>
    <w:rsid w:val="008765FF"/>
    <w:rsid w:val="0087665C"/>
    <w:rsid w:val="00876C7E"/>
    <w:rsid w:val="008770FC"/>
    <w:rsid w:val="00877186"/>
    <w:rsid w:val="00877231"/>
    <w:rsid w:val="0087741F"/>
    <w:rsid w:val="008777C6"/>
    <w:rsid w:val="008800D9"/>
    <w:rsid w:val="008801A0"/>
    <w:rsid w:val="00880222"/>
    <w:rsid w:val="00880277"/>
    <w:rsid w:val="00880637"/>
    <w:rsid w:val="008808BC"/>
    <w:rsid w:val="00880B1B"/>
    <w:rsid w:val="0088153C"/>
    <w:rsid w:val="00881AB7"/>
    <w:rsid w:val="00881B18"/>
    <w:rsid w:val="00881C19"/>
    <w:rsid w:val="00882594"/>
    <w:rsid w:val="008828DC"/>
    <w:rsid w:val="00883238"/>
    <w:rsid w:val="00883DE8"/>
    <w:rsid w:val="00883F30"/>
    <w:rsid w:val="008842F9"/>
    <w:rsid w:val="00884529"/>
    <w:rsid w:val="008849DC"/>
    <w:rsid w:val="00885219"/>
    <w:rsid w:val="008853EF"/>
    <w:rsid w:val="008865E6"/>
    <w:rsid w:val="0088743E"/>
    <w:rsid w:val="00887B68"/>
    <w:rsid w:val="008907DC"/>
    <w:rsid w:val="00890D43"/>
    <w:rsid w:val="00890F86"/>
    <w:rsid w:val="00891310"/>
    <w:rsid w:val="00892672"/>
    <w:rsid w:val="008927B7"/>
    <w:rsid w:val="008928E2"/>
    <w:rsid w:val="00892C9D"/>
    <w:rsid w:val="00892E31"/>
    <w:rsid w:val="0089474D"/>
    <w:rsid w:val="00897B48"/>
    <w:rsid w:val="00897E61"/>
    <w:rsid w:val="008A03E2"/>
    <w:rsid w:val="008A085B"/>
    <w:rsid w:val="008A08A4"/>
    <w:rsid w:val="008A10E3"/>
    <w:rsid w:val="008A1FC4"/>
    <w:rsid w:val="008A2166"/>
    <w:rsid w:val="008A2A95"/>
    <w:rsid w:val="008A34D9"/>
    <w:rsid w:val="008A3D75"/>
    <w:rsid w:val="008A3E23"/>
    <w:rsid w:val="008A4965"/>
    <w:rsid w:val="008A5110"/>
    <w:rsid w:val="008A5675"/>
    <w:rsid w:val="008A58B5"/>
    <w:rsid w:val="008A5B3F"/>
    <w:rsid w:val="008A5D99"/>
    <w:rsid w:val="008A65AA"/>
    <w:rsid w:val="008A7259"/>
    <w:rsid w:val="008A771D"/>
    <w:rsid w:val="008A7D97"/>
    <w:rsid w:val="008B0332"/>
    <w:rsid w:val="008B091D"/>
    <w:rsid w:val="008B09FF"/>
    <w:rsid w:val="008B0CF9"/>
    <w:rsid w:val="008B179C"/>
    <w:rsid w:val="008B1906"/>
    <w:rsid w:val="008B2387"/>
    <w:rsid w:val="008B25F8"/>
    <w:rsid w:val="008B2E3E"/>
    <w:rsid w:val="008B3396"/>
    <w:rsid w:val="008B3B0B"/>
    <w:rsid w:val="008B3E88"/>
    <w:rsid w:val="008B3F63"/>
    <w:rsid w:val="008B4656"/>
    <w:rsid w:val="008B49FD"/>
    <w:rsid w:val="008B4C4D"/>
    <w:rsid w:val="008B6066"/>
    <w:rsid w:val="008B6820"/>
    <w:rsid w:val="008B6821"/>
    <w:rsid w:val="008B69CB"/>
    <w:rsid w:val="008B7311"/>
    <w:rsid w:val="008B74CB"/>
    <w:rsid w:val="008B7738"/>
    <w:rsid w:val="008B7842"/>
    <w:rsid w:val="008C026D"/>
    <w:rsid w:val="008C0376"/>
    <w:rsid w:val="008C0507"/>
    <w:rsid w:val="008C0B4A"/>
    <w:rsid w:val="008C18DF"/>
    <w:rsid w:val="008C1F01"/>
    <w:rsid w:val="008C2138"/>
    <w:rsid w:val="008C2342"/>
    <w:rsid w:val="008C28BA"/>
    <w:rsid w:val="008C2995"/>
    <w:rsid w:val="008C2D1F"/>
    <w:rsid w:val="008C2F60"/>
    <w:rsid w:val="008C3A22"/>
    <w:rsid w:val="008C3F58"/>
    <w:rsid w:val="008C533F"/>
    <w:rsid w:val="008C5F6F"/>
    <w:rsid w:val="008C7B82"/>
    <w:rsid w:val="008D0342"/>
    <w:rsid w:val="008D0CFD"/>
    <w:rsid w:val="008D1035"/>
    <w:rsid w:val="008D2536"/>
    <w:rsid w:val="008D2798"/>
    <w:rsid w:val="008D357B"/>
    <w:rsid w:val="008D3727"/>
    <w:rsid w:val="008D39ED"/>
    <w:rsid w:val="008D3ACA"/>
    <w:rsid w:val="008D44D3"/>
    <w:rsid w:val="008D4845"/>
    <w:rsid w:val="008D498F"/>
    <w:rsid w:val="008D52F6"/>
    <w:rsid w:val="008D5D59"/>
    <w:rsid w:val="008D5FAB"/>
    <w:rsid w:val="008D649F"/>
    <w:rsid w:val="008D7291"/>
    <w:rsid w:val="008D735F"/>
    <w:rsid w:val="008E0124"/>
    <w:rsid w:val="008E267E"/>
    <w:rsid w:val="008E2735"/>
    <w:rsid w:val="008E32A4"/>
    <w:rsid w:val="008E33F0"/>
    <w:rsid w:val="008E39A6"/>
    <w:rsid w:val="008E3E1E"/>
    <w:rsid w:val="008E4641"/>
    <w:rsid w:val="008E4E8C"/>
    <w:rsid w:val="008E52E7"/>
    <w:rsid w:val="008E5408"/>
    <w:rsid w:val="008E543E"/>
    <w:rsid w:val="008E54C0"/>
    <w:rsid w:val="008E5903"/>
    <w:rsid w:val="008E62CD"/>
    <w:rsid w:val="008E7156"/>
    <w:rsid w:val="008E753B"/>
    <w:rsid w:val="008E799B"/>
    <w:rsid w:val="008E7F37"/>
    <w:rsid w:val="008F07B0"/>
    <w:rsid w:val="008F0C1C"/>
    <w:rsid w:val="008F1310"/>
    <w:rsid w:val="008F1E30"/>
    <w:rsid w:val="008F1FEA"/>
    <w:rsid w:val="008F2492"/>
    <w:rsid w:val="008F28DC"/>
    <w:rsid w:val="008F28E6"/>
    <w:rsid w:val="008F2AF6"/>
    <w:rsid w:val="008F2B26"/>
    <w:rsid w:val="008F34EB"/>
    <w:rsid w:val="008F44AE"/>
    <w:rsid w:val="008F4541"/>
    <w:rsid w:val="008F5FEC"/>
    <w:rsid w:val="008F6039"/>
    <w:rsid w:val="008F764B"/>
    <w:rsid w:val="008F78E3"/>
    <w:rsid w:val="009002E3"/>
    <w:rsid w:val="00900390"/>
    <w:rsid w:val="00900E51"/>
    <w:rsid w:val="00901180"/>
    <w:rsid w:val="0090136F"/>
    <w:rsid w:val="00901666"/>
    <w:rsid w:val="00901DC5"/>
    <w:rsid w:val="00902A45"/>
    <w:rsid w:val="00903199"/>
    <w:rsid w:val="00903383"/>
    <w:rsid w:val="00903682"/>
    <w:rsid w:val="0090412F"/>
    <w:rsid w:val="009048B8"/>
    <w:rsid w:val="00904A75"/>
    <w:rsid w:val="00904FA4"/>
    <w:rsid w:val="00905209"/>
    <w:rsid w:val="00905492"/>
    <w:rsid w:val="00905F6E"/>
    <w:rsid w:val="009062B5"/>
    <w:rsid w:val="0090689A"/>
    <w:rsid w:val="00906BB0"/>
    <w:rsid w:val="00906C88"/>
    <w:rsid w:val="00906EE3"/>
    <w:rsid w:val="0091029A"/>
    <w:rsid w:val="00910CC3"/>
    <w:rsid w:val="00911099"/>
    <w:rsid w:val="009117AE"/>
    <w:rsid w:val="009121D7"/>
    <w:rsid w:val="00912521"/>
    <w:rsid w:val="00912A54"/>
    <w:rsid w:val="00913AD9"/>
    <w:rsid w:val="00914058"/>
    <w:rsid w:val="009149F8"/>
    <w:rsid w:val="00915981"/>
    <w:rsid w:val="00915C3A"/>
    <w:rsid w:val="00915C9A"/>
    <w:rsid w:val="009173D7"/>
    <w:rsid w:val="00917C49"/>
    <w:rsid w:val="009202FE"/>
    <w:rsid w:val="00920A29"/>
    <w:rsid w:val="00921A56"/>
    <w:rsid w:val="00921FB6"/>
    <w:rsid w:val="0092204B"/>
    <w:rsid w:val="00922303"/>
    <w:rsid w:val="00922605"/>
    <w:rsid w:val="009228F2"/>
    <w:rsid w:val="00922F25"/>
    <w:rsid w:val="009236C6"/>
    <w:rsid w:val="009241FD"/>
    <w:rsid w:val="00924650"/>
    <w:rsid w:val="00924DFF"/>
    <w:rsid w:val="0092522E"/>
    <w:rsid w:val="00926C8D"/>
    <w:rsid w:val="00926E75"/>
    <w:rsid w:val="0092779D"/>
    <w:rsid w:val="009302B8"/>
    <w:rsid w:val="00931C2D"/>
    <w:rsid w:val="00932DD6"/>
    <w:rsid w:val="0093324E"/>
    <w:rsid w:val="00933419"/>
    <w:rsid w:val="00933A00"/>
    <w:rsid w:val="00933E88"/>
    <w:rsid w:val="009344A5"/>
    <w:rsid w:val="00934AFA"/>
    <w:rsid w:val="00934E4C"/>
    <w:rsid w:val="00935294"/>
    <w:rsid w:val="009359C9"/>
    <w:rsid w:val="00935B14"/>
    <w:rsid w:val="0093657D"/>
    <w:rsid w:val="00937D56"/>
    <w:rsid w:val="009402CE"/>
    <w:rsid w:val="00941345"/>
    <w:rsid w:val="0094143B"/>
    <w:rsid w:val="009424B5"/>
    <w:rsid w:val="00942C10"/>
    <w:rsid w:val="00943483"/>
    <w:rsid w:val="00943722"/>
    <w:rsid w:val="00943744"/>
    <w:rsid w:val="009446E0"/>
    <w:rsid w:val="00944A29"/>
    <w:rsid w:val="00944F0E"/>
    <w:rsid w:val="00945703"/>
    <w:rsid w:val="00945E7A"/>
    <w:rsid w:val="0094691E"/>
    <w:rsid w:val="00946A8C"/>
    <w:rsid w:val="00947860"/>
    <w:rsid w:val="00947E5D"/>
    <w:rsid w:val="00950E9A"/>
    <w:rsid w:val="0095113E"/>
    <w:rsid w:val="0095193F"/>
    <w:rsid w:val="009519A5"/>
    <w:rsid w:val="00951E3A"/>
    <w:rsid w:val="00951F89"/>
    <w:rsid w:val="00951F9A"/>
    <w:rsid w:val="009521FA"/>
    <w:rsid w:val="0095260B"/>
    <w:rsid w:val="00952CA9"/>
    <w:rsid w:val="00952EBA"/>
    <w:rsid w:val="009538E9"/>
    <w:rsid w:val="00953B10"/>
    <w:rsid w:val="00953B27"/>
    <w:rsid w:val="00953F4D"/>
    <w:rsid w:val="009541AA"/>
    <w:rsid w:val="009544E6"/>
    <w:rsid w:val="00954E6F"/>
    <w:rsid w:val="0095570E"/>
    <w:rsid w:val="009558B6"/>
    <w:rsid w:val="009562C4"/>
    <w:rsid w:val="009569B0"/>
    <w:rsid w:val="00956A18"/>
    <w:rsid w:val="00956C19"/>
    <w:rsid w:val="00956D84"/>
    <w:rsid w:val="00956EE9"/>
    <w:rsid w:val="00957984"/>
    <w:rsid w:val="00957D1B"/>
    <w:rsid w:val="009604C6"/>
    <w:rsid w:val="009608A2"/>
    <w:rsid w:val="00960D34"/>
    <w:rsid w:val="00961310"/>
    <w:rsid w:val="00961F87"/>
    <w:rsid w:val="0096296C"/>
    <w:rsid w:val="00962B3F"/>
    <w:rsid w:val="00963E54"/>
    <w:rsid w:val="0096516D"/>
    <w:rsid w:val="00965949"/>
    <w:rsid w:val="0096687E"/>
    <w:rsid w:val="00966994"/>
    <w:rsid w:val="00966D02"/>
    <w:rsid w:val="009672F7"/>
    <w:rsid w:val="00967805"/>
    <w:rsid w:val="00967934"/>
    <w:rsid w:val="00970EEF"/>
    <w:rsid w:val="00972463"/>
    <w:rsid w:val="00972BFE"/>
    <w:rsid w:val="00973884"/>
    <w:rsid w:val="00973904"/>
    <w:rsid w:val="00974CB5"/>
    <w:rsid w:val="00975097"/>
    <w:rsid w:val="00975BC4"/>
    <w:rsid w:val="009763CB"/>
    <w:rsid w:val="009769BE"/>
    <w:rsid w:val="00976F8C"/>
    <w:rsid w:val="00977019"/>
    <w:rsid w:val="0098053D"/>
    <w:rsid w:val="00980BF6"/>
    <w:rsid w:val="00980CC8"/>
    <w:rsid w:val="00980D5F"/>
    <w:rsid w:val="00981A85"/>
    <w:rsid w:val="00982593"/>
    <w:rsid w:val="00982D4B"/>
    <w:rsid w:val="00982EE4"/>
    <w:rsid w:val="00982FAB"/>
    <w:rsid w:val="009831FD"/>
    <w:rsid w:val="0098338B"/>
    <w:rsid w:val="00983536"/>
    <w:rsid w:val="00983C2B"/>
    <w:rsid w:val="009840F8"/>
    <w:rsid w:val="00984284"/>
    <w:rsid w:val="009856C7"/>
    <w:rsid w:val="00985C11"/>
    <w:rsid w:val="00985F0E"/>
    <w:rsid w:val="009860A8"/>
    <w:rsid w:val="00986877"/>
    <w:rsid w:val="00986B04"/>
    <w:rsid w:val="00986C8A"/>
    <w:rsid w:val="00986FF2"/>
    <w:rsid w:val="009872E0"/>
    <w:rsid w:val="0098730A"/>
    <w:rsid w:val="009873B7"/>
    <w:rsid w:val="009878F8"/>
    <w:rsid w:val="00987AAC"/>
    <w:rsid w:val="00990029"/>
    <w:rsid w:val="00990A53"/>
    <w:rsid w:val="00990EA4"/>
    <w:rsid w:val="00990F05"/>
    <w:rsid w:val="00991FBF"/>
    <w:rsid w:val="009925B9"/>
    <w:rsid w:val="00992937"/>
    <w:rsid w:val="00993115"/>
    <w:rsid w:val="0099327B"/>
    <w:rsid w:val="009937DD"/>
    <w:rsid w:val="009939F0"/>
    <w:rsid w:val="00994EEE"/>
    <w:rsid w:val="00996211"/>
    <w:rsid w:val="00996931"/>
    <w:rsid w:val="009972EC"/>
    <w:rsid w:val="0099769D"/>
    <w:rsid w:val="00997AAA"/>
    <w:rsid w:val="00997BE7"/>
    <w:rsid w:val="00997D1F"/>
    <w:rsid w:val="009A0406"/>
    <w:rsid w:val="009A0470"/>
    <w:rsid w:val="009A05F8"/>
    <w:rsid w:val="009A07B8"/>
    <w:rsid w:val="009A0C1F"/>
    <w:rsid w:val="009A1191"/>
    <w:rsid w:val="009A16AD"/>
    <w:rsid w:val="009A2CDD"/>
    <w:rsid w:val="009A3910"/>
    <w:rsid w:val="009A3DE4"/>
    <w:rsid w:val="009A41CC"/>
    <w:rsid w:val="009A449B"/>
    <w:rsid w:val="009A4695"/>
    <w:rsid w:val="009A49C2"/>
    <w:rsid w:val="009A4ABC"/>
    <w:rsid w:val="009A4DB1"/>
    <w:rsid w:val="009A4DED"/>
    <w:rsid w:val="009A4EB1"/>
    <w:rsid w:val="009A5537"/>
    <w:rsid w:val="009A57D5"/>
    <w:rsid w:val="009A69CD"/>
    <w:rsid w:val="009A6BC5"/>
    <w:rsid w:val="009A6D9E"/>
    <w:rsid w:val="009A72CF"/>
    <w:rsid w:val="009B0DBC"/>
    <w:rsid w:val="009B0FB1"/>
    <w:rsid w:val="009B13B5"/>
    <w:rsid w:val="009B3021"/>
    <w:rsid w:val="009B318E"/>
    <w:rsid w:val="009B3B15"/>
    <w:rsid w:val="009B4A2F"/>
    <w:rsid w:val="009B5152"/>
    <w:rsid w:val="009B5CBC"/>
    <w:rsid w:val="009B6D43"/>
    <w:rsid w:val="009B70F6"/>
    <w:rsid w:val="009C0253"/>
    <w:rsid w:val="009C0434"/>
    <w:rsid w:val="009C19DF"/>
    <w:rsid w:val="009C1B87"/>
    <w:rsid w:val="009C20C5"/>
    <w:rsid w:val="009C2312"/>
    <w:rsid w:val="009C25C8"/>
    <w:rsid w:val="009C2DBB"/>
    <w:rsid w:val="009C2F35"/>
    <w:rsid w:val="009C38A4"/>
    <w:rsid w:val="009C4084"/>
    <w:rsid w:val="009C4B17"/>
    <w:rsid w:val="009C4CBE"/>
    <w:rsid w:val="009C5263"/>
    <w:rsid w:val="009C67B8"/>
    <w:rsid w:val="009C6D6A"/>
    <w:rsid w:val="009D03FF"/>
    <w:rsid w:val="009D079F"/>
    <w:rsid w:val="009D0855"/>
    <w:rsid w:val="009D0E9B"/>
    <w:rsid w:val="009D1202"/>
    <w:rsid w:val="009D16AD"/>
    <w:rsid w:val="009D1A23"/>
    <w:rsid w:val="009D357A"/>
    <w:rsid w:val="009D4439"/>
    <w:rsid w:val="009D44FA"/>
    <w:rsid w:val="009D49E0"/>
    <w:rsid w:val="009D4DE2"/>
    <w:rsid w:val="009D4F0D"/>
    <w:rsid w:val="009D4F25"/>
    <w:rsid w:val="009D546C"/>
    <w:rsid w:val="009D57F1"/>
    <w:rsid w:val="009D648A"/>
    <w:rsid w:val="009D6629"/>
    <w:rsid w:val="009D6708"/>
    <w:rsid w:val="009D6A6F"/>
    <w:rsid w:val="009D6CA8"/>
    <w:rsid w:val="009D77C8"/>
    <w:rsid w:val="009E0D78"/>
    <w:rsid w:val="009E0FC2"/>
    <w:rsid w:val="009E2476"/>
    <w:rsid w:val="009E2E33"/>
    <w:rsid w:val="009E2F16"/>
    <w:rsid w:val="009E38B8"/>
    <w:rsid w:val="009E4FB5"/>
    <w:rsid w:val="009E577F"/>
    <w:rsid w:val="009E5D0B"/>
    <w:rsid w:val="009E60E6"/>
    <w:rsid w:val="009E6124"/>
    <w:rsid w:val="009E6476"/>
    <w:rsid w:val="009E6544"/>
    <w:rsid w:val="009E6852"/>
    <w:rsid w:val="009E6C8F"/>
    <w:rsid w:val="009E7D7E"/>
    <w:rsid w:val="009E7E5D"/>
    <w:rsid w:val="009F07E3"/>
    <w:rsid w:val="009F08DC"/>
    <w:rsid w:val="009F1BA4"/>
    <w:rsid w:val="009F25B3"/>
    <w:rsid w:val="009F26F7"/>
    <w:rsid w:val="009F2B36"/>
    <w:rsid w:val="009F3960"/>
    <w:rsid w:val="009F3CD7"/>
    <w:rsid w:val="009F3DB1"/>
    <w:rsid w:val="009F46DB"/>
    <w:rsid w:val="009F4B18"/>
    <w:rsid w:val="009F4D76"/>
    <w:rsid w:val="009F553E"/>
    <w:rsid w:val="009F58D9"/>
    <w:rsid w:val="009F595C"/>
    <w:rsid w:val="009F5CBC"/>
    <w:rsid w:val="009F5ECD"/>
    <w:rsid w:val="009F696D"/>
    <w:rsid w:val="009F6F45"/>
    <w:rsid w:val="00A0006B"/>
    <w:rsid w:val="00A002DE"/>
    <w:rsid w:val="00A003A7"/>
    <w:rsid w:val="00A00FD7"/>
    <w:rsid w:val="00A0212D"/>
    <w:rsid w:val="00A02888"/>
    <w:rsid w:val="00A02C22"/>
    <w:rsid w:val="00A02E65"/>
    <w:rsid w:val="00A03442"/>
    <w:rsid w:val="00A035F2"/>
    <w:rsid w:val="00A03D7F"/>
    <w:rsid w:val="00A04B18"/>
    <w:rsid w:val="00A04DC7"/>
    <w:rsid w:val="00A05374"/>
    <w:rsid w:val="00A05448"/>
    <w:rsid w:val="00A06099"/>
    <w:rsid w:val="00A063AF"/>
    <w:rsid w:val="00A07E04"/>
    <w:rsid w:val="00A10B87"/>
    <w:rsid w:val="00A1166E"/>
    <w:rsid w:val="00A119CF"/>
    <w:rsid w:val="00A11A74"/>
    <w:rsid w:val="00A12C30"/>
    <w:rsid w:val="00A12C3A"/>
    <w:rsid w:val="00A12E89"/>
    <w:rsid w:val="00A13E26"/>
    <w:rsid w:val="00A13F1E"/>
    <w:rsid w:val="00A1406C"/>
    <w:rsid w:val="00A144C7"/>
    <w:rsid w:val="00A15192"/>
    <w:rsid w:val="00A15372"/>
    <w:rsid w:val="00A15513"/>
    <w:rsid w:val="00A162D1"/>
    <w:rsid w:val="00A16BEA"/>
    <w:rsid w:val="00A17719"/>
    <w:rsid w:val="00A1779F"/>
    <w:rsid w:val="00A21A7E"/>
    <w:rsid w:val="00A227B4"/>
    <w:rsid w:val="00A22FD8"/>
    <w:rsid w:val="00A2447A"/>
    <w:rsid w:val="00A246C9"/>
    <w:rsid w:val="00A251C4"/>
    <w:rsid w:val="00A25B6A"/>
    <w:rsid w:val="00A25F1D"/>
    <w:rsid w:val="00A26455"/>
    <w:rsid w:val="00A268C0"/>
    <w:rsid w:val="00A271BE"/>
    <w:rsid w:val="00A27689"/>
    <w:rsid w:val="00A277B7"/>
    <w:rsid w:val="00A27B2F"/>
    <w:rsid w:val="00A27C09"/>
    <w:rsid w:val="00A307B4"/>
    <w:rsid w:val="00A309DD"/>
    <w:rsid w:val="00A30D55"/>
    <w:rsid w:val="00A311C1"/>
    <w:rsid w:val="00A3135A"/>
    <w:rsid w:val="00A31598"/>
    <w:rsid w:val="00A31F0B"/>
    <w:rsid w:val="00A323FA"/>
    <w:rsid w:val="00A32D3F"/>
    <w:rsid w:val="00A32EE3"/>
    <w:rsid w:val="00A336CB"/>
    <w:rsid w:val="00A338B6"/>
    <w:rsid w:val="00A34525"/>
    <w:rsid w:val="00A34586"/>
    <w:rsid w:val="00A34930"/>
    <w:rsid w:val="00A34C4C"/>
    <w:rsid w:val="00A35395"/>
    <w:rsid w:val="00A354EF"/>
    <w:rsid w:val="00A35895"/>
    <w:rsid w:val="00A35BE7"/>
    <w:rsid w:val="00A36469"/>
    <w:rsid w:val="00A37555"/>
    <w:rsid w:val="00A37DE2"/>
    <w:rsid w:val="00A40208"/>
    <w:rsid w:val="00A40ABC"/>
    <w:rsid w:val="00A41134"/>
    <w:rsid w:val="00A4188E"/>
    <w:rsid w:val="00A42365"/>
    <w:rsid w:val="00A42482"/>
    <w:rsid w:val="00A427FB"/>
    <w:rsid w:val="00A4290A"/>
    <w:rsid w:val="00A4331F"/>
    <w:rsid w:val="00A43361"/>
    <w:rsid w:val="00A43C4A"/>
    <w:rsid w:val="00A4414A"/>
    <w:rsid w:val="00A44A5C"/>
    <w:rsid w:val="00A44A71"/>
    <w:rsid w:val="00A451B3"/>
    <w:rsid w:val="00A45853"/>
    <w:rsid w:val="00A45BAA"/>
    <w:rsid w:val="00A46694"/>
    <w:rsid w:val="00A471D5"/>
    <w:rsid w:val="00A47B16"/>
    <w:rsid w:val="00A5105C"/>
    <w:rsid w:val="00A52200"/>
    <w:rsid w:val="00A529B7"/>
    <w:rsid w:val="00A53958"/>
    <w:rsid w:val="00A53B80"/>
    <w:rsid w:val="00A53C89"/>
    <w:rsid w:val="00A54934"/>
    <w:rsid w:val="00A54FDA"/>
    <w:rsid w:val="00A5570D"/>
    <w:rsid w:val="00A558D7"/>
    <w:rsid w:val="00A55CCA"/>
    <w:rsid w:val="00A56323"/>
    <w:rsid w:val="00A573F2"/>
    <w:rsid w:val="00A57DF9"/>
    <w:rsid w:val="00A6019E"/>
    <w:rsid w:val="00A606A4"/>
    <w:rsid w:val="00A60D6B"/>
    <w:rsid w:val="00A61398"/>
    <w:rsid w:val="00A613AF"/>
    <w:rsid w:val="00A61514"/>
    <w:rsid w:val="00A61CAA"/>
    <w:rsid w:val="00A61D96"/>
    <w:rsid w:val="00A62E67"/>
    <w:rsid w:val="00A6354C"/>
    <w:rsid w:val="00A63577"/>
    <w:rsid w:val="00A63753"/>
    <w:rsid w:val="00A63BFB"/>
    <w:rsid w:val="00A64561"/>
    <w:rsid w:val="00A65109"/>
    <w:rsid w:val="00A661C8"/>
    <w:rsid w:val="00A66228"/>
    <w:rsid w:val="00A667EC"/>
    <w:rsid w:val="00A66ED8"/>
    <w:rsid w:val="00A6742B"/>
    <w:rsid w:val="00A6795A"/>
    <w:rsid w:val="00A67CE2"/>
    <w:rsid w:val="00A70BD1"/>
    <w:rsid w:val="00A71063"/>
    <w:rsid w:val="00A71354"/>
    <w:rsid w:val="00A715F7"/>
    <w:rsid w:val="00A7190C"/>
    <w:rsid w:val="00A72877"/>
    <w:rsid w:val="00A73294"/>
    <w:rsid w:val="00A73474"/>
    <w:rsid w:val="00A7367F"/>
    <w:rsid w:val="00A75B56"/>
    <w:rsid w:val="00A7658B"/>
    <w:rsid w:val="00A77897"/>
    <w:rsid w:val="00A77F25"/>
    <w:rsid w:val="00A80273"/>
    <w:rsid w:val="00A80276"/>
    <w:rsid w:val="00A80550"/>
    <w:rsid w:val="00A81A8E"/>
    <w:rsid w:val="00A82261"/>
    <w:rsid w:val="00A8226B"/>
    <w:rsid w:val="00A827B7"/>
    <w:rsid w:val="00A8284E"/>
    <w:rsid w:val="00A84676"/>
    <w:rsid w:val="00A8467D"/>
    <w:rsid w:val="00A848D8"/>
    <w:rsid w:val="00A84992"/>
    <w:rsid w:val="00A851F9"/>
    <w:rsid w:val="00A85DF8"/>
    <w:rsid w:val="00A85F83"/>
    <w:rsid w:val="00A869A6"/>
    <w:rsid w:val="00A87275"/>
    <w:rsid w:val="00A874C5"/>
    <w:rsid w:val="00A902E5"/>
    <w:rsid w:val="00A904C2"/>
    <w:rsid w:val="00A9132F"/>
    <w:rsid w:val="00A92273"/>
    <w:rsid w:val="00A92B93"/>
    <w:rsid w:val="00A92DC3"/>
    <w:rsid w:val="00A93265"/>
    <w:rsid w:val="00A93FF4"/>
    <w:rsid w:val="00A93FFD"/>
    <w:rsid w:val="00A94F7E"/>
    <w:rsid w:val="00A9579D"/>
    <w:rsid w:val="00A95A7D"/>
    <w:rsid w:val="00A95F15"/>
    <w:rsid w:val="00A97BC2"/>
    <w:rsid w:val="00AA08EF"/>
    <w:rsid w:val="00AA0D36"/>
    <w:rsid w:val="00AA16F4"/>
    <w:rsid w:val="00AA18BC"/>
    <w:rsid w:val="00AA1C93"/>
    <w:rsid w:val="00AA26BC"/>
    <w:rsid w:val="00AA31A2"/>
    <w:rsid w:val="00AA36A8"/>
    <w:rsid w:val="00AA407C"/>
    <w:rsid w:val="00AA419E"/>
    <w:rsid w:val="00AA5591"/>
    <w:rsid w:val="00AA5D3B"/>
    <w:rsid w:val="00AA5F92"/>
    <w:rsid w:val="00AA6019"/>
    <w:rsid w:val="00AA6497"/>
    <w:rsid w:val="00AA6778"/>
    <w:rsid w:val="00AA6791"/>
    <w:rsid w:val="00AA7D43"/>
    <w:rsid w:val="00AB0743"/>
    <w:rsid w:val="00AB0CA7"/>
    <w:rsid w:val="00AB1391"/>
    <w:rsid w:val="00AB1393"/>
    <w:rsid w:val="00AB232E"/>
    <w:rsid w:val="00AB2330"/>
    <w:rsid w:val="00AB25D5"/>
    <w:rsid w:val="00AB2A85"/>
    <w:rsid w:val="00AB2FD3"/>
    <w:rsid w:val="00AB34F3"/>
    <w:rsid w:val="00AB4887"/>
    <w:rsid w:val="00AB4A7E"/>
    <w:rsid w:val="00AB4E97"/>
    <w:rsid w:val="00AB5179"/>
    <w:rsid w:val="00AB76CC"/>
    <w:rsid w:val="00AB77E8"/>
    <w:rsid w:val="00AB7F9C"/>
    <w:rsid w:val="00AC0481"/>
    <w:rsid w:val="00AC13CE"/>
    <w:rsid w:val="00AC2178"/>
    <w:rsid w:val="00AC2224"/>
    <w:rsid w:val="00AC2AE2"/>
    <w:rsid w:val="00AC3E31"/>
    <w:rsid w:val="00AC46B7"/>
    <w:rsid w:val="00AC594A"/>
    <w:rsid w:val="00AD01B0"/>
    <w:rsid w:val="00AD0285"/>
    <w:rsid w:val="00AD0436"/>
    <w:rsid w:val="00AD0482"/>
    <w:rsid w:val="00AD1BFB"/>
    <w:rsid w:val="00AD26B9"/>
    <w:rsid w:val="00AD28BE"/>
    <w:rsid w:val="00AD3C1D"/>
    <w:rsid w:val="00AD44B1"/>
    <w:rsid w:val="00AD5511"/>
    <w:rsid w:val="00AD563E"/>
    <w:rsid w:val="00AD5C9E"/>
    <w:rsid w:val="00AD64FC"/>
    <w:rsid w:val="00AD659C"/>
    <w:rsid w:val="00AD6E26"/>
    <w:rsid w:val="00AD71B1"/>
    <w:rsid w:val="00AD74FB"/>
    <w:rsid w:val="00AD7D13"/>
    <w:rsid w:val="00AD7E19"/>
    <w:rsid w:val="00AE077F"/>
    <w:rsid w:val="00AE0D29"/>
    <w:rsid w:val="00AE104A"/>
    <w:rsid w:val="00AE1AF2"/>
    <w:rsid w:val="00AE214A"/>
    <w:rsid w:val="00AE2C55"/>
    <w:rsid w:val="00AE30C1"/>
    <w:rsid w:val="00AE3107"/>
    <w:rsid w:val="00AE4903"/>
    <w:rsid w:val="00AE5337"/>
    <w:rsid w:val="00AE53D7"/>
    <w:rsid w:val="00AE603B"/>
    <w:rsid w:val="00AE63DB"/>
    <w:rsid w:val="00AE64BE"/>
    <w:rsid w:val="00AE6D5A"/>
    <w:rsid w:val="00AE71E4"/>
    <w:rsid w:val="00AE720D"/>
    <w:rsid w:val="00AE779F"/>
    <w:rsid w:val="00AE7D24"/>
    <w:rsid w:val="00AF0690"/>
    <w:rsid w:val="00AF08CD"/>
    <w:rsid w:val="00AF09F5"/>
    <w:rsid w:val="00AF0A66"/>
    <w:rsid w:val="00AF0ED9"/>
    <w:rsid w:val="00AF1FC5"/>
    <w:rsid w:val="00AF2BA0"/>
    <w:rsid w:val="00AF3006"/>
    <w:rsid w:val="00AF3089"/>
    <w:rsid w:val="00AF3233"/>
    <w:rsid w:val="00AF342F"/>
    <w:rsid w:val="00AF3507"/>
    <w:rsid w:val="00AF35EC"/>
    <w:rsid w:val="00AF361F"/>
    <w:rsid w:val="00AF41CF"/>
    <w:rsid w:val="00AF41E0"/>
    <w:rsid w:val="00AF4784"/>
    <w:rsid w:val="00AF5097"/>
    <w:rsid w:val="00AF5FC3"/>
    <w:rsid w:val="00AF615F"/>
    <w:rsid w:val="00AF64FD"/>
    <w:rsid w:val="00AF691F"/>
    <w:rsid w:val="00AF6FF6"/>
    <w:rsid w:val="00AF781D"/>
    <w:rsid w:val="00AF790A"/>
    <w:rsid w:val="00AF7B02"/>
    <w:rsid w:val="00B007A9"/>
    <w:rsid w:val="00B00C9C"/>
    <w:rsid w:val="00B00CB0"/>
    <w:rsid w:val="00B00DD4"/>
    <w:rsid w:val="00B01552"/>
    <w:rsid w:val="00B01A7D"/>
    <w:rsid w:val="00B02F28"/>
    <w:rsid w:val="00B033DA"/>
    <w:rsid w:val="00B043D9"/>
    <w:rsid w:val="00B046D2"/>
    <w:rsid w:val="00B0479A"/>
    <w:rsid w:val="00B04D97"/>
    <w:rsid w:val="00B0548E"/>
    <w:rsid w:val="00B0582F"/>
    <w:rsid w:val="00B05AFA"/>
    <w:rsid w:val="00B05B55"/>
    <w:rsid w:val="00B06E12"/>
    <w:rsid w:val="00B0758C"/>
    <w:rsid w:val="00B0765F"/>
    <w:rsid w:val="00B07777"/>
    <w:rsid w:val="00B07895"/>
    <w:rsid w:val="00B10289"/>
    <w:rsid w:val="00B1056D"/>
    <w:rsid w:val="00B110F0"/>
    <w:rsid w:val="00B117F5"/>
    <w:rsid w:val="00B11DEB"/>
    <w:rsid w:val="00B12EB6"/>
    <w:rsid w:val="00B14075"/>
    <w:rsid w:val="00B141FC"/>
    <w:rsid w:val="00B143E5"/>
    <w:rsid w:val="00B14559"/>
    <w:rsid w:val="00B14BFC"/>
    <w:rsid w:val="00B14FC2"/>
    <w:rsid w:val="00B16255"/>
    <w:rsid w:val="00B171A2"/>
    <w:rsid w:val="00B17658"/>
    <w:rsid w:val="00B17DDD"/>
    <w:rsid w:val="00B2026E"/>
    <w:rsid w:val="00B203D5"/>
    <w:rsid w:val="00B20E7E"/>
    <w:rsid w:val="00B225ED"/>
    <w:rsid w:val="00B2369B"/>
    <w:rsid w:val="00B2466E"/>
    <w:rsid w:val="00B2621F"/>
    <w:rsid w:val="00B26F82"/>
    <w:rsid w:val="00B2739A"/>
    <w:rsid w:val="00B2755A"/>
    <w:rsid w:val="00B2772B"/>
    <w:rsid w:val="00B302FC"/>
    <w:rsid w:val="00B30C25"/>
    <w:rsid w:val="00B310B2"/>
    <w:rsid w:val="00B3190C"/>
    <w:rsid w:val="00B3226C"/>
    <w:rsid w:val="00B3383D"/>
    <w:rsid w:val="00B34DCA"/>
    <w:rsid w:val="00B356E9"/>
    <w:rsid w:val="00B3584D"/>
    <w:rsid w:val="00B35E6A"/>
    <w:rsid w:val="00B35EC5"/>
    <w:rsid w:val="00B35EDD"/>
    <w:rsid w:val="00B36C0C"/>
    <w:rsid w:val="00B36EFA"/>
    <w:rsid w:val="00B37D9D"/>
    <w:rsid w:val="00B4007F"/>
    <w:rsid w:val="00B4057C"/>
    <w:rsid w:val="00B407D1"/>
    <w:rsid w:val="00B40F4A"/>
    <w:rsid w:val="00B4107F"/>
    <w:rsid w:val="00B41616"/>
    <w:rsid w:val="00B41985"/>
    <w:rsid w:val="00B42758"/>
    <w:rsid w:val="00B42A0B"/>
    <w:rsid w:val="00B43B0B"/>
    <w:rsid w:val="00B44B91"/>
    <w:rsid w:val="00B451CB"/>
    <w:rsid w:val="00B4549A"/>
    <w:rsid w:val="00B457A9"/>
    <w:rsid w:val="00B458F3"/>
    <w:rsid w:val="00B4651B"/>
    <w:rsid w:val="00B46C13"/>
    <w:rsid w:val="00B470FF"/>
    <w:rsid w:val="00B47EB9"/>
    <w:rsid w:val="00B501B8"/>
    <w:rsid w:val="00B50592"/>
    <w:rsid w:val="00B505B9"/>
    <w:rsid w:val="00B510AD"/>
    <w:rsid w:val="00B517EF"/>
    <w:rsid w:val="00B518DD"/>
    <w:rsid w:val="00B5208C"/>
    <w:rsid w:val="00B529FF"/>
    <w:rsid w:val="00B52EC2"/>
    <w:rsid w:val="00B5481F"/>
    <w:rsid w:val="00B554F8"/>
    <w:rsid w:val="00B55750"/>
    <w:rsid w:val="00B56418"/>
    <w:rsid w:val="00B56864"/>
    <w:rsid w:val="00B568B9"/>
    <w:rsid w:val="00B5714C"/>
    <w:rsid w:val="00B57188"/>
    <w:rsid w:val="00B57202"/>
    <w:rsid w:val="00B57463"/>
    <w:rsid w:val="00B60872"/>
    <w:rsid w:val="00B616A3"/>
    <w:rsid w:val="00B62198"/>
    <w:rsid w:val="00B6242C"/>
    <w:rsid w:val="00B63657"/>
    <w:rsid w:val="00B6494A"/>
    <w:rsid w:val="00B64B18"/>
    <w:rsid w:val="00B65352"/>
    <w:rsid w:val="00B656DE"/>
    <w:rsid w:val="00B65B1C"/>
    <w:rsid w:val="00B65C3F"/>
    <w:rsid w:val="00B662C5"/>
    <w:rsid w:val="00B663CF"/>
    <w:rsid w:val="00B66EC1"/>
    <w:rsid w:val="00B67BFC"/>
    <w:rsid w:val="00B70F6D"/>
    <w:rsid w:val="00B714C4"/>
    <w:rsid w:val="00B719B6"/>
    <w:rsid w:val="00B71A0D"/>
    <w:rsid w:val="00B72716"/>
    <w:rsid w:val="00B734DD"/>
    <w:rsid w:val="00B7380F"/>
    <w:rsid w:val="00B7400C"/>
    <w:rsid w:val="00B7435C"/>
    <w:rsid w:val="00B7439F"/>
    <w:rsid w:val="00B74406"/>
    <w:rsid w:val="00B74611"/>
    <w:rsid w:val="00B748D8"/>
    <w:rsid w:val="00B75118"/>
    <w:rsid w:val="00B75987"/>
    <w:rsid w:val="00B759A2"/>
    <w:rsid w:val="00B766E2"/>
    <w:rsid w:val="00B76755"/>
    <w:rsid w:val="00B76E5E"/>
    <w:rsid w:val="00B77260"/>
    <w:rsid w:val="00B77A27"/>
    <w:rsid w:val="00B77D35"/>
    <w:rsid w:val="00B802B1"/>
    <w:rsid w:val="00B803CD"/>
    <w:rsid w:val="00B8163E"/>
    <w:rsid w:val="00B8197D"/>
    <w:rsid w:val="00B82439"/>
    <w:rsid w:val="00B82718"/>
    <w:rsid w:val="00B82FC4"/>
    <w:rsid w:val="00B83586"/>
    <w:rsid w:val="00B837D8"/>
    <w:rsid w:val="00B84C92"/>
    <w:rsid w:val="00B8592C"/>
    <w:rsid w:val="00B8608F"/>
    <w:rsid w:val="00B8650E"/>
    <w:rsid w:val="00B86908"/>
    <w:rsid w:val="00B86B1C"/>
    <w:rsid w:val="00B871D9"/>
    <w:rsid w:val="00B876AA"/>
    <w:rsid w:val="00B909B8"/>
    <w:rsid w:val="00B90B8B"/>
    <w:rsid w:val="00B90EB4"/>
    <w:rsid w:val="00B91AD0"/>
    <w:rsid w:val="00B91E59"/>
    <w:rsid w:val="00B91F8E"/>
    <w:rsid w:val="00B92543"/>
    <w:rsid w:val="00B93691"/>
    <w:rsid w:val="00B93BE9"/>
    <w:rsid w:val="00B93C09"/>
    <w:rsid w:val="00B941BC"/>
    <w:rsid w:val="00B95044"/>
    <w:rsid w:val="00B95415"/>
    <w:rsid w:val="00B95E69"/>
    <w:rsid w:val="00B9636A"/>
    <w:rsid w:val="00B967CF"/>
    <w:rsid w:val="00B96898"/>
    <w:rsid w:val="00B968B9"/>
    <w:rsid w:val="00B96C55"/>
    <w:rsid w:val="00B96DE8"/>
    <w:rsid w:val="00B9733D"/>
    <w:rsid w:val="00B97933"/>
    <w:rsid w:val="00B97B03"/>
    <w:rsid w:val="00BA1C2A"/>
    <w:rsid w:val="00BA24A7"/>
    <w:rsid w:val="00BA255D"/>
    <w:rsid w:val="00BA340D"/>
    <w:rsid w:val="00BA37F1"/>
    <w:rsid w:val="00BA3EDC"/>
    <w:rsid w:val="00BA41BB"/>
    <w:rsid w:val="00BA4307"/>
    <w:rsid w:val="00BA4B1F"/>
    <w:rsid w:val="00BA4B74"/>
    <w:rsid w:val="00BA5BC4"/>
    <w:rsid w:val="00BA5F45"/>
    <w:rsid w:val="00BA601D"/>
    <w:rsid w:val="00BA6D15"/>
    <w:rsid w:val="00BA6ED2"/>
    <w:rsid w:val="00BA7252"/>
    <w:rsid w:val="00BB05B0"/>
    <w:rsid w:val="00BB08D4"/>
    <w:rsid w:val="00BB0D75"/>
    <w:rsid w:val="00BB1E82"/>
    <w:rsid w:val="00BB2BFC"/>
    <w:rsid w:val="00BB38AE"/>
    <w:rsid w:val="00BB3918"/>
    <w:rsid w:val="00BB446B"/>
    <w:rsid w:val="00BB4A0A"/>
    <w:rsid w:val="00BB5015"/>
    <w:rsid w:val="00BB54B5"/>
    <w:rsid w:val="00BB55CB"/>
    <w:rsid w:val="00BB55F8"/>
    <w:rsid w:val="00BB5A53"/>
    <w:rsid w:val="00BB5AE0"/>
    <w:rsid w:val="00BB5C79"/>
    <w:rsid w:val="00BB7841"/>
    <w:rsid w:val="00BB7879"/>
    <w:rsid w:val="00BB7C30"/>
    <w:rsid w:val="00BB7CAD"/>
    <w:rsid w:val="00BC00E2"/>
    <w:rsid w:val="00BC01A6"/>
    <w:rsid w:val="00BC13F1"/>
    <w:rsid w:val="00BC15F3"/>
    <w:rsid w:val="00BC16BB"/>
    <w:rsid w:val="00BC1985"/>
    <w:rsid w:val="00BC1AF0"/>
    <w:rsid w:val="00BC1FA5"/>
    <w:rsid w:val="00BC21F3"/>
    <w:rsid w:val="00BC29AC"/>
    <w:rsid w:val="00BC3590"/>
    <w:rsid w:val="00BC3A35"/>
    <w:rsid w:val="00BC477C"/>
    <w:rsid w:val="00BC47E9"/>
    <w:rsid w:val="00BC4A69"/>
    <w:rsid w:val="00BC56B3"/>
    <w:rsid w:val="00BC59A2"/>
    <w:rsid w:val="00BC5CC4"/>
    <w:rsid w:val="00BC6120"/>
    <w:rsid w:val="00BC62A0"/>
    <w:rsid w:val="00BC6619"/>
    <w:rsid w:val="00BC6B35"/>
    <w:rsid w:val="00BC6C60"/>
    <w:rsid w:val="00BC6DF0"/>
    <w:rsid w:val="00BC7804"/>
    <w:rsid w:val="00BD0013"/>
    <w:rsid w:val="00BD027C"/>
    <w:rsid w:val="00BD0C23"/>
    <w:rsid w:val="00BD1302"/>
    <w:rsid w:val="00BD185D"/>
    <w:rsid w:val="00BD1F20"/>
    <w:rsid w:val="00BD5576"/>
    <w:rsid w:val="00BD5DC2"/>
    <w:rsid w:val="00BD62C6"/>
    <w:rsid w:val="00BD639E"/>
    <w:rsid w:val="00BE030C"/>
    <w:rsid w:val="00BE11B6"/>
    <w:rsid w:val="00BE1565"/>
    <w:rsid w:val="00BE1BE8"/>
    <w:rsid w:val="00BE1E08"/>
    <w:rsid w:val="00BE2744"/>
    <w:rsid w:val="00BE2B49"/>
    <w:rsid w:val="00BE3589"/>
    <w:rsid w:val="00BE368C"/>
    <w:rsid w:val="00BE415A"/>
    <w:rsid w:val="00BE450C"/>
    <w:rsid w:val="00BE4B34"/>
    <w:rsid w:val="00BE5086"/>
    <w:rsid w:val="00BE55C8"/>
    <w:rsid w:val="00BE5C65"/>
    <w:rsid w:val="00BE5FAE"/>
    <w:rsid w:val="00BE67AF"/>
    <w:rsid w:val="00BE701C"/>
    <w:rsid w:val="00BE7120"/>
    <w:rsid w:val="00BF16BE"/>
    <w:rsid w:val="00BF1A4A"/>
    <w:rsid w:val="00BF1A89"/>
    <w:rsid w:val="00BF2A6D"/>
    <w:rsid w:val="00BF2FEF"/>
    <w:rsid w:val="00BF3AF0"/>
    <w:rsid w:val="00BF3D3E"/>
    <w:rsid w:val="00BF4522"/>
    <w:rsid w:val="00BF479A"/>
    <w:rsid w:val="00BF4DBA"/>
    <w:rsid w:val="00BF4E92"/>
    <w:rsid w:val="00BF4EAA"/>
    <w:rsid w:val="00BF5AA9"/>
    <w:rsid w:val="00BF5F50"/>
    <w:rsid w:val="00BF6CB8"/>
    <w:rsid w:val="00BF76EC"/>
    <w:rsid w:val="00BF7C3F"/>
    <w:rsid w:val="00C00EFB"/>
    <w:rsid w:val="00C012A0"/>
    <w:rsid w:val="00C0157A"/>
    <w:rsid w:val="00C01C26"/>
    <w:rsid w:val="00C02259"/>
    <w:rsid w:val="00C03B5C"/>
    <w:rsid w:val="00C03EC1"/>
    <w:rsid w:val="00C0416A"/>
    <w:rsid w:val="00C0493F"/>
    <w:rsid w:val="00C04CA7"/>
    <w:rsid w:val="00C052D5"/>
    <w:rsid w:val="00C06D10"/>
    <w:rsid w:val="00C07305"/>
    <w:rsid w:val="00C075E5"/>
    <w:rsid w:val="00C07FFD"/>
    <w:rsid w:val="00C10450"/>
    <w:rsid w:val="00C107AC"/>
    <w:rsid w:val="00C113D0"/>
    <w:rsid w:val="00C12438"/>
    <w:rsid w:val="00C12E20"/>
    <w:rsid w:val="00C12E6B"/>
    <w:rsid w:val="00C145A9"/>
    <w:rsid w:val="00C14D79"/>
    <w:rsid w:val="00C162F3"/>
    <w:rsid w:val="00C16D8D"/>
    <w:rsid w:val="00C17240"/>
    <w:rsid w:val="00C1725C"/>
    <w:rsid w:val="00C1733E"/>
    <w:rsid w:val="00C17637"/>
    <w:rsid w:val="00C1776D"/>
    <w:rsid w:val="00C17A67"/>
    <w:rsid w:val="00C17C57"/>
    <w:rsid w:val="00C17D02"/>
    <w:rsid w:val="00C17E39"/>
    <w:rsid w:val="00C17E56"/>
    <w:rsid w:val="00C20B9E"/>
    <w:rsid w:val="00C20F5F"/>
    <w:rsid w:val="00C2162F"/>
    <w:rsid w:val="00C22537"/>
    <w:rsid w:val="00C225BA"/>
    <w:rsid w:val="00C22678"/>
    <w:rsid w:val="00C227AD"/>
    <w:rsid w:val="00C228A8"/>
    <w:rsid w:val="00C22A99"/>
    <w:rsid w:val="00C22F8A"/>
    <w:rsid w:val="00C230A3"/>
    <w:rsid w:val="00C239F5"/>
    <w:rsid w:val="00C23DCB"/>
    <w:rsid w:val="00C23DFF"/>
    <w:rsid w:val="00C241BA"/>
    <w:rsid w:val="00C24DBE"/>
    <w:rsid w:val="00C25DB2"/>
    <w:rsid w:val="00C26178"/>
    <w:rsid w:val="00C261FE"/>
    <w:rsid w:val="00C26B35"/>
    <w:rsid w:val="00C27B80"/>
    <w:rsid w:val="00C328E4"/>
    <w:rsid w:val="00C33784"/>
    <w:rsid w:val="00C339AB"/>
    <w:rsid w:val="00C349B1"/>
    <w:rsid w:val="00C34C87"/>
    <w:rsid w:val="00C351E3"/>
    <w:rsid w:val="00C358CF"/>
    <w:rsid w:val="00C35D93"/>
    <w:rsid w:val="00C362FA"/>
    <w:rsid w:val="00C36F51"/>
    <w:rsid w:val="00C37238"/>
    <w:rsid w:val="00C41669"/>
    <w:rsid w:val="00C4167E"/>
    <w:rsid w:val="00C42B26"/>
    <w:rsid w:val="00C42BFB"/>
    <w:rsid w:val="00C4344F"/>
    <w:rsid w:val="00C43E7E"/>
    <w:rsid w:val="00C44A13"/>
    <w:rsid w:val="00C44F54"/>
    <w:rsid w:val="00C450D2"/>
    <w:rsid w:val="00C451FD"/>
    <w:rsid w:val="00C45D91"/>
    <w:rsid w:val="00C46271"/>
    <w:rsid w:val="00C46316"/>
    <w:rsid w:val="00C4678F"/>
    <w:rsid w:val="00C479C4"/>
    <w:rsid w:val="00C47B61"/>
    <w:rsid w:val="00C47E63"/>
    <w:rsid w:val="00C50022"/>
    <w:rsid w:val="00C50742"/>
    <w:rsid w:val="00C50B49"/>
    <w:rsid w:val="00C513A6"/>
    <w:rsid w:val="00C513E4"/>
    <w:rsid w:val="00C51EF0"/>
    <w:rsid w:val="00C51F3F"/>
    <w:rsid w:val="00C52070"/>
    <w:rsid w:val="00C521C1"/>
    <w:rsid w:val="00C52B71"/>
    <w:rsid w:val="00C5311F"/>
    <w:rsid w:val="00C5368E"/>
    <w:rsid w:val="00C53D8D"/>
    <w:rsid w:val="00C53DED"/>
    <w:rsid w:val="00C53EB4"/>
    <w:rsid w:val="00C54596"/>
    <w:rsid w:val="00C54B42"/>
    <w:rsid w:val="00C54CE2"/>
    <w:rsid w:val="00C5546C"/>
    <w:rsid w:val="00C55DC4"/>
    <w:rsid w:val="00C55DE3"/>
    <w:rsid w:val="00C56DC8"/>
    <w:rsid w:val="00C570C3"/>
    <w:rsid w:val="00C57849"/>
    <w:rsid w:val="00C57B10"/>
    <w:rsid w:val="00C60AC2"/>
    <w:rsid w:val="00C60E6C"/>
    <w:rsid w:val="00C60F2E"/>
    <w:rsid w:val="00C61D4A"/>
    <w:rsid w:val="00C61D89"/>
    <w:rsid w:val="00C62145"/>
    <w:rsid w:val="00C634CA"/>
    <w:rsid w:val="00C635FF"/>
    <w:rsid w:val="00C63B95"/>
    <w:rsid w:val="00C63D38"/>
    <w:rsid w:val="00C64234"/>
    <w:rsid w:val="00C6444F"/>
    <w:rsid w:val="00C6448F"/>
    <w:rsid w:val="00C646FB"/>
    <w:rsid w:val="00C64736"/>
    <w:rsid w:val="00C648C3"/>
    <w:rsid w:val="00C64E24"/>
    <w:rsid w:val="00C65D67"/>
    <w:rsid w:val="00C66015"/>
    <w:rsid w:val="00C663E2"/>
    <w:rsid w:val="00C66627"/>
    <w:rsid w:val="00C6673B"/>
    <w:rsid w:val="00C6705D"/>
    <w:rsid w:val="00C67261"/>
    <w:rsid w:val="00C67881"/>
    <w:rsid w:val="00C70765"/>
    <w:rsid w:val="00C707B8"/>
    <w:rsid w:val="00C71489"/>
    <w:rsid w:val="00C720AF"/>
    <w:rsid w:val="00C72186"/>
    <w:rsid w:val="00C722A5"/>
    <w:rsid w:val="00C72785"/>
    <w:rsid w:val="00C728F1"/>
    <w:rsid w:val="00C72BB6"/>
    <w:rsid w:val="00C75D67"/>
    <w:rsid w:val="00C76239"/>
    <w:rsid w:val="00C76C63"/>
    <w:rsid w:val="00C7708E"/>
    <w:rsid w:val="00C7741F"/>
    <w:rsid w:val="00C77463"/>
    <w:rsid w:val="00C77D1D"/>
    <w:rsid w:val="00C80579"/>
    <w:rsid w:val="00C80DC8"/>
    <w:rsid w:val="00C8116C"/>
    <w:rsid w:val="00C817B5"/>
    <w:rsid w:val="00C8186D"/>
    <w:rsid w:val="00C81AB1"/>
    <w:rsid w:val="00C82B76"/>
    <w:rsid w:val="00C83292"/>
    <w:rsid w:val="00C8347E"/>
    <w:rsid w:val="00C84658"/>
    <w:rsid w:val="00C8468E"/>
    <w:rsid w:val="00C84C0A"/>
    <w:rsid w:val="00C84C73"/>
    <w:rsid w:val="00C86383"/>
    <w:rsid w:val="00C86CC7"/>
    <w:rsid w:val="00C87908"/>
    <w:rsid w:val="00C87BCF"/>
    <w:rsid w:val="00C87F07"/>
    <w:rsid w:val="00C90790"/>
    <w:rsid w:val="00C9115F"/>
    <w:rsid w:val="00C9254D"/>
    <w:rsid w:val="00C9268F"/>
    <w:rsid w:val="00C928F1"/>
    <w:rsid w:val="00C92C48"/>
    <w:rsid w:val="00C93220"/>
    <w:rsid w:val="00C93440"/>
    <w:rsid w:val="00C93534"/>
    <w:rsid w:val="00C95917"/>
    <w:rsid w:val="00C95E03"/>
    <w:rsid w:val="00C96322"/>
    <w:rsid w:val="00C96DBA"/>
    <w:rsid w:val="00C9710F"/>
    <w:rsid w:val="00C97888"/>
    <w:rsid w:val="00C978BD"/>
    <w:rsid w:val="00C97B1E"/>
    <w:rsid w:val="00CA071A"/>
    <w:rsid w:val="00CA1057"/>
    <w:rsid w:val="00CA1058"/>
    <w:rsid w:val="00CA1C99"/>
    <w:rsid w:val="00CA2346"/>
    <w:rsid w:val="00CA2AE5"/>
    <w:rsid w:val="00CA330B"/>
    <w:rsid w:val="00CA3EB9"/>
    <w:rsid w:val="00CA466A"/>
    <w:rsid w:val="00CA48E2"/>
    <w:rsid w:val="00CA523A"/>
    <w:rsid w:val="00CA5252"/>
    <w:rsid w:val="00CA5A77"/>
    <w:rsid w:val="00CA5B04"/>
    <w:rsid w:val="00CA607B"/>
    <w:rsid w:val="00CA6E4B"/>
    <w:rsid w:val="00CA6FDB"/>
    <w:rsid w:val="00CA705D"/>
    <w:rsid w:val="00CA7960"/>
    <w:rsid w:val="00CB0BA8"/>
    <w:rsid w:val="00CB1586"/>
    <w:rsid w:val="00CB18B4"/>
    <w:rsid w:val="00CB22EB"/>
    <w:rsid w:val="00CB24AE"/>
    <w:rsid w:val="00CB2546"/>
    <w:rsid w:val="00CB2AB9"/>
    <w:rsid w:val="00CB2BFC"/>
    <w:rsid w:val="00CB3B50"/>
    <w:rsid w:val="00CB4998"/>
    <w:rsid w:val="00CB4BA6"/>
    <w:rsid w:val="00CB5379"/>
    <w:rsid w:val="00CB62AE"/>
    <w:rsid w:val="00CB7913"/>
    <w:rsid w:val="00CB791A"/>
    <w:rsid w:val="00CB7C19"/>
    <w:rsid w:val="00CB7C3C"/>
    <w:rsid w:val="00CB7CF7"/>
    <w:rsid w:val="00CB7F99"/>
    <w:rsid w:val="00CC0399"/>
    <w:rsid w:val="00CC0D80"/>
    <w:rsid w:val="00CC0E02"/>
    <w:rsid w:val="00CC2053"/>
    <w:rsid w:val="00CC2311"/>
    <w:rsid w:val="00CC2C55"/>
    <w:rsid w:val="00CC2F1E"/>
    <w:rsid w:val="00CC31F2"/>
    <w:rsid w:val="00CC3328"/>
    <w:rsid w:val="00CC3419"/>
    <w:rsid w:val="00CC3FDC"/>
    <w:rsid w:val="00CC4DED"/>
    <w:rsid w:val="00CC585F"/>
    <w:rsid w:val="00CC6F42"/>
    <w:rsid w:val="00CC7EA0"/>
    <w:rsid w:val="00CD0C1B"/>
    <w:rsid w:val="00CD111C"/>
    <w:rsid w:val="00CD1AB2"/>
    <w:rsid w:val="00CD1AFC"/>
    <w:rsid w:val="00CD1B27"/>
    <w:rsid w:val="00CD211B"/>
    <w:rsid w:val="00CD2761"/>
    <w:rsid w:val="00CD3C4A"/>
    <w:rsid w:val="00CD4305"/>
    <w:rsid w:val="00CD4828"/>
    <w:rsid w:val="00CD4FE5"/>
    <w:rsid w:val="00CD59F1"/>
    <w:rsid w:val="00CD5A35"/>
    <w:rsid w:val="00CD5F09"/>
    <w:rsid w:val="00CD72A8"/>
    <w:rsid w:val="00CD75F4"/>
    <w:rsid w:val="00CD7CB6"/>
    <w:rsid w:val="00CE08C1"/>
    <w:rsid w:val="00CE0964"/>
    <w:rsid w:val="00CE0A49"/>
    <w:rsid w:val="00CE0B4B"/>
    <w:rsid w:val="00CE2031"/>
    <w:rsid w:val="00CE2C41"/>
    <w:rsid w:val="00CE2E30"/>
    <w:rsid w:val="00CE32CC"/>
    <w:rsid w:val="00CE3366"/>
    <w:rsid w:val="00CE34BE"/>
    <w:rsid w:val="00CE369E"/>
    <w:rsid w:val="00CE583A"/>
    <w:rsid w:val="00CE6099"/>
    <w:rsid w:val="00CE683F"/>
    <w:rsid w:val="00CE703F"/>
    <w:rsid w:val="00CE70D2"/>
    <w:rsid w:val="00CE7181"/>
    <w:rsid w:val="00CE76B8"/>
    <w:rsid w:val="00CE7FF1"/>
    <w:rsid w:val="00CF0599"/>
    <w:rsid w:val="00CF150D"/>
    <w:rsid w:val="00CF2627"/>
    <w:rsid w:val="00CF304B"/>
    <w:rsid w:val="00CF3525"/>
    <w:rsid w:val="00CF37F3"/>
    <w:rsid w:val="00CF50AE"/>
    <w:rsid w:val="00CF58B8"/>
    <w:rsid w:val="00CF5F14"/>
    <w:rsid w:val="00CF5FD5"/>
    <w:rsid w:val="00CF646F"/>
    <w:rsid w:val="00CF6A39"/>
    <w:rsid w:val="00CF6E79"/>
    <w:rsid w:val="00CF7203"/>
    <w:rsid w:val="00CF73BE"/>
    <w:rsid w:val="00CF77E2"/>
    <w:rsid w:val="00CF7FCC"/>
    <w:rsid w:val="00D0032D"/>
    <w:rsid w:val="00D01B0E"/>
    <w:rsid w:val="00D0356A"/>
    <w:rsid w:val="00D0389E"/>
    <w:rsid w:val="00D03AE7"/>
    <w:rsid w:val="00D043FD"/>
    <w:rsid w:val="00D05467"/>
    <w:rsid w:val="00D05577"/>
    <w:rsid w:val="00D062E4"/>
    <w:rsid w:val="00D068EA"/>
    <w:rsid w:val="00D06A50"/>
    <w:rsid w:val="00D070B3"/>
    <w:rsid w:val="00D07DE1"/>
    <w:rsid w:val="00D1017B"/>
    <w:rsid w:val="00D105A1"/>
    <w:rsid w:val="00D112EB"/>
    <w:rsid w:val="00D124AC"/>
    <w:rsid w:val="00D12A7E"/>
    <w:rsid w:val="00D133CE"/>
    <w:rsid w:val="00D13D39"/>
    <w:rsid w:val="00D140F9"/>
    <w:rsid w:val="00D144F5"/>
    <w:rsid w:val="00D14EA2"/>
    <w:rsid w:val="00D14EC7"/>
    <w:rsid w:val="00D150F8"/>
    <w:rsid w:val="00D15632"/>
    <w:rsid w:val="00D157E8"/>
    <w:rsid w:val="00D15E0E"/>
    <w:rsid w:val="00D160C3"/>
    <w:rsid w:val="00D20293"/>
    <w:rsid w:val="00D20DA1"/>
    <w:rsid w:val="00D20EC4"/>
    <w:rsid w:val="00D21E70"/>
    <w:rsid w:val="00D21E7B"/>
    <w:rsid w:val="00D22B41"/>
    <w:rsid w:val="00D22EA3"/>
    <w:rsid w:val="00D2440C"/>
    <w:rsid w:val="00D24579"/>
    <w:rsid w:val="00D25228"/>
    <w:rsid w:val="00D25326"/>
    <w:rsid w:val="00D256EA"/>
    <w:rsid w:val="00D258C4"/>
    <w:rsid w:val="00D25D26"/>
    <w:rsid w:val="00D2689C"/>
    <w:rsid w:val="00D314DE"/>
    <w:rsid w:val="00D32125"/>
    <w:rsid w:val="00D32FCD"/>
    <w:rsid w:val="00D33C4A"/>
    <w:rsid w:val="00D350BB"/>
    <w:rsid w:val="00D35CB1"/>
    <w:rsid w:val="00D35FA3"/>
    <w:rsid w:val="00D363E5"/>
    <w:rsid w:val="00D37087"/>
    <w:rsid w:val="00D3776E"/>
    <w:rsid w:val="00D37B29"/>
    <w:rsid w:val="00D37D59"/>
    <w:rsid w:val="00D40ED6"/>
    <w:rsid w:val="00D41C1C"/>
    <w:rsid w:val="00D4207F"/>
    <w:rsid w:val="00D421DA"/>
    <w:rsid w:val="00D4227B"/>
    <w:rsid w:val="00D424A1"/>
    <w:rsid w:val="00D438CA"/>
    <w:rsid w:val="00D43C75"/>
    <w:rsid w:val="00D43C94"/>
    <w:rsid w:val="00D44FDD"/>
    <w:rsid w:val="00D450BB"/>
    <w:rsid w:val="00D457C8"/>
    <w:rsid w:val="00D45D24"/>
    <w:rsid w:val="00D45FD4"/>
    <w:rsid w:val="00D4642B"/>
    <w:rsid w:val="00D46695"/>
    <w:rsid w:val="00D46A89"/>
    <w:rsid w:val="00D47114"/>
    <w:rsid w:val="00D471A2"/>
    <w:rsid w:val="00D50146"/>
    <w:rsid w:val="00D5025E"/>
    <w:rsid w:val="00D502C7"/>
    <w:rsid w:val="00D5095B"/>
    <w:rsid w:val="00D51379"/>
    <w:rsid w:val="00D524B9"/>
    <w:rsid w:val="00D52E04"/>
    <w:rsid w:val="00D53142"/>
    <w:rsid w:val="00D536A5"/>
    <w:rsid w:val="00D53A5D"/>
    <w:rsid w:val="00D53D5C"/>
    <w:rsid w:val="00D55C9C"/>
    <w:rsid w:val="00D569AA"/>
    <w:rsid w:val="00D5732C"/>
    <w:rsid w:val="00D57370"/>
    <w:rsid w:val="00D575B8"/>
    <w:rsid w:val="00D612DC"/>
    <w:rsid w:val="00D61B39"/>
    <w:rsid w:val="00D627DB"/>
    <w:rsid w:val="00D62B4B"/>
    <w:rsid w:val="00D62F68"/>
    <w:rsid w:val="00D64907"/>
    <w:rsid w:val="00D64CA4"/>
    <w:rsid w:val="00D65319"/>
    <w:rsid w:val="00D65DA4"/>
    <w:rsid w:val="00D663F3"/>
    <w:rsid w:val="00D6697F"/>
    <w:rsid w:val="00D675D7"/>
    <w:rsid w:val="00D67F18"/>
    <w:rsid w:val="00D70F71"/>
    <w:rsid w:val="00D712AA"/>
    <w:rsid w:val="00D7180C"/>
    <w:rsid w:val="00D71A6A"/>
    <w:rsid w:val="00D71AC7"/>
    <w:rsid w:val="00D71CF3"/>
    <w:rsid w:val="00D71DDB"/>
    <w:rsid w:val="00D71FBF"/>
    <w:rsid w:val="00D724D7"/>
    <w:rsid w:val="00D74DCC"/>
    <w:rsid w:val="00D75488"/>
    <w:rsid w:val="00D75BA7"/>
    <w:rsid w:val="00D75CDA"/>
    <w:rsid w:val="00D763D4"/>
    <w:rsid w:val="00D76663"/>
    <w:rsid w:val="00D7723C"/>
    <w:rsid w:val="00D77363"/>
    <w:rsid w:val="00D773A3"/>
    <w:rsid w:val="00D80086"/>
    <w:rsid w:val="00D80572"/>
    <w:rsid w:val="00D8092D"/>
    <w:rsid w:val="00D8094F"/>
    <w:rsid w:val="00D80A29"/>
    <w:rsid w:val="00D80FB9"/>
    <w:rsid w:val="00D819AE"/>
    <w:rsid w:val="00D82B45"/>
    <w:rsid w:val="00D83505"/>
    <w:rsid w:val="00D83838"/>
    <w:rsid w:val="00D83A47"/>
    <w:rsid w:val="00D841E2"/>
    <w:rsid w:val="00D8668C"/>
    <w:rsid w:val="00D86CE3"/>
    <w:rsid w:val="00D86F6D"/>
    <w:rsid w:val="00D87633"/>
    <w:rsid w:val="00D87675"/>
    <w:rsid w:val="00D87931"/>
    <w:rsid w:val="00D87B05"/>
    <w:rsid w:val="00D87BBA"/>
    <w:rsid w:val="00D900A0"/>
    <w:rsid w:val="00D90A69"/>
    <w:rsid w:val="00D90C43"/>
    <w:rsid w:val="00D90CA8"/>
    <w:rsid w:val="00D91AD1"/>
    <w:rsid w:val="00D91C03"/>
    <w:rsid w:val="00D91C89"/>
    <w:rsid w:val="00D9254A"/>
    <w:rsid w:val="00D9297C"/>
    <w:rsid w:val="00D92F59"/>
    <w:rsid w:val="00D9362E"/>
    <w:rsid w:val="00D93A72"/>
    <w:rsid w:val="00D9408B"/>
    <w:rsid w:val="00D9446E"/>
    <w:rsid w:val="00D94733"/>
    <w:rsid w:val="00D94742"/>
    <w:rsid w:val="00D9500B"/>
    <w:rsid w:val="00D9583C"/>
    <w:rsid w:val="00D95ABD"/>
    <w:rsid w:val="00D976FB"/>
    <w:rsid w:val="00D97986"/>
    <w:rsid w:val="00D97AAB"/>
    <w:rsid w:val="00DA0559"/>
    <w:rsid w:val="00DA09FE"/>
    <w:rsid w:val="00DA1C16"/>
    <w:rsid w:val="00DA24A1"/>
    <w:rsid w:val="00DA258D"/>
    <w:rsid w:val="00DA346A"/>
    <w:rsid w:val="00DA34E8"/>
    <w:rsid w:val="00DA3A6D"/>
    <w:rsid w:val="00DA436E"/>
    <w:rsid w:val="00DA4C32"/>
    <w:rsid w:val="00DA4DAC"/>
    <w:rsid w:val="00DA4E24"/>
    <w:rsid w:val="00DA5CD5"/>
    <w:rsid w:val="00DA5CE5"/>
    <w:rsid w:val="00DA681E"/>
    <w:rsid w:val="00DA72D7"/>
    <w:rsid w:val="00DA7C29"/>
    <w:rsid w:val="00DB10E0"/>
    <w:rsid w:val="00DB19F2"/>
    <w:rsid w:val="00DB25B9"/>
    <w:rsid w:val="00DB29C2"/>
    <w:rsid w:val="00DB2A6C"/>
    <w:rsid w:val="00DB2ABB"/>
    <w:rsid w:val="00DB3044"/>
    <w:rsid w:val="00DB3145"/>
    <w:rsid w:val="00DB31AE"/>
    <w:rsid w:val="00DB37CF"/>
    <w:rsid w:val="00DB4452"/>
    <w:rsid w:val="00DB448A"/>
    <w:rsid w:val="00DB4509"/>
    <w:rsid w:val="00DB474F"/>
    <w:rsid w:val="00DB50EE"/>
    <w:rsid w:val="00DB652A"/>
    <w:rsid w:val="00DB6DB0"/>
    <w:rsid w:val="00DB732A"/>
    <w:rsid w:val="00DB7A73"/>
    <w:rsid w:val="00DC00A5"/>
    <w:rsid w:val="00DC03EF"/>
    <w:rsid w:val="00DC048C"/>
    <w:rsid w:val="00DC0B6C"/>
    <w:rsid w:val="00DC17E0"/>
    <w:rsid w:val="00DC24C9"/>
    <w:rsid w:val="00DC2557"/>
    <w:rsid w:val="00DC298B"/>
    <w:rsid w:val="00DC3748"/>
    <w:rsid w:val="00DC3EB2"/>
    <w:rsid w:val="00DC44D7"/>
    <w:rsid w:val="00DC44DB"/>
    <w:rsid w:val="00DC4848"/>
    <w:rsid w:val="00DC486B"/>
    <w:rsid w:val="00DC625F"/>
    <w:rsid w:val="00DC699E"/>
    <w:rsid w:val="00DC7A77"/>
    <w:rsid w:val="00DD1188"/>
    <w:rsid w:val="00DD1340"/>
    <w:rsid w:val="00DD15DF"/>
    <w:rsid w:val="00DD1C1B"/>
    <w:rsid w:val="00DD1FA4"/>
    <w:rsid w:val="00DD245E"/>
    <w:rsid w:val="00DD26CF"/>
    <w:rsid w:val="00DD2971"/>
    <w:rsid w:val="00DD2DB2"/>
    <w:rsid w:val="00DD3314"/>
    <w:rsid w:val="00DD3FBA"/>
    <w:rsid w:val="00DD4797"/>
    <w:rsid w:val="00DD4E24"/>
    <w:rsid w:val="00DD610C"/>
    <w:rsid w:val="00DD63DF"/>
    <w:rsid w:val="00DD7020"/>
    <w:rsid w:val="00DD73BF"/>
    <w:rsid w:val="00DD7A55"/>
    <w:rsid w:val="00DE0257"/>
    <w:rsid w:val="00DE098D"/>
    <w:rsid w:val="00DE1452"/>
    <w:rsid w:val="00DE179A"/>
    <w:rsid w:val="00DE18DA"/>
    <w:rsid w:val="00DE1912"/>
    <w:rsid w:val="00DE1B2A"/>
    <w:rsid w:val="00DE226E"/>
    <w:rsid w:val="00DE2C78"/>
    <w:rsid w:val="00DE3A80"/>
    <w:rsid w:val="00DE434A"/>
    <w:rsid w:val="00DE447B"/>
    <w:rsid w:val="00DE49A8"/>
    <w:rsid w:val="00DE4B20"/>
    <w:rsid w:val="00DE4EE5"/>
    <w:rsid w:val="00DE59F5"/>
    <w:rsid w:val="00DE5EFC"/>
    <w:rsid w:val="00DE60C9"/>
    <w:rsid w:val="00DE651C"/>
    <w:rsid w:val="00DE65BB"/>
    <w:rsid w:val="00DE6766"/>
    <w:rsid w:val="00DE6828"/>
    <w:rsid w:val="00DE6ED5"/>
    <w:rsid w:val="00DE7037"/>
    <w:rsid w:val="00DE72BD"/>
    <w:rsid w:val="00DE73A9"/>
    <w:rsid w:val="00DE7506"/>
    <w:rsid w:val="00DE7724"/>
    <w:rsid w:val="00DE791A"/>
    <w:rsid w:val="00DE7CA1"/>
    <w:rsid w:val="00DF04A1"/>
    <w:rsid w:val="00DF06FE"/>
    <w:rsid w:val="00DF1127"/>
    <w:rsid w:val="00DF1552"/>
    <w:rsid w:val="00DF1B90"/>
    <w:rsid w:val="00DF2CD8"/>
    <w:rsid w:val="00DF3034"/>
    <w:rsid w:val="00DF35E3"/>
    <w:rsid w:val="00DF37E1"/>
    <w:rsid w:val="00DF448E"/>
    <w:rsid w:val="00DF520D"/>
    <w:rsid w:val="00DF583F"/>
    <w:rsid w:val="00DF5BD9"/>
    <w:rsid w:val="00DF5E8B"/>
    <w:rsid w:val="00DF5E91"/>
    <w:rsid w:val="00DF740C"/>
    <w:rsid w:val="00DF7843"/>
    <w:rsid w:val="00E00033"/>
    <w:rsid w:val="00E014BA"/>
    <w:rsid w:val="00E01ED7"/>
    <w:rsid w:val="00E0207C"/>
    <w:rsid w:val="00E03428"/>
    <w:rsid w:val="00E038BF"/>
    <w:rsid w:val="00E04500"/>
    <w:rsid w:val="00E058B4"/>
    <w:rsid w:val="00E05DD9"/>
    <w:rsid w:val="00E06B89"/>
    <w:rsid w:val="00E06BB3"/>
    <w:rsid w:val="00E0713F"/>
    <w:rsid w:val="00E101DC"/>
    <w:rsid w:val="00E1026A"/>
    <w:rsid w:val="00E10760"/>
    <w:rsid w:val="00E10EC9"/>
    <w:rsid w:val="00E1111E"/>
    <w:rsid w:val="00E11341"/>
    <w:rsid w:val="00E1144A"/>
    <w:rsid w:val="00E11BAC"/>
    <w:rsid w:val="00E11F8F"/>
    <w:rsid w:val="00E12C11"/>
    <w:rsid w:val="00E130CF"/>
    <w:rsid w:val="00E13BB8"/>
    <w:rsid w:val="00E146BE"/>
    <w:rsid w:val="00E14D0A"/>
    <w:rsid w:val="00E1600B"/>
    <w:rsid w:val="00E160A4"/>
    <w:rsid w:val="00E1650D"/>
    <w:rsid w:val="00E16C05"/>
    <w:rsid w:val="00E1704D"/>
    <w:rsid w:val="00E170AB"/>
    <w:rsid w:val="00E17E92"/>
    <w:rsid w:val="00E20C23"/>
    <w:rsid w:val="00E218E6"/>
    <w:rsid w:val="00E219B2"/>
    <w:rsid w:val="00E219F4"/>
    <w:rsid w:val="00E21F3D"/>
    <w:rsid w:val="00E2208E"/>
    <w:rsid w:val="00E221D1"/>
    <w:rsid w:val="00E22D6C"/>
    <w:rsid w:val="00E235F3"/>
    <w:rsid w:val="00E23612"/>
    <w:rsid w:val="00E23D7E"/>
    <w:rsid w:val="00E2469D"/>
    <w:rsid w:val="00E24C06"/>
    <w:rsid w:val="00E24D7F"/>
    <w:rsid w:val="00E25B2B"/>
    <w:rsid w:val="00E25BBB"/>
    <w:rsid w:val="00E25C0D"/>
    <w:rsid w:val="00E26D65"/>
    <w:rsid w:val="00E26E8A"/>
    <w:rsid w:val="00E27A1E"/>
    <w:rsid w:val="00E31263"/>
    <w:rsid w:val="00E31B1A"/>
    <w:rsid w:val="00E333F9"/>
    <w:rsid w:val="00E33AB0"/>
    <w:rsid w:val="00E343A8"/>
    <w:rsid w:val="00E35146"/>
    <w:rsid w:val="00E35413"/>
    <w:rsid w:val="00E354AF"/>
    <w:rsid w:val="00E35771"/>
    <w:rsid w:val="00E36512"/>
    <w:rsid w:val="00E367A3"/>
    <w:rsid w:val="00E3681E"/>
    <w:rsid w:val="00E369D0"/>
    <w:rsid w:val="00E36B4C"/>
    <w:rsid w:val="00E36E22"/>
    <w:rsid w:val="00E37651"/>
    <w:rsid w:val="00E376A1"/>
    <w:rsid w:val="00E41151"/>
    <w:rsid w:val="00E418A2"/>
    <w:rsid w:val="00E41DD9"/>
    <w:rsid w:val="00E43089"/>
    <w:rsid w:val="00E430D8"/>
    <w:rsid w:val="00E433C1"/>
    <w:rsid w:val="00E4356B"/>
    <w:rsid w:val="00E435F9"/>
    <w:rsid w:val="00E43B0B"/>
    <w:rsid w:val="00E44012"/>
    <w:rsid w:val="00E44ADE"/>
    <w:rsid w:val="00E451F7"/>
    <w:rsid w:val="00E45450"/>
    <w:rsid w:val="00E45C62"/>
    <w:rsid w:val="00E47253"/>
    <w:rsid w:val="00E479B4"/>
    <w:rsid w:val="00E50390"/>
    <w:rsid w:val="00E50628"/>
    <w:rsid w:val="00E5079B"/>
    <w:rsid w:val="00E50A6B"/>
    <w:rsid w:val="00E51CB1"/>
    <w:rsid w:val="00E51DCD"/>
    <w:rsid w:val="00E52E01"/>
    <w:rsid w:val="00E53EA1"/>
    <w:rsid w:val="00E54B5E"/>
    <w:rsid w:val="00E54DFA"/>
    <w:rsid w:val="00E55164"/>
    <w:rsid w:val="00E56FA7"/>
    <w:rsid w:val="00E57602"/>
    <w:rsid w:val="00E57618"/>
    <w:rsid w:val="00E57981"/>
    <w:rsid w:val="00E608A5"/>
    <w:rsid w:val="00E60F92"/>
    <w:rsid w:val="00E60FE8"/>
    <w:rsid w:val="00E61B0D"/>
    <w:rsid w:val="00E63654"/>
    <w:rsid w:val="00E63867"/>
    <w:rsid w:val="00E64DD4"/>
    <w:rsid w:val="00E653BA"/>
    <w:rsid w:val="00E66132"/>
    <w:rsid w:val="00E6630F"/>
    <w:rsid w:val="00E677C4"/>
    <w:rsid w:val="00E6792F"/>
    <w:rsid w:val="00E67FA8"/>
    <w:rsid w:val="00E70B2B"/>
    <w:rsid w:val="00E7153B"/>
    <w:rsid w:val="00E7193F"/>
    <w:rsid w:val="00E71B49"/>
    <w:rsid w:val="00E71DEF"/>
    <w:rsid w:val="00E72A19"/>
    <w:rsid w:val="00E7389D"/>
    <w:rsid w:val="00E73A93"/>
    <w:rsid w:val="00E743BE"/>
    <w:rsid w:val="00E747F5"/>
    <w:rsid w:val="00E74C7B"/>
    <w:rsid w:val="00E7541F"/>
    <w:rsid w:val="00E75C53"/>
    <w:rsid w:val="00E76651"/>
    <w:rsid w:val="00E76D82"/>
    <w:rsid w:val="00E77139"/>
    <w:rsid w:val="00E772B6"/>
    <w:rsid w:val="00E77517"/>
    <w:rsid w:val="00E77789"/>
    <w:rsid w:val="00E77B40"/>
    <w:rsid w:val="00E80465"/>
    <w:rsid w:val="00E804B5"/>
    <w:rsid w:val="00E808CB"/>
    <w:rsid w:val="00E81CCC"/>
    <w:rsid w:val="00E82431"/>
    <w:rsid w:val="00E8339D"/>
    <w:rsid w:val="00E843A4"/>
    <w:rsid w:val="00E8489F"/>
    <w:rsid w:val="00E84A3E"/>
    <w:rsid w:val="00E84C2D"/>
    <w:rsid w:val="00E84EA7"/>
    <w:rsid w:val="00E851E5"/>
    <w:rsid w:val="00E8595D"/>
    <w:rsid w:val="00E86031"/>
    <w:rsid w:val="00E863C2"/>
    <w:rsid w:val="00E86528"/>
    <w:rsid w:val="00E872AB"/>
    <w:rsid w:val="00E87BC4"/>
    <w:rsid w:val="00E9050D"/>
    <w:rsid w:val="00E90E05"/>
    <w:rsid w:val="00E919CC"/>
    <w:rsid w:val="00E927EA"/>
    <w:rsid w:val="00E92BE4"/>
    <w:rsid w:val="00E92EE0"/>
    <w:rsid w:val="00E92F9C"/>
    <w:rsid w:val="00E9314A"/>
    <w:rsid w:val="00E93331"/>
    <w:rsid w:val="00E93F62"/>
    <w:rsid w:val="00E94469"/>
    <w:rsid w:val="00E94C51"/>
    <w:rsid w:val="00E955C3"/>
    <w:rsid w:val="00E96409"/>
    <w:rsid w:val="00E964F4"/>
    <w:rsid w:val="00E96705"/>
    <w:rsid w:val="00E973D1"/>
    <w:rsid w:val="00E975B7"/>
    <w:rsid w:val="00E97B44"/>
    <w:rsid w:val="00EA0827"/>
    <w:rsid w:val="00EA0B7E"/>
    <w:rsid w:val="00EA0BDC"/>
    <w:rsid w:val="00EA0C6F"/>
    <w:rsid w:val="00EA0CA8"/>
    <w:rsid w:val="00EA17EA"/>
    <w:rsid w:val="00EA18F9"/>
    <w:rsid w:val="00EA1BA3"/>
    <w:rsid w:val="00EA1D59"/>
    <w:rsid w:val="00EA2369"/>
    <w:rsid w:val="00EA2858"/>
    <w:rsid w:val="00EA2DBD"/>
    <w:rsid w:val="00EA31D5"/>
    <w:rsid w:val="00EA39B9"/>
    <w:rsid w:val="00EA41DD"/>
    <w:rsid w:val="00EA4CB5"/>
    <w:rsid w:val="00EA529D"/>
    <w:rsid w:val="00EA6006"/>
    <w:rsid w:val="00EA625F"/>
    <w:rsid w:val="00EA6AEE"/>
    <w:rsid w:val="00EA6BD4"/>
    <w:rsid w:val="00EA73BF"/>
    <w:rsid w:val="00EB0239"/>
    <w:rsid w:val="00EB0248"/>
    <w:rsid w:val="00EB0957"/>
    <w:rsid w:val="00EB14D9"/>
    <w:rsid w:val="00EB19A5"/>
    <w:rsid w:val="00EB26F9"/>
    <w:rsid w:val="00EB2EFA"/>
    <w:rsid w:val="00EB37DD"/>
    <w:rsid w:val="00EB3859"/>
    <w:rsid w:val="00EB49A4"/>
    <w:rsid w:val="00EB4CA1"/>
    <w:rsid w:val="00EB4EEB"/>
    <w:rsid w:val="00EB51E9"/>
    <w:rsid w:val="00EB6085"/>
    <w:rsid w:val="00EB6F8A"/>
    <w:rsid w:val="00EB730C"/>
    <w:rsid w:val="00EB76CD"/>
    <w:rsid w:val="00EC00C1"/>
    <w:rsid w:val="00EC034B"/>
    <w:rsid w:val="00EC05E5"/>
    <w:rsid w:val="00EC07A5"/>
    <w:rsid w:val="00EC0FE0"/>
    <w:rsid w:val="00EC12E1"/>
    <w:rsid w:val="00EC13C6"/>
    <w:rsid w:val="00EC15B6"/>
    <w:rsid w:val="00EC3344"/>
    <w:rsid w:val="00EC474F"/>
    <w:rsid w:val="00EC4E85"/>
    <w:rsid w:val="00EC4ED1"/>
    <w:rsid w:val="00EC52FC"/>
    <w:rsid w:val="00EC57CF"/>
    <w:rsid w:val="00EC6B0E"/>
    <w:rsid w:val="00EC6D7B"/>
    <w:rsid w:val="00EC6EE7"/>
    <w:rsid w:val="00EC7313"/>
    <w:rsid w:val="00EC7E7A"/>
    <w:rsid w:val="00ED0199"/>
    <w:rsid w:val="00ED0750"/>
    <w:rsid w:val="00ED090C"/>
    <w:rsid w:val="00ED15BA"/>
    <w:rsid w:val="00ED18F4"/>
    <w:rsid w:val="00ED23AF"/>
    <w:rsid w:val="00ED317F"/>
    <w:rsid w:val="00ED3CB0"/>
    <w:rsid w:val="00ED5FFB"/>
    <w:rsid w:val="00ED6723"/>
    <w:rsid w:val="00EE13B8"/>
    <w:rsid w:val="00EE1573"/>
    <w:rsid w:val="00EE1610"/>
    <w:rsid w:val="00EE23A5"/>
    <w:rsid w:val="00EE2F30"/>
    <w:rsid w:val="00EE3062"/>
    <w:rsid w:val="00EE313B"/>
    <w:rsid w:val="00EE4255"/>
    <w:rsid w:val="00EE42A9"/>
    <w:rsid w:val="00EE4468"/>
    <w:rsid w:val="00EE4F4D"/>
    <w:rsid w:val="00EE59D7"/>
    <w:rsid w:val="00EE7026"/>
    <w:rsid w:val="00EE76BA"/>
    <w:rsid w:val="00EF03A5"/>
    <w:rsid w:val="00EF0C02"/>
    <w:rsid w:val="00EF0E9C"/>
    <w:rsid w:val="00EF2195"/>
    <w:rsid w:val="00EF3677"/>
    <w:rsid w:val="00EF4F12"/>
    <w:rsid w:val="00EF4F58"/>
    <w:rsid w:val="00EF53DD"/>
    <w:rsid w:val="00EF54C3"/>
    <w:rsid w:val="00EF54ED"/>
    <w:rsid w:val="00EF5DAC"/>
    <w:rsid w:val="00EF67F0"/>
    <w:rsid w:val="00F0031A"/>
    <w:rsid w:val="00F003ED"/>
    <w:rsid w:val="00F012FA"/>
    <w:rsid w:val="00F01EBE"/>
    <w:rsid w:val="00F0239F"/>
    <w:rsid w:val="00F0247D"/>
    <w:rsid w:val="00F02D68"/>
    <w:rsid w:val="00F04075"/>
    <w:rsid w:val="00F04330"/>
    <w:rsid w:val="00F04583"/>
    <w:rsid w:val="00F06C60"/>
    <w:rsid w:val="00F072F6"/>
    <w:rsid w:val="00F07B6E"/>
    <w:rsid w:val="00F104A9"/>
    <w:rsid w:val="00F10A94"/>
    <w:rsid w:val="00F1152A"/>
    <w:rsid w:val="00F11DBD"/>
    <w:rsid w:val="00F1200F"/>
    <w:rsid w:val="00F1287D"/>
    <w:rsid w:val="00F12D53"/>
    <w:rsid w:val="00F133D3"/>
    <w:rsid w:val="00F1404F"/>
    <w:rsid w:val="00F140E3"/>
    <w:rsid w:val="00F160C6"/>
    <w:rsid w:val="00F1645C"/>
    <w:rsid w:val="00F1716D"/>
    <w:rsid w:val="00F17BEF"/>
    <w:rsid w:val="00F20571"/>
    <w:rsid w:val="00F20C75"/>
    <w:rsid w:val="00F21323"/>
    <w:rsid w:val="00F235C7"/>
    <w:rsid w:val="00F24A63"/>
    <w:rsid w:val="00F24AA0"/>
    <w:rsid w:val="00F24B12"/>
    <w:rsid w:val="00F253BA"/>
    <w:rsid w:val="00F254E2"/>
    <w:rsid w:val="00F2597F"/>
    <w:rsid w:val="00F2670C"/>
    <w:rsid w:val="00F26FF1"/>
    <w:rsid w:val="00F3002E"/>
    <w:rsid w:val="00F309B8"/>
    <w:rsid w:val="00F30AC0"/>
    <w:rsid w:val="00F30C9F"/>
    <w:rsid w:val="00F31D70"/>
    <w:rsid w:val="00F32621"/>
    <w:rsid w:val="00F32828"/>
    <w:rsid w:val="00F32C5C"/>
    <w:rsid w:val="00F32E3E"/>
    <w:rsid w:val="00F34D6E"/>
    <w:rsid w:val="00F352DF"/>
    <w:rsid w:val="00F35E07"/>
    <w:rsid w:val="00F3624F"/>
    <w:rsid w:val="00F36352"/>
    <w:rsid w:val="00F371C0"/>
    <w:rsid w:val="00F401FF"/>
    <w:rsid w:val="00F40429"/>
    <w:rsid w:val="00F411B9"/>
    <w:rsid w:val="00F41914"/>
    <w:rsid w:val="00F4202F"/>
    <w:rsid w:val="00F424C8"/>
    <w:rsid w:val="00F425EA"/>
    <w:rsid w:val="00F43686"/>
    <w:rsid w:val="00F43746"/>
    <w:rsid w:val="00F43D46"/>
    <w:rsid w:val="00F43F6F"/>
    <w:rsid w:val="00F44541"/>
    <w:rsid w:val="00F44693"/>
    <w:rsid w:val="00F4472D"/>
    <w:rsid w:val="00F44941"/>
    <w:rsid w:val="00F44A54"/>
    <w:rsid w:val="00F45FB5"/>
    <w:rsid w:val="00F4610A"/>
    <w:rsid w:val="00F478A9"/>
    <w:rsid w:val="00F47CBC"/>
    <w:rsid w:val="00F50303"/>
    <w:rsid w:val="00F50498"/>
    <w:rsid w:val="00F51F7D"/>
    <w:rsid w:val="00F5213F"/>
    <w:rsid w:val="00F52384"/>
    <w:rsid w:val="00F52605"/>
    <w:rsid w:val="00F52705"/>
    <w:rsid w:val="00F52733"/>
    <w:rsid w:val="00F52817"/>
    <w:rsid w:val="00F528BB"/>
    <w:rsid w:val="00F53048"/>
    <w:rsid w:val="00F53357"/>
    <w:rsid w:val="00F533AD"/>
    <w:rsid w:val="00F54020"/>
    <w:rsid w:val="00F553B7"/>
    <w:rsid w:val="00F55727"/>
    <w:rsid w:val="00F55B2D"/>
    <w:rsid w:val="00F560C9"/>
    <w:rsid w:val="00F577B0"/>
    <w:rsid w:val="00F57C2C"/>
    <w:rsid w:val="00F60D93"/>
    <w:rsid w:val="00F60FDA"/>
    <w:rsid w:val="00F614FF"/>
    <w:rsid w:val="00F61655"/>
    <w:rsid w:val="00F616B8"/>
    <w:rsid w:val="00F61F98"/>
    <w:rsid w:val="00F6202E"/>
    <w:rsid w:val="00F62039"/>
    <w:rsid w:val="00F6225C"/>
    <w:rsid w:val="00F62A13"/>
    <w:rsid w:val="00F632BE"/>
    <w:rsid w:val="00F63B1F"/>
    <w:rsid w:val="00F660B4"/>
    <w:rsid w:val="00F6632D"/>
    <w:rsid w:val="00F66BA8"/>
    <w:rsid w:val="00F67DF9"/>
    <w:rsid w:val="00F67EC8"/>
    <w:rsid w:val="00F700F6"/>
    <w:rsid w:val="00F70667"/>
    <w:rsid w:val="00F71572"/>
    <w:rsid w:val="00F7159F"/>
    <w:rsid w:val="00F715B8"/>
    <w:rsid w:val="00F7189E"/>
    <w:rsid w:val="00F7228B"/>
    <w:rsid w:val="00F726B4"/>
    <w:rsid w:val="00F72803"/>
    <w:rsid w:val="00F735E6"/>
    <w:rsid w:val="00F737A9"/>
    <w:rsid w:val="00F73B59"/>
    <w:rsid w:val="00F749A6"/>
    <w:rsid w:val="00F749CE"/>
    <w:rsid w:val="00F74FD5"/>
    <w:rsid w:val="00F75357"/>
    <w:rsid w:val="00F75BA1"/>
    <w:rsid w:val="00F75DF3"/>
    <w:rsid w:val="00F7612C"/>
    <w:rsid w:val="00F7651F"/>
    <w:rsid w:val="00F77161"/>
    <w:rsid w:val="00F778D3"/>
    <w:rsid w:val="00F77AE3"/>
    <w:rsid w:val="00F8024B"/>
    <w:rsid w:val="00F81023"/>
    <w:rsid w:val="00F8134E"/>
    <w:rsid w:val="00F819B0"/>
    <w:rsid w:val="00F81FC1"/>
    <w:rsid w:val="00F823E6"/>
    <w:rsid w:val="00F827B3"/>
    <w:rsid w:val="00F82BE4"/>
    <w:rsid w:val="00F83047"/>
    <w:rsid w:val="00F8358B"/>
    <w:rsid w:val="00F83804"/>
    <w:rsid w:val="00F84781"/>
    <w:rsid w:val="00F84B58"/>
    <w:rsid w:val="00F858DC"/>
    <w:rsid w:val="00F86032"/>
    <w:rsid w:val="00F872B2"/>
    <w:rsid w:val="00F87A2B"/>
    <w:rsid w:val="00F90521"/>
    <w:rsid w:val="00F907B7"/>
    <w:rsid w:val="00F9080B"/>
    <w:rsid w:val="00F90AAF"/>
    <w:rsid w:val="00F91454"/>
    <w:rsid w:val="00F91ADF"/>
    <w:rsid w:val="00F91E7E"/>
    <w:rsid w:val="00F921C4"/>
    <w:rsid w:val="00F924E0"/>
    <w:rsid w:val="00F924E2"/>
    <w:rsid w:val="00F93CD4"/>
    <w:rsid w:val="00F93CFA"/>
    <w:rsid w:val="00F944A9"/>
    <w:rsid w:val="00F947E0"/>
    <w:rsid w:val="00F95644"/>
    <w:rsid w:val="00F95681"/>
    <w:rsid w:val="00F96602"/>
    <w:rsid w:val="00F968B1"/>
    <w:rsid w:val="00F975F8"/>
    <w:rsid w:val="00F97687"/>
    <w:rsid w:val="00F97696"/>
    <w:rsid w:val="00F977D3"/>
    <w:rsid w:val="00FA1692"/>
    <w:rsid w:val="00FA16C0"/>
    <w:rsid w:val="00FA18E9"/>
    <w:rsid w:val="00FA1CE1"/>
    <w:rsid w:val="00FA2F25"/>
    <w:rsid w:val="00FA32C7"/>
    <w:rsid w:val="00FA386F"/>
    <w:rsid w:val="00FA3B47"/>
    <w:rsid w:val="00FA3BC2"/>
    <w:rsid w:val="00FA3F09"/>
    <w:rsid w:val="00FA47C4"/>
    <w:rsid w:val="00FA47DC"/>
    <w:rsid w:val="00FA63C2"/>
    <w:rsid w:val="00FA65D9"/>
    <w:rsid w:val="00FA6EC8"/>
    <w:rsid w:val="00FA78C6"/>
    <w:rsid w:val="00FB0625"/>
    <w:rsid w:val="00FB0EDF"/>
    <w:rsid w:val="00FB1300"/>
    <w:rsid w:val="00FB1945"/>
    <w:rsid w:val="00FB22AF"/>
    <w:rsid w:val="00FB2630"/>
    <w:rsid w:val="00FB3142"/>
    <w:rsid w:val="00FB411C"/>
    <w:rsid w:val="00FB4239"/>
    <w:rsid w:val="00FB5916"/>
    <w:rsid w:val="00FB5D9B"/>
    <w:rsid w:val="00FB6618"/>
    <w:rsid w:val="00FB6853"/>
    <w:rsid w:val="00FB6BE7"/>
    <w:rsid w:val="00FB6CDD"/>
    <w:rsid w:val="00FB7BB7"/>
    <w:rsid w:val="00FB7CE0"/>
    <w:rsid w:val="00FC0132"/>
    <w:rsid w:val="00FC0293"/>
    <w:rsid w:val="00FC0974"/>
    <w:rsid w:val="00FC1495"/>
    <w:rsid w:val="00FC1B48"/>
    <w:rsid w:val="00FC2235"/>
    <w:rsid w:val="00FC2620"/>
    <w:rsid w:val="00FC28B4"/>
    <w:rsid w:val="00FC2D9D"/>
    <w:rsid w:val="00FC31A3"/>
    <w:rsid w:val="00FC3F2A"/>
    <w:rsid w:val="00FC3FDC"/>
    <w:rsid w:val="00FC4E38"/>
    <w:rsid w:val="00FC50CD"/>
    <w:rsid w:val="00FC57A7"/>
    <w:rsid w:val="00FC59E7"/>
    <w:rsid w:val="00FC5BAA"/>
    <w:rsid w:val="00FC6BD7"/>
    <w:rsid w:val="00FC6DAE"/>
    <w:rsid w:val="00FC717C"/>
    <w:rsid w:val="00FC7820"/>
    <w:rsid w:val="00FC7861"/>
    <w:rsid w:val="00FC7B7A"/>
    <w:rsid w:val="00FC7EFE"/>
    <w:rsid w:val="00FD0ADC"/>
    <w:rsid w:val="00FD1C5F"/>
    <w:rsid w:val="00FD2524"/>
    <w:rsid w:val="00FD297B"/>
    <w:rsid w:val="00FD4198"/>
    <w:rsid w:val="00FD41FF"/>
    <w:rsid w:val="00FD4AED"/>
    <w:rsid w:val="00FD5577"/>
    <w:rsid w:val="00FD60C0"/>
    <w:rsid w:val="00FD69AD"/>
    <w:rsid w:val="00FD6FF1"/>
    <w:rsid w:val="00FD71B4"/>
    <w:rsid w:val="00FD7578"/>
    <w:rsid w:val="00FD75D0"/>
    <w:rsid w:val="00FD7653"/>
    <w:rsid w:val="00FD77D3"/>
    <w:rsid w:val="00FE0179"/>
    <w:rsid w:val="00FE19C1"/>
    <w:rsid w:val="00FE1E74"/>
    <w:rsid w:val="00FE20ED"/>
    <w:rsid w:val="00FE2F9C"/>
    <w:rsid w:val="00FE3A71"/>
    <w:rsid w:val="00FE4547"/>
    <w:rsid w:val="00FE4EBD"/>
    <w:rsid w:val="00FE50CA"/>
    <w:rsid w:val="00FE56A8"/>
    <w:rsid w:val="00FE5CBF"/>
    <w:rsid w:val="00FE643F"/>
    <w:rsid w:val="00FE6C88"/>
    <w:rsid w:val="00FE6D01"/>
    <w:rsid w:val="00FE7BCE"/>
    <w:rsid w:val="00FE7E4D"/>
    <w:rsid w:val="00FF01DA"/>
    <w:rsid w:val="00FF064D"/>
    <w:rsid w:val="00FF0712"/>
    <w:rsid w:val="00FF0860"/>
    <w:rsid w:val="00FF09ED"/>
    <w:rsid w:val="00FF23F6"/>
    <w:rsid w:val="00FF2EBC"/>
    <w:rsid w:val="00FF3E55"/>
    <w:rsid w:val="00FF6BFC"/>
    <w:rsid w:val="00FF782C"/>
    <w:rsid w:val="00FF7C4B"/>
    <w:rsid w:val="00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1F90D1"/>
  <w15:docId w15:val="{F02CD3E6-70CC-4DB9-8830-8A2D4674B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748"/>
    <w:pPr>
      <w:spacing w:after="160" w:line="259" w:lineRule="auto"/>
    </w:pPr>
    <w:rPr>
      <w:rFonts w:ascii="Calibri" w:eastAsia="等线" w:hAnsi="Calibri" w:cs="Times New Roman"/>
      <w:kern w:val="0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A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924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FE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4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A4C32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C3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C32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A4C32"/>
    <w:pPr>
      <w:widowControl w:val="0"/>
      <w:tabs>
        <w:tab w:val="center" w:pos="4153"/>
        <w:tab w:val="right" w:pos="8306"/>
      </w:tabs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DA4C3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4C32"/>
    <w:pPr>
      <w:widowControl w:val="0"/>
      <w:tabs>
        <w:tab w:val="center" w:pos="4153"/>
        <w:tab w:val="right" w:pos="8306"/>
      </w:tabs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DA4C32"/>
    <w:rPr>
      <w:lang w:val="en-GB"/>
    </w:rPr>
  </w:style>
  <w:style w:type="paragraph" w:styleId="ListParagraph">
    <w:name w:val="List Paragraph"/>
    <w:basedOn w:val="Normal"/>
    <w:uiPriority w:val="34"/>
    <w:qFormat/>
    <w:rsid w:val="00DA4C32"/>
    <w:pPr>
      <w:widowControl w:val="0"/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C32"/>
    <w:pPr>
      <w:widowControl w:val="0"/>
      <w:spacing w:after="0" w:line="240" w:lineRule="auto"/>
      <w:jc w:val="both"/>
    </w:pPr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C32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A4C3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94BCF"/>
  </w:style>
  <w:style w:type="paragraph" w:customStyle="1" w:styleId="EndNoteBibliographyTitle">
    <w:name w:val="EndNote Bibliography Title"/>
    <w:basedOn w:val="Normal"/>
    <w:link w:val="EndNoteBibliographyTitle0"/>
    <w:rsid w:val="00D90CA8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90CA8"/>
    <w:rPr>
      <w:rFonts w:ascii="Calibri" w:eastAsia="等线" w:hAnsi="Calibri" w:cs="Calibri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D90CA8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90CA8"/>
    <w:rPr>
      <w:rFonts w:ascii="Calibri" w:eastAsia="等线" w:hAnsi="Calibri" w:cs="Calibri"/>
      <w:noProof/>
      <w:kern w:val="0"/>
      <w:sz w:val="22"/>
      <w:lang w:val="en-GB"/>
    </w:rPr>
  </w:style>
  <w:style w:type="character" w:styleId="Hyperlink">
    <w:name w:val="Hyperlink"/>
    <w:basedOn w:val="DefaultParagraphFont"/>
    <w:uiPriority w:val="99"/>
    <w:unhideWhenUsed/>
    <w:rsid w:val="00D90CA8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D90CA8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BB08D4"/>
    <w:rPr>
      <w:rFonts w:ascii="FrutigerLT-Light" w:hAnsi="FrutigerLT-Ligh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BB08D4"/>
    <w:rPr>
      <w:rFonts w:ascii="FrutigerLT-LightItalic" w:hAnsi="FrutigerLT-LightItalic" w:hint="default"/>
      <w:b w:val="0"/>
      <w:bCs w:val="0"/>
      <w:i/>
      <w:iCs/>
      <w:color w:val="000000"/>
      <w:sz w:val="20"/>
      <w:szCs w:val="20"/>
    </w:rPr>
  </w:style>
  <w:style w:type="character" w:customStyle="1" w:styleId="viiyi">
    <w:name w:val="viiyi"/>
    <w:basedOn w:val="DefaultParagraphFont"/>
    <w:rsid w:val="0022495E"/>
  </w:style>
  <w:style w:type="character" w:customStyle="1" w:styleId="jlqj4b">
    <w:name w:val="jlqj4b"/>
    <w:basedOn w:val="DefaultParagraphFont"/>
    <w:rsid w:val="0022495E"/>
  </w:style>
  <w:style w:type="character" w:styleId="PlaceholderText">
    <w:name w:val="Placeholder Text"/>
    <w:basedOn w:val="DefaultParagraphFont"/>
    <w:uiPriority w:val="99"/>
    <w:semiHidden/>
    <w:rsid w:val="00E71B49"/>
    <w:rPr>
      <w:color w:val="808080"/>
    </w:rPr>
  </w:style>
  <w:style w:type="character" w:customStyle="1" w:styleId="apple-converted-space">
    <w:name w:val="apple-converted-space"/>
    <w:basedOn w:val="DefaultParagraphFont"/>
    <w:rsid w:val="00534FC6"/>
  </w:style>
  <w:style w:type="character" w:customStyle="1" w:styleId="fontstyle31">
    <w:name w:val="fontstyle31"/>
    <w:basedOn w:val="DefaultParagraphFont"/>
    <w:rsid w:val="008511B8"/>
    <w:rPr>
      <w:rFonts w:ascii="ScalaLancetPro-Bold" w:hAnsi="ScalaLancetPro-Bold" w:hint="default"/>
      <w:b/>
      <w:bCs/>
      <w:i w:val="0"/>
      <w:iCs w:val="0"/>
      <w:color w:val="000000"/>
      <w:sz w:val="14"/>
      <w:szCs w:val="14"/>
    </w:rPr>
  </w:style>
  <w:style w:type="character" w:customStyle="1" w:styleId="Heading3Char">
    <w:name w:val="Heading 3 Char"/>
    <w:basedOn w:val="DefaultParagraphFont"/>
    <w:link w:val="Heading3"/>
    <w:uiPriority w:val="9"/>
    <w:rsid w:val="00292466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CC585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0A2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67E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653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43F6F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4051D"/>
    <w:rPr>
      <w:rFonts w:ascii="Segoe UI" w:hAnsi="Segoe UI" w:cs="Segoe UI" w:hint="default"/>
      <w:sz w:val="18"/>
      <w:szCs w:val="18"/>
    </w:rPr>
  </w:style>
  <w:style w:type="character" w:customStyle="1" w:styleId="id-label">
    <w:name w:val="id-label"/>
    <w:rsid w:val="003C4A5F"/>
  </w:style>
  <w:style w:type="character" w:styleId="Strong">
    <w:name w:val="Strong"/>
    <w:uiPriority w:val="22"/>
    <w:qFormat/>
    <w:rsid w:val="003C4A5F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3C4A5F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D61B39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1D2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84284"/>
    <w:rPr>
      <w:color w:val="605E5C"/>
      <w:shd w:val="clear" w:color="auto" w:fill="E1DFDD"/>
    </w:rPr>
  </w:style>
  <w:style w:type="paragraph" w:customStyle="1" w:styleId="566ba9ff-a5b0-4b6f-bbdf-c3ab41993fc2">
    <w:name w:val="566ba9ff-a5b0-4b6f-bbdf-c3ab41993fc2"/>
    <w:basedOn w:val="Heading4"/>
    <w:next w:val="acbfdd8b-e11b-4d36-88ff-6049b138f862"/>
    <w:link w:val="566ba9ff-a5b0-4b6f-bbdf-c3ab41993fc20"/>
    <w:rsid w:val="00E60FE8"/>
    <w:pPr>
      <w:widowControl w:val="0"/>
      <w:adjustRightInd w:val="0"/>
      <w:spacing w:before="0" w:after="0" w:line="288" w:lineRule="auto"/>
    </w:pPr>
    <w:rPr>
      <w:rFonts w:ascii="微软雅黑" w:eastAsia="微软雅黑" w:hAnsi="微软雅黑" w:cs="Times New Roman"/>
      <w:noProof/>
      <w:color w:val="000000"/>
      <w:sz w:val="24"/>
      <w:szCs w:val="23"/>
      <w:shd w:val="clear" w:color="auto" w:fill="FFFFFF"/>
    </w:rPr>
  </w:style>
  <w:style w:type="character" w:customStyle="1" w:styleId="566ba9ff-a5b0-4b6f-bbdf-c3ab41993fc20">
    <w:name w:val="566ba9ff-a5b0-4b6f-bbdf-c3ab41993fc2 字符"/>
    <w:basedOn w:val="EndNoteBibliography0"/>
    <w:link w:val="566ba9ff-a5b0-4b6f-bbdf-c3ab41993fc2"/>
    <w:rsid w:val="00E60FE8"/>
    <w:rPr>
      <w:rFonts w:ascii="微软雅黑" w:eastAsia="微软雅黑" w:hAnsi="微软雅黑" w:cs="Times New Roman"/>
      <w:b/>
      <w:bCs/>
      <w:noProof/>
      <w:color w:val="000000"/>
      <w:kern w:val="0"/>
      <w:sz w:val="24"/>
      <w:szCs w:val="23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FE8"/>
    <w:rPr>
      <w:rFonts w:asciiTheme="majorHAnsi" w:eastAsiaTheme="majorEastAsia" w:hAnsiTheme="majorHAnsi" w:cstheme="majorBidi"/>
      <w:b/>
      <w:bCs/>
      <w:kern w:val="0"/>
      <w:sz w:val="28"/>
      <w:szCs w:val="28"/>
      <w:lang w:val="en-GB"/>
    </w:rPr>
  </w:style>
  <w:style w:type="paragraph" w:customStyle="1" w:styleId="acbfdd8b-e11b-4d36-88ff-6049b138f862">
    <w:name w:val="acbfdd8b-e11b-4d36-88ff-6049b138f862"/>
    <w:basedOn w:val="BodyText"/>
    <w:link w:val="acbfdd8b-e11b-4d36-88ff-6049b138f8620"/>
    <w:rsid w:val="00E60FE8"/>
    <w:pPr>
      <w:widowControl w:val="0"/>
      <w:adjustRightInd w:val="0"/>
      <w:spacing w:after="0" w:line="288" w:lineRule="auto"/>
    </w:pPr>
    <w:rPr>
      <w:rFonts w:ascii="微软雅黑" w:eastAsia="微软雅黑" w:hAnsi="微软雅黑"/>
      <w:noProof/>
      <w:color w:val="000000"/>
      <w:szCs w:val="23"/>
      <w:shd w:val="clear" w:color="auto" w:fill="FFFFFF"/>
    </w:rPr>
  </w:style>
  <w:style w:type="character" w:customStyle="1" w:styleId="acbfdd8b-e11b-4d36-88ff-6049b138f8620">
    <w:name w:val="acbfdd8b-e11b-4d36-88ff-6049b138f862 字符"/>
    <w:basedOn w:val="EndNoteBibliography0"/>
    <w:link w:val="acbfdd8b-e11b-4d36-88ff-6049b138f862"/>
    <w:rsid w:val="00E60FE8"/>
    <w:rPr>
      <w:rFonts w:ascii="微软雅黑" w:eastAsia="微软雅黑" w:hAnsi="微软雅黑" w:cs="Times New Roman"/>
      <w:noProof/>
      <w:color w:val="000000"/>
      <w:kern w:val="0"/>
      <w:sz w:val="22"/>
      <w:szCs w:val="23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E60FE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60FE8"/>
    <w:rPr>
      <w:rFonts w:ascii="Calibri" w:eastAsia="等线" w:hAnsi="Calibri" w:cs="Times New Roman"/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7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9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C6DC0-40A6-4FA1-9D77-D6E9AE61E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H.X. Wang</dc:creator>
  <cp:keywords/>
  <dc:description/>
  <cp:lastModifiedBy>Harry H.X. Wang</cp:lastModifiedBy>
  <cp:revision>13</cp:revision>
  <cp:lastPrinted>2022-10-27T01:40:00Z</cp:lastPrinted>
  <dcterms:created xsi:type="dcterms:W3CDTF">2025-02-23T14:47:00Z</dcterms:created>
  <dcterms:modified xsi:type="dcterms:W3CDTF">2025-04-04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0823885736a730be5c8bd5479d81303bad35ee027c9597a6acd580c55fe9b</vt:lpwstr>
  </property>
</Properties>
</file>